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1DE3BB" w14:textId="64B578E7" w:rsidR="009E5619" w:rsidRDefault="009E5619" w:rsidP="000E1F7B">
      <w:pPr>
        <w:spacing w:after="0"/>
        <w:rPr>
          <w:rFonts w:ascii="Calibri" w:hAnsi="Calibri" w:cs="Calibri"/>
        </w:rPr>
      </w:pPr>
      <w:r w:rsidRPr="00A55870">
        <w:rPr>
          <w:rFonts w:ascii="Calibri" w:hAnsi="Calibri" w:cs="Calibri"/>
        </w:rPr>
        <w:t xml:space="preserve">Supplementary Table </w:t>
      </w:r>
      <w:r w:rsidR="00E352BA">
        <w:rPr>
          <w:rFonts w:ascii="Calibri" w:hAnsi="Calibri" w:cs="Calibri"/>
        </w:rPr>
        <w:t>1</w:t>
      </w:r>
    </w:p>
    <w:p w14:paraId="1459630F" w14:textId="5607D0EB" w:rsidR="00B05D59" w:rsidRPr="00594E34" w:rsidRDefault="00916DFF" w:rsidP="000E1F7B">
      <w:pPr>
        <w:spacing w:after="0"/>
        <w:rPr>
          <w:rFonts w:ascii="Calibri" w:hAnsi="Calibri" w:cs="Calibri"/>
        </w:rPr>
      </w:pPr>
      <w:r>
        <w:rPr>
          <w:rFonts w:ascii="Calibri" w:hAnsi="Calibri" w:cs="Calibri"/>
          <w:i/>
          <w:iCs/>
        </w:rPr>
        <w:t>Main effects from l</w:t>
      </w:r>
      <w:r w:rsidR="009E5619">
        <w:rPr>
          <w:rFonts w:ascii="Calibri" w:hAnsi="Calibri" w:cs="Calibri"/>
          <w:i/>
          <w:iCs/>
        </w:rPr>
        <w:t>inear mixed model</w:t>
      </w:r>
      <w:r>
        <w:rPr>
          <w:rFonts w:ascii="Calibri" w:hAnsi="Calibri" w:cs="Calibri"/>
          <w:i/>
          <w:iCs/>
        </w:rPr>
        <w:t xml:space="preserve">s </w:t>
      </w:r>
      <w:r w:rsidR="00594E34">
        <w:rPr>
          <w:rFonts w:ascii="Calibri" w:hAnsi="Calibri" w:cs="Calibri"/>
          <w:i/>
          <w:iCs/>
        </w:rPr>
        <w:t>(</w:t>
      </w:r>
      <w:r w:rsidR="000E1F7B">
        <w:rPr>
          <w:rFonts w:ascii="Calibri" w:hAnsi="Calibri" w:cs="Calibri"/>
          <w:i/>
          <w:iCs/>
        </w:rPr>
        <w:t>all models include</w:t>
      </w:r>
      <w:r w:rsidR="00594E34">
        <w:rPr>
          <w:rFonts w:ascii="Calibri" w:hAnsi="Calibri" w:cs="Calibri"/>
          <w:i/>
          <w:iCs/>
        </w:rPr>
        <w:t xml:space="preserve"> random effects of time and service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1843"/>
        <w:gridCol w:w="2410"/>
        <w:gridCol w:w="1366"/>
      </w:tblGrid>
      <w:tr w:rsidR="00764380" w14:paraId="7D49DA8B" w14:textId="77777777" w:rsidTr="00377A4B"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76DB1E32" w14:textId="77777777" w:rsidR="00764380" w:rsidRDefault="00764380" w:rsidP="000E1F7B">
            <w:pPr>
              <w:rPr>
                <w:rFonts w:ascii="Calibri" w:hAnsi="Calibri" w:cs="Calibri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F2248B8" w14:textId="43DC8C93" w:rsidR="00764380" w:rsidRDefault="00CD3783" w:rsidP="000E1F7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stimate (SE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14C8BB0" w14:textId="4575F6DC" w:rsidR="00764380" w:rsidRDefault="00CD3783" w:rsidP="000E1F7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5% CI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14:paraId="2097DEC4" w14:textId="1342AB7E" w:rsidR="00764380" w:rsidRPr="00CD3783" w:rsidRDefault="00CD3783" w:rsidP="000E1F7B">
            <w:pPr>
              <w:jc w:val="center"/>
              <w:rPr>
                <w:rFonts w:ascii="Calibri" w:hAnsi="Calibri" w:cs="Calibri"/>
                <w:i/>
                <w:iCs/>
              </w:rPr>
            </w:pPr>
            <w:r>
              <w:rPr>
                <w:rFonts w:ascii="Calibri" w:hAnsi="Calibri" w:cs="Calibri"/>
                <w:i/>
                <w:iCs/>
              </w:rPr>
              <w:t>P</w:t>
            </w:r>
          </w:p>
        </w:tc>
      </w:tr>
      <w:tr w:rsidR="00916DFF" w14:paraId="7E422C8F" w14:textId="77777777" w:rsidTr="00CF4684">
        <w:tc>
          <w:tcPr>
            <w:tcW w:w="901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0E9A3EA" w14:textId="07AE6EA3" w:rsidR="00916DFF" w:rsidRDefault="00916DFF" w:rsidP="00C740BF">
            <w:pPr>
              <w:jc w:val="center"/>
              <w:rPr>
                <w:rFonts w:ascii="Calibri" w:hAnsi="Calibri" w:cs="Calibri"/>
                <w:i/>
                <w:iCs/>
              </w:rPr>
            </w:pPr>
            <w:r>
              <w:rPr>
                <w:rFonts w:ascii="Calibri" w:hAnsi="Calibri" w:cs="Calibri"/>
              </w:rPr>
              <w:t>Global Eating Disorder Examination-Questionnaire (EDE-Q) scores</w:t>
            </w:r>
          </w:p>
        </w:tc>
      </w:tr>
      <w:tr w:rsidR="00764380" w14:paraId="0DA67836" w14:textId="77777777" w:rsidTr="00377A4B"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1552026E" w14:textId="26036C5E" w:rsidR="00764380" w:rsidRDefault="00AF2FF1" w:rsidP="000E1F7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U</w:t>
            </w:r>
            <w:r w:rsidR="000B19F3">
              <w:rPr>
                <w:rFonts w:ascii="Calibri" w:hAnsi="Calibri" w:cs="Calibri"/>
              </w:rPr>
              <w:t>nadjusted</w:t>
            </w:r>
            <w:r>
              <w:rPr>
                <w:rFonts w:ascii="Calibri" w:hAnsi="Calibri" w:cs="Calibri"/>
              </w:rPr>
              <w:t xml:space="preserve"> model</w:t>
            </w:r>
            <w:r w:rsidR="009335C1">
              <w:rPr>
                <w:rFonts w:ascii="Calibri" w:hAnsi="Calibri" w:cs="Calibri"/>
              </w:rPr>
              <w:t xml:space="preserve"> (n=592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633FA39" w14:textId="77777777" w:rsidR="00764380" w:rsidRDefault="00764380" w:rsidP="000E1F7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3132265" w14:textId="77777777" w:rsidR="00764380" w:rsidRDefault="00764380" w:rsidP="000E1F7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14:paraId="601B2D51" w14:textId="77777777" w:rsidR="00764380" w:rsidRDefault="00764380" w:rsidP="000E1F7B">
            <w:pPr>
              <w:jc w:val="center"/>
              <w:rPr>
                <w:rFonts w:ascii="Calibri" w:hAnsi="Calibri" w:cs="Calibri"/>
              </w:rPr>
            </w:pPr>
          </w:p>
        </w:tc>
      </w:tr>
      <w:tr w:rsidR="00657A8F" w14:paraId="5E02432C" w14:textId="77777777" w:rsidTr="00377A4B">
        <w:tc>
          <w:tcPr>
            <w:tcW w:w="3397" w:type="dxa"/>
            <w:tcBorders>
              <w:top w:val="single" w:sz="4" w:space="0" w:color="auto"/>
            </w:tcBorders>
          </w:tcPr>
          <w:p w14:paraId="6138C358" w14:textId="07F6CD49" w:rsidR="00657A8F" w:rsidRDefault="00657A8F" w:rsidP="000E1F7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ntercept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9AB03F3" w14:textId="09DDA49E" w:rsidR="00657A8F" w:rsidRDefault="004E7F6E" w:rsidP="000E1F7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03 (0.16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10C37139" w14:textId="1503A0B0" w:rsidR="00657A8F" w:rsidRDefault="00E257D0" w:rsidP="000E1F7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72, 2.34</w:t>
            </w:r>
          </w:p>
        </w:tc>
        <w:tc>
          <w:tcPr>
            <w:tcW w:w="1366" w:type="dxa"/>
            <w:tcBorders>
              <w:top w:val="single" w:sz="4" w:space="0" w:color="auto"/>
            </w:tcBorders>
          </w:tcPr>
          <w:p w14:paraId="34DB596C" w14:textId="01D86861" w:rsidR="00657A8F" w:rsidRDefault="00E257D0" w:rsidP="000E1F7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.001</w:t>
            </w:r>
          </w:p>
        </w:tc>
      </w:tr>
      <w:tr w:rsidR="00657A8F" w14:paraId="35CBD5FB" w14:textId="77777777" w:rsidTr="00377A4B">
        <w:tc>
          <w:tcPr>
            <w:tcW w:w="3397" w:type="dxa"/>
          </w:tcPr>
          <w:p w14:paraId="71C34A1C" w14:textId="702E9150" w:rsidR="00657A8F" w:rsidRDefault="00657A8F" w:rsidP="000E1F7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Time (reference </w:t>
            </w:r>
            <w:r w:rsidR="0081350F">
              <w:rPr>
                <w:rFonts w:ascii="Calibri" w:hAnsi="Calibri" w:cs="Calibri"/>
              </w:rPr>
              <w:t xml:space="preserve">= </w:t>
            </w:r>
            <w:r>
              <w:rPr>
                <w:rFonts w:ascii="Calibri" w:hAnsi="Calibri" w:cs="Calibri"/>
              </w:rPr>
              <w:t>post-treatment)</w:t>
            </w:r>
          </w:p>
        </w:tc>
        <w:tc>
          <w:tcPr>
            <w:tcW w:w="1843" w:type="dxa"/>
          </w:tcPr>
          <w:p w14:paraId="6BFEFBE8" w14:textId="77777777" w:rsidR="00657A8F" w:rsidRDefault="00657A8F" w:rsidP="000E1F7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410" w:type="dxa"/>
          </w:tcPr>
          <w:p w14:paraId="3012F2E3" w14:textId="77777777" w:rsidR="00657A8F" w:rsidRDefault="00657A8F" w:rsidP="000E1F7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66" w:type="dxa"/>
          </w:tcPr>
          <w:p w14:paraId="61FCAED4" w14:textId="77777777" w:rsidR="00657A8F" w:rsidRDefault="00657A8F" w:rsidP="000E1F7B">
            <w:pPr>
              <w:jc w:val="center"/>
              <w:rPr>
                <w:rFonts w:ascii="Calibri" w:hAnsi="Calibri" w:cs="Calibri"/>
              </w:rPr>
            </w:pPr>
          </w:p>
        </w:tc>
      </w:tr>
      <w:tr w:rsidR="00657A8F" w14:paraId="541FBAB5" w14:textId="77777777" w:rsidTr="00377A4B">
        <w:tc>
          <w:tcPr>
            <w:tcW w:w="3397" w:type="dxa"/>
          </w:tcPr>
          <w:p w14:paraId="7D066720" w14:textId="522AA059" w:rsidR="00657A8F" w:rsidRDefault="0081350F" w:rsidP="000E1F7B">
            <w:pPr>
              <w:ind w:left="164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re-treatment</w:t>
            </w:r>
          </w:p>
        </w:tc>
        <w:tc>
          <w:tcPr>
            <w:tcW w:w="1843" w:type="dxa"/>
          </w:tcPr>
          <w:p w14:paraId="79AF2C2F" w14:textId="530E7C75" w:rsidR="00657A8F" w:rsidRDefault="00D65818" w:rsidP="000E1F7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24 (0.11)</w:t>
            </w:r>
          </w:p>
        </w:tc>
        <w:tc>
          <w:tcPr>
            <w:tcW w:w="2410" w:type="dxa"/>
          </w:tcPr>
          <w:p w14:paraId="503F0720" w14:textId="199F0457" w:rsidR="00657A8F" w:rsidRDefault="00D65818" w:rsidP="000E1F7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01, 2.46</w:t>
            </w:r>
          </w:p>
        </w:tc>
        <w:tc>
          <w:tcPr>
            <w:tcW w:w="1366" w:type="dxa"/>
          </w:tcPr>
          <w:p w14:paraId="1D0140CD" w14:textId="18653D4A" w:rsidR="00657A8F" w:rsidRDefault="00D65818" w:rsidP="000E1F7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.001</w:t>
            </w:r>
          </w:p>
        </w:tc>
      </w:tr>
      <w:tr w:rsidR="00657A8F" w14:paraId="1C82EBFD" w14:textId="77777777" w:rsidTr="00377A4B">
        <w:tc>
          <w:tcPr>
            <w:tcW w:w="3397" w:type="dxa"/>
          </w:tcPr>
          <w:p w14:paraId="49D0158A" w14:textId="668FE633" w:rsidR="00657A8F" w:rsidRDefault="0081350F" w:rsidP="000E1F7B">
            <w:pPr>
              <w:ind w:left="164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id-treatment</w:t>
            </w:r>
          </w:p>
        </w:tc>
        <w:tc>
          <w:tcPr>
            <w:tcW w:w="1843" w:type="dxa"/>
          </w:tcPr>
          <w:p w14:paraId="4ED72167" w14:textId="6194861B" w:rsidR="00657A8F" w:rsidRDefault="00D65818" w:rsidP="000E1F7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13 (0.18)</w:t>
            </w:r>
          </w:p>
        </w:tc>
        <w:tc>
          <w:tcPr>
            <w:tcW w:w="2410" w:type="dxa"/>
          </w:tcPr>
          <w:p w14:paraId="2E295731" w14:textId="424C0339" w:rsidR="00657A8F" w:rsidRDefault="00D65818" w:rsidP="000E1F7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7, 1.49</w:t>
            </w:r>
          </w:p>
        </w:tc>
        <w:tc>
          <w:tcPr>
            <w:tcW w:w="1366" w:type="dxa"/>
          </w:tcPr>
          <w:p w14:paraId="0302C66D" w14:textId="40E86F8C" w:rsidR="00657A8F" w:rsidRDefault="00D65818" w:rsidP="000E1F7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.001</w:t>
            </w:r>
          </w:p>
        </w:tc>
      </w:tr>
      <w:tr w:rsidR="004A50C5" w14:paraId="07F838BB" w14:textId="77777777" w:rsidTr="00580346">
        <w:tc>
          <w:tcPr>
            <w:tcW w:w="9016" w:type="dxa"/>
            <w:gridSpan w:val="4"/>
          </w:tcPr>
          <w:p w14:paraId="37425D0B" w14:textId="46FD6EB9" w:rsidR="004A50C5" w:rsidRDefault="004A50C5" w:rsidP="004A50C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reatment group (reference = other individual therapy)</w:t>
            </w:r>
          </w:p>
        </w:tc>
      </w:tr>
      <w:tr w:rsidR="0081350F" w14:paraId="7B52081B" w14:textId="77777777" w:rsidTr="00377A4B">
        <w:tc>
          <w:tcPr>
            <w:tcW w:w="3397" w:type="dxa"/>
          </w:tcPr>
          <w:p w14:paraId="2A5D8A1B" w14:textId="65AF7FE9" w:rsidR="0081350F" w:rsidRDefault="0081350F" w:rsidP="000E1F7B">
            <w:pPr>
              <w:ind w:left="164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GSH</w:t>
            </w:r>
          </w:p>
        </w:tc>
        <w:tc>
          <w:tcPr>
            <w:tcW w:w="1843" w:type="dxa"/>
          </w:tcPr>
          <w:p w14:paraId="6188040D" w14:textId="67E1A03E" w:rsidR="0081350F" w:rsidRDefault="000D2800" w:rsidP="000E1F7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12 (0.18)</w:t>
            </w:r>
          </w:p>
        </w:tc>
        <w:tc>
          <w:tcPr>
            <w:tcW w:w="2410" w:type="dxa"/>
          </w:tcPr>
          <w:p w14:paraId="3A10432F" w14:textId="7F8BAA13" w:rsidR="0081350F" w:rsidRDefault="000D2800" w:rsidP="000E1F7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4</w:t>
            </w:r>
            <w:r w:rsidR="00F02E3C">
              <w:rPr>
                <w:rFonts w:ascii="Calibri" w:hAnsi="Calibri" w:cs="Calibri"/>
              </w:rPr>
              <w:t>7</w:t>
            </w:r>
            <w:r>
              <w:rPr>
                <w:rFonts w:ascii="Calibri" w:hAnsi="Calibri" w:cs="Calibri"/>
              </w:rPr>
              <w:t>, 0.23</w:t>
            </w:r>
          </w:p>
        </w:tc>
        <w:tc>
          <w:tcPr>
            <w:tcW w:w="1366" w:type="dxa"/>
          </w:tcPr>
          <w:p w14:paraId="1CEE4176" w14:textId="078425B2" w:rsidR="0081350F" w:rsidRDefault="000D2800" w:rsidP="000E1F7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178</w:t>
            </w:r>
          </w:p>
        </w:tc>
      </w:tr>
      <w:tr w:rsidR="00764380" w14:paraId="2AE02694" w14:textId="77777777" w:rsidTr="00377A4B">
        <w:tc>
          <w:tcPr>
            <w:tcW w:w="3397" w:type="dxa"/>
          </w:tcPr>
          <w:p w14:paraId="465E65CA" w14:textId="37306145" w:rsidR="00764380" w:rsidRDefault="0081350F" w:rsidP="000E1F7B">
            <w:pPr>
              <w:ind w:left="164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BT-T</w:t>
            </w:r>
          </w:p>
        </w:tc>
        <w:tc>
          <w:tcPr>
            <w:tcW w:w="1843" w:type="dxa"/>
          </w:tcPr>
          <w:p w14:paraId="2E73DCBC" w14:textId="23ACDEBD" w:rsidR="00764380" w:rsidRDefault="00897257" w:rsidP="000E1F7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10 (0.18)</w:t>
            </w:r>
          </w:p>
        </w:tc>
        <w:tc>
          <w:tcPr>
            <w:tcW w:w="2410" w:type="dxa"/>
          </w:tcPr>
          <w:p w14:paraId="2DE7F6C8" w14:textId="3E2B5BC5" w:rsidR="00764380" w:rsidRDefault="00F02E3C" w:rsidP="000E1F7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39, 0.19</w:t>
            </w:r>
          </w:p>
        </w:tc>
        <w:tc>
          <w:tcPr>
            <w:tcW w:w="1366" w:type="dxa"/>
          </w:tcPr>
          <w:p w14:paraId="36F3325F" w14:textId="7F4F5520" w:rsidR="00764380" w:rsidRDefault="007B275F" w:rsidP="000E1F7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508</w:t>
            </w:r>
          </w:p>
        </w:tc>
      </w:tr>
      <w:tr w:rsidR="0081350F" w14:paraId="26CC6DD1" w14:textId="77777777" w:rsidTr="00377A4B">
        <w:tc>
          <w:tcPr>
            <w:tcW w:w="3397" w:type="dxa"/>
          </w:tcPr>
          <w:p w14:paraId="3D1E136A" w14:textId="034056AB" w:rsidR="0081350F" w:rsidRDefault="0081350F" w:rsidP="000E1F7B">
            <w:pPr>
              <w:ind w:left="164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Group CBT-ED</w:t>
            </w:r>
          </w:p>
        </w:tc>
        <w:tc>
          <w:tcPr>
            <w:tcW w:w="1843" w:type="dxa"/>
          </w:tcPr>
          <w:p w14:paraId="45DB951C" w14:textId="19597DAC" w:rsidR="0081350F" w:rsidRDefault="007B275F" w:rsidP="000E1F7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0 (0.18)</w:t>
            </w:r>
          </w:p>
        </w:tc>
        <w:tc>
          <w:tcPr>
            <w:tcW w:w="2410" w:type="dxa"/>
          </w:tcPr>
          <w:p w14:paraId="13F43794" w14:textId="49AD24DC" w:rsidR="0081350F" w:rsidRDefault="007B275F" w:rsidP="000E1F7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26, 0.56</w:t>
            </w:r>
          </w:p>
        </w:tc>
        <w:tc>
          <w:tcPr>
            <w:tcW w:w="1366" w:type="dxa"/>
          </w:tcPr>
          <w:p w14:paraId="1B04EB88" w14:textId="5DAF9D6C" w:rsidR="0081350F" w:rsidRDefault="007B275F" w:rsidP="000E1F7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580</w:t>
            </w:r>
          </w:p>
        </w:tc>
      </w:tr>
      <w:tr w:rsidR="0081350F" w14:paraId="26357DF5" w14:textId="77777777" w:rsidTr="00377A4B">
        <w:tc>
          <w:tcPr>
            <w:tcW w:w="3397" w:type="dxa"/>
            <w:tcBorders>
              <w:bottom w:val="single" w:sz="4" w:space="0" w:color="auto"/>
            </w:tcBorders>
          </w:tcPr>
          <w:p w14:paraId="42C759D3" w14:textId="4F15C51A" w:rsidR="0081350F" w:rsidRDefault="0081350F" w:rsidP="000E1F7B">
            <w:pPr>
              <w:ind w:left="164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ndividual CBT</w:t>
            </w:r>
            <w:r w:rsidR="000B19F3">
              <w:rPr>
                <w:rFonts w:ascii="Calibri" w:hAnsi="Calibri" w:cs="Calibri"/>
              </w:rPr>
              <w:t>-</w:t>
            </w:r>
            <w:r>
              <w:rPr>
                <w:rFonts w:ascii="Calibri" w:hAnsi="Calibri" w:cs="Calibri"/>
              </w:rPr>
              <w:t>ED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4CDD8F4" w14:textId="276B945A" w:rsidR="0081350F" w:rsidRDefault="007D51B7" w:rsidP="000E1F7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4 (0.14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808F8A9" w14:textId="447A6FDE" w:rsidR="0081350F" w:rsidRDefault="007D51B7" w:rsidP="000E1F7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23, 0.31</w:t>
            </w:r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14:paraId="2B383427" w14:textId="5CC92854" w:rsidR="0081350F" w:rsidRDefault="007B275F" w:rsidP="000E1F7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771</w:t>
            </w:r>
          </w:p>
        </w:tc>
      </w:tr>
      <w:tr w:rsidR="006218EA" w14:paraId="7A422266" w14:textId="77777777" w:rsidTr="00377A4B">
        <w:tc>
          <w:tcPr>
            <w:tcW w:w="901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B6E871D" w14:textId="1314360E" w:rsidR="006218EA" w:rsidRDefault="006218EA" w:rsidP="000E1F7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djusted for age, DUED</w:t>
            </w:r>
            <w:r w:rsidR="00572B7A">
              <w:rPr>
                <w:rFonts w:ascii="Calibri" w:hAnsi="Calibri" w:cs="Calibri"/>
              </w:rPr>
              <w:t xml:space="preserve">, </w:t>
            </w:r>
            <w:r>
              <w:rPr>
                <w:rFonts w:ascii="Calibri" w:hAnsi="Calibri" w:cs="Calibri"/>
              </w:rPr>
              <w:t>waiting time</w:t>
            </w:r>
            <w:r w:rsidR="00572B7A">
              <w:rPr>
                <w:rFonts w:ascii="Calibri" w:hAnsi="Calibri" w:cs="Calibri"/>
              </w:rPr>
              <w:t>,</w:t>
            </w:r>
            <w:r w:rsidR="00070A04">
              <w:rPr>
                <w:rFonts w:ascii="Calibri" w:hAnsi="Calibri" w:cs="Calibri"/>
              </w:rPr>
              <w:t xml:space="preserve"> number of treatment sessions and </w:t>
            </w:r>
            <w:r w:rsidR="00572B7A">
              <w:rPr>
                <w:rFonts w:ascii="Calibri" w:hAnsi="Calibri" w:cs="Calibri"/>
              </w:rPr>
              <w:t xml:space="preserve">baseline </w:t>
            </w:r>
            <w:r w:rsidR="00070A04">
              <w:rPr>
                <w:rFonts w:ascii="Calibri" w:hAnsi="Calibri" w:cs="Calibri"/>
              </w:rPr>
              <w:t>BMI</w:t>
            </w:r>
            <w:r w:rsidR="00242B75">
              <w:rPr>
                <w:rFonts w:ascii="Calibri" w:hAnsi="Calibri" w:cs="Calibri"/>
              </w:rPr>
              <w:t xml:space="preserve"> (n=</w:t>
            </w:r>
            <w:r w:rsidR="000201F4">
              <w:rPr>
                <w:rFonts w:ascii="Calibri" w:hAnsi="Calibri" w:cs="Calibri"/>
              </w:rPr>
              <w:t>4</w:t>
            </w:r>
            <w:r w:rsidR="00075B4A">
              <w:rPr>
                <w:rFonts w:ascii="Calibri" w:hAnsi="Calibri" w:cs="Calibri"/>
              </w:rPr>
              <w:t>98</w:t>
            </w:r>
            <w:r w:rsidR="00242B75">
              <w:rPr>
                <w:rFonts w:ascii="Calibri" w:hAnsi="Calibri" w:cs="Calibri"/>
              </w:rPr>
              <w:t>)</w:t>
            </w:r>
          </w:p>
        </w:tc>
      </w:tr>
      <w:tr w:rsidR="00295BE2" w14:paraId="329728E1" w14:textId="77777777" w:rsidTr="00377A4B">
        <w:tc>
          <w:tcPr>
            <w:tcW w:w="3397" w:type="dxa"/>
            <w:tcBorders>
              <w:top w:val="single" w:sz="4" w:space="0" w:color="auto"/>
            </w:tcBorders>
          </w:tcPr>
          <w:p w14:paraId="305C4A2C" w14:textId="5DF1CB5D" w:rsidR="00295BE2" w:rsidRDefault="00295BE2" w:rsidP="00295BE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ntercept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F963CF8" w14:textId="70C77B72" w:rsidR="00295BE2" w:rsidRDefault="00197A92" w:rsidP="00295BE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26 (0.52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21ADDEC5" w14:textId="043F93C6" w:rsidR="00295BE2" w:rsidRDefault="00197A92" w:rsidP="00295BE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24, 3.29</w:t>
            </w:r>
          </w:p>
        </w:tc>
        <w:tc>
          <w:tcPr>
            <w:tcW w:w="1366" w:type="dxa"/>
            <w:tcBorders>
              <w:top w:val="single" w:sz="4" w:space="0" w:color="auto"/>
            </w:tcBorders>
          </w:tcPr>
          <w:p w14:paraId="2647FBE4" w14:textId="284861ED" w:rsidR="00295BE2" w:rsidRDefault="00197A92" w:rsidP="00295BE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.001</w:t>
            </w:r>
          </w:p>
        </w:tc>
      </w:tr>
      <w:tr w:rsidR="00295BE2" w14:paraId="7FCBD10A" w14:textId="77777777" w:rsidTr="00377A4B">
        <w:tc>
          <w:tcPr>
            <w:tcW w:w="3397" w:type="dxa"/>
          </w:tcPr>
          <w:p w14:paraId="562E8C1A" w14:textId="20139690" w:rsidR="00295BE2" w:rsidRDefault="00295BE2" w:rsidP="00295BE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ime (reference = post-treatment)</w:t>
            </w:r>
          </w:p>
        </w:tc>
        <w:tc>
          <w:tcPr>
            <w:tcW w:w="1843" w:type="dxa"/>
          </w:tcPr>
          <w:p w14:paraId="52C1B4C2" w14:textId="77777777" w:rsidR="00295BE2" w:rsidRDefault="00295BE2" w:rsidP="00295BE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410" w:type="dxa"/>
          </w:tcPr>
          <w:p w14:paraId="6C406538" w14:textId="77777777" w:rsidR="00295BE2" w:rsidRDefault="00295BE2" w:rsidP="00295BE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66" w:type="dxa"/>
          </w:tcPr>
          <w:p w14:paraId="7D780103" w14:textId="77777777" w:rsidR="00295BE2" w:rsidRDefault="00295BE2" w:rsidP="00295BE2">
            <w:pPr>
              <w:jc w:val="center"/>
              <w:rPr>
                <w:rFonts w:ascii="Calibri" w:hAnsi="Calibri" w:cs="Calibri"/>
              </w:rPr>
            </w:pPr>
          </w:p>
        </w:tc>
      </w:tr>
      <w:tr w:rsidR="00295BE2" w14:paraId="55E8A313" w14:textId="77777777" w:rsidTr="00377A4B">
        <w:tc>
          <w:tcPr>
            <w:tcW w:w="3397" w:type="dxa"/>
          </w:tcPr>
          <w:p w14:paraId="491F5DB3" w14:textId="2A83DBBE" w:rsidR="00295BE2" w:rsidRDefault="00295BE2" w:rsidP="00295BE2">
            <w:pPr>
              <w:ind w:firstLine="164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re-treatment</w:t>
            </w:r>
          </w:p>
        </w:tc>
        <w:tc>
          <w:tcPr>
            <w:tcW w:w="1843" w:type="dxa"/>
          </w:tcPr>
          <w:p w14:paraId="535A799D" w14:textId="25BF6050" w:rsidR="00295BE2" w:rsidRDefault="001547FA" w:rsidP="00295BE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23 (0.14)</w:t>
            </w:r>
          </w:p>
        </w:tc>
        <w:tc>
          <w:tcPr>
            <w:tcW w:w="2410" w:type="dxa"/>
          </w:tcPr>
          <w:p w14:paraId="50F850DA" w14:textId="1612C330" w:rsidR="00295BE2" w:rsidRDefault="00D47F7D" w:rsidP="00295BE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94, 2.51</w:t>
            </w:r>
          </w:p>
        </w:tc>
        <w:tc>
          <w:tcPr>
            <w:tcW w:w="1366" w:type="dxa"/>
          </w:tcPr>
          <w:p w14:paraId="6142ACB6" w14:textId="5D791316" w:rsidR="00295BE2" w:rsidRDefault="00D47F7D" w:rsidP="00295BE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.001</w:t>
            </w:r>
          </w:p>
        </w:tc>
      </w:tr>
      <w:tr w:rsidR="00295BE2" w14:paraId="4BB51715" w14:textId="77777777" w:rsidTr="00377A4B">
        <w:tc>
          <w:tcPr>
            <w:tcW w:w="3397" w:type="dxa"/>
          </w:tcPr>
          <w:p w14:paraId="58C4EB63" w14:textId="1F91E22A" w:rsidR="00295BE2" w:rsidRDefault="00295BE2" w:rsidP="00295BE2">
            <w:pPr>
              <w:ind w:firstLine="164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id-treatment</w:t>
            </w:r>
          </w:p>
        </w:tc>
        <w:tc>
          <w:tcPr>
            <w:tcW w:w="1843" w:type="dxa"/>
          </w:tcPr>
          <w:p w14:paraId="15872CDA" w14:textId="3189A18E" w:rsidR="00295BE2" w:rsidRDefault="00D47F7D" w:rsidP="00295BE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11 (0.28)</w:t>
            </w:r>
          </w:p>
        </w:tc>
        <w:tc>
          <w:tcPr>
            <w:tcW w:w="2410" w:type="dxa"/>
          </w:tcPr>
          <w:p w14:paraId="7DD072A5" w14:textId="03F1803F" w:rsidR="00295BE2" w:rsidRDefault="00D47F7D" w:rsidP="00295BE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5, 1.66</w:t>
            </w:r>
          </w:p>
        </w:tc>
        <w:tc>
          <w:tcPr>
            <w:tcW w:w="1366" w:type="dxa"/>
          </w:tcPr>
          <w:p w14:paraId="40CB20C6" w14:textId="15770F26" w:rsidR="00295BE2" w:rsidRDefault="00D47F7D" w:rsidP="00295BE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.001</w:t>
            </w:r>
          </w:p>
        </w:tc>
      </w:tr>
      <w:tr w:rsidR="00295BE2" w14:paraId="2CADC89D" w14:textId="77777777" w:rsidTr="00111576">
        <w:tc>
          <w:tcPr>
            <w:tcW w:w="9016" w:type="dxa"/>
            <w:gridSpan w:val="4"/>
          </w:tcPr>
          <w:p w14:paraId="51686314" w14:textId="276682AD" w:rsidR="00295BE2" w:rsidRDefault="00295BE2" w:rsidP="00295BE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reatment group (reference = other individual therapy)</w:t>
            </w:r>
          </w:p>
        </w:tc>
      </w:tr>
      <w:tr w:rsidR="00295BE2" w14:paraId="4AE1FCD1" w14:textId="77777777" w:rsidTr="00377A4B">
        <w:tc>
          <w:tcPr>
            <w:tcW w:w="3397" w:type="dxa"/>
          </w:tcPr>
          <w:p w14:paraId="28BC8751" w14:textId="5AACC374" w:rsidR="00295BE2" w:rsidRDefault="00295BE2" w:rsidP="00295BE2">
            <w:pPr>
              <w:ind w:firstLine="164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GSH</w:t>
            </w:r>
          </w:p>
        </w:tc>
        <w:tc>
          <w:tcPr>
            <w:tcW w:w="1843" w:type="dxa"/>
          </w:tcPr>
          <w:p w14:paraId="63A00544" w14:textId="54887D7F" w:rsidR="00295BE2" w:rsidRDefault="001C3A51" w:rsidP="00295BE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16 (0.27)</w:t>
            </w:r>
          </w:p>
        </w:tc>
        <w:tc>
          <w:tcPr>
            <w:tcW w:w="2410" w:type="dxa"/>
          </w:tcPr>
          <w:p w14:paraId="0CF6EF8D" w14:textId="057F69B6" w:rsidR="00295BE2" w:rsidRDefault="005136E1" w:rsidP="00295BE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69, 0.37</w:t>
            </w:r>
          </w:p>
        </w:tc>
        <w:tc>
          <w:tcPr>
            <w:tcW w:w="1366" w:type="dxa"/>
          </w:tcPr>
          <w:p w14:paraId="7850B2A3" w14:textId="0DA8A8CB" w:rsidR="00295BE2" w:rsidRDefault="005136E1" w:rsidP="00295BE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554</w:t>
            </w:r>
          </w:p>
        </w:tc>
      </w:tr>
      <w:tr w:rsidR="00295BE2" w14:paraId="2633736F" w14:textId="77777777" w:rsidTr="00377A4B">
        <w:tc>
          <w:tcPr>
            <w:tcW w:w="3397" w:type="dxa"/>
          </w:tcPr>
          <w:p w14:paraId="6FBECADC" w14:textId="1EE04364" w:rsidR="00295BE2" w:rsidRDefault="00295BE2" w:rsidP="00295BE2">
            <w:pPr>
              <w:ind w:firstLine="164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BT-T</w:t>
            </w:r>
          </w:p>
        </w:tc>
        <w:tc>
          <w:tcPr>
            <w:tcW w:w="1843" w:type="dxa"/>
          </w:tcPr>
          <w:p w14:paraId="0579527C" w14:textId="5B6F17A7" w:rsidR="00295BE2" w:rsidRDefault="00927975" w:rsidP="00295BE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35 (0.20)</w:t>
            </w:r>
          </w:p>
        </w:tc>
        <w:tc>
          <w:tcPr>
            <w:tcW w:w="2410" w:type="dxa"/>
          </w:tcPr>
          <w:p w14:paraId="1A5E1C91" w14:textId="598EE3C8" w:rsidR="00295BE2" w:rsidRDefault="00927975" w:rsidP="00295BE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03, 0.74</w:t>
            </w:r>
          </w:p>
        </w:tc>
        <w:tc>
          <w:tcPr>
            <w:tcW w:w="1366" w:type="dxa"/>
          </w:tcPr>
          <w:p w14:paraId="277A9F06" w14:textId="45C32476" w:rsidR="00295BE2" w:rsidRDefault="00927975" w:rsidP="00295BE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074</w:t>
            </w:r>
          </w:p>
        </w:tc>
      </w:tr>
      <w:tr w:rsidR="00295BE2" w14:paraId="65E5A3DB" w14:textId="77777777" w:rsidTr="00377A4B">
        <w:tc>
          <w:tcPr>
            <w:tcW w:w="3397" w:type="dxa"/>
          </w:tcPr>
          <w:p w14:paraId="4E0BC39C" w14:textId="35CC065D" w:rsidR="00295BE2" w:rsidRDefault="00295BE2" w:rsidP="00295BE2">
            <w:pPr>
              <w:ind w:firstLine="164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Group CBT-ED</w:t>
            </w:r>
          </w:p>
        </w:tc>
        <w:tc>
          <w:tcPr>
            <w:tcW w:w="1843" w:type="dxa"/>
          </w:tcPr>
          <w:p w14:paraId="345C0ED1" w14:textId="64C4D2DE" w:rsidR="00295BE2" w:rsidRDefault="00927975" w:rsidP="00295BE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48 (0.30)</w:t>
            </w:r>
          </w:p>
        </w:tc>
        <w:tc>
          <w:tcPr>
            <w:tcW w:w="2410" w:type="dxa"/>
          </w:tcPr>
          <w:p w14:paraId="4AB124EB" w14:textId="0145905E" w:rsidR="00295BE2" w:rsidRDefault="00927975" w:rsidP="00295BE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10, 1.06</w:t>
            </w:r>
          </w:p>
        </w:tc>
        <w:tc>
          <w:tcPr>
            <w:tcW w:w="1366" w:type="dxa"/>
          </w:tcPr>
          <w:p w14:paraId="08E21FAB" w14:textId="67C76C57" w:rsidR="00295BE2" w:rsidRDefault="00927975" w:rsidP="00295BE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106</w:t>
            </w:r>
          </w:p>
        </w:tc>
      </w:tr>
      <w:tr w:rsidR="00927975" w14:paraId="06D098E8" w14:textId="77777777" w:rsidTr="00377A4B">
        <w:tc>
          <w:tcPr>
            <w:tcW w:w="3397" w:type="dxa"/>
          </w:tcPr>
          <w:p w14:paraId="071C6BAB" w14:textId="3C8B0F52" w:rsidR="00927975" w:rsidRDefault="00927975" w:rsidP="00927975">
            <w:pPr>
              <w:ind w:firstLine="164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ndividual CBT-ED</w:t>
            </w:r>
          </w:p>
        </w:tc>
        <w:tc>
          <w:tcPr>
            <w:tcW w:w="1843" w:type="dxa"/>
          </w:tcPr>
          <w:p w14:paraId="685B35AB" w14:textId="3DD79521" w:rsidR="00927975" w:rsidRDefault="00927975" w:rsidP="00927975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3 (0.18)</w:t>
            </w:r>
          </w:p>
        </w:tc>
        <w:tc>
          <w:tcPr>
            <w:tcW w:w="2410" w:type="dxa"/>
          </w:tcPr>
          <w:p w14:paraId="0E26C3F4" w14:textId="1280F2C0" w:rsidR="00927975" w:rsidRDefault="00927975" w:rsidP="00927975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13, 0.60</w:t>
            </w:r>
          </w:p>
        </w:tc>
        <w:tc>
          <w:tcPr>
            <w:tcW w:w="1366" w:type="dxa"/>
          </w:tcPr>
          <w:p w14:paraId="00383186" w14:textId="77ED6878" w:rsidR="00927975" w:rsidRDefault="00927975" w:rsidP="00927975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211</w:t>
            </w:r>
          </w:p>
        </w:tc>
      </w:tr>
      <w:tr w:rsidR="00572B7A" w14:paraId="566CB4BA" w14:textId="77777777" w:rsidTr="00377A4B">
        <w:tc>
          <w:tcPr>
            <w:tcW w:w="3397" w:type="dxa"/>
          </w:tcPr>
          <w:p w14:paraId="24A2B68C" w14:textId="32F81585" w:rsidR="00572B7A" w:rsidRDefault="00572B7A" w:rsidP="00572B7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ovariates</w:t>
            </w:r>
          </w:p>
        </w:tc>
        <w:tc>
          <w:tcPr>
            <w:tcW w:w="1843" w:type="dxa"/>
          </w:tcPr>
          <w:p w14:paraId="1141EE22" w14:textId="77777777" w:rsidR="00572B7A" w:rsidRDefault="00572B7A" w:rsidP="0092797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410" w:type="dxa"/>
          </w:tcPr>
          <w:p w14:paraId="29593697" w14:textId="77777777" w:rsidR="00572B7A" w:rsidRDefault="00572B7A" w:rsidP="0092797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66" w:type="dxa"/>
          </w:tcPr>
          <w:p w14:paraId="5E900716" w14:textId="77777777" w:rsidR="00572B7A" w:rsidRDefault="00572B7A" w:rsidP="00927975">
            <w:pPr>
              <w:jc w:val="center"/>
              <w:rPr>
                <w:rFonts w:ascii="Calibri" w:hAnsi="Calibri" w:cs="Calibri"/>
              </w:rPr>
            </w:pPr>
          </w:p>
        </w:tc>
      </w:tr>
      <w:tr w:rsidR="00572B7A" w14:paraId="3FFDB8D7" w14:textId="77777777" w:rsidTr="00377A4B">
        <w:tc>
          <w:tcPr>
            <w:tcW w:w="3397" w:type="dxa"/>
          </w:tcPr>
          <w:p w14:paraId="36A97549" w14:textId="02AC0185" w:rsidR="00572B7A" w:rsidRDefault="00572B7A" w:rsidP="00927975">
            <w:pPr>
              <w:ind w:firstLine="164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aseline age</w:t>
            </w:r>
          </w:p>
        </w:tc>
        <w:tc>
          <w:tcPr>
            <w:tcW w:w="1843" w:type="dxa"/>
          </w:tcPr>
          <w:p w14:paraId="1E054717" w14:textId="1082FD19" w:rsidR="00572B7A" w:rsidRDefault="00B42183" w:rsidP="00927975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02 (0.02)</w:t>
            </w:r>
          </w:p>
        </w:tc>
        <w:tc>
          <w:tcPr>
            <w:tcW w:w="2410" w:type="dxa"/>
          </w:tcPr>
          <w:p w14:paraId="4B850177" w14:textId="35111914" w:rsidR="00572B7A" w:rsidRDefault="00723065" w:rsidP="00927975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07, 0.02</w:t>
            </w:r>
          </w:p>
        </w:tc>
        <w:tc>
          <w:tcPr>
            <w:tcW w:w="1366" w:type="dxa"/>
          </w:tcPr>
          <w:p w14:paraId="48961057" w14:textId="07FF9738" w:rsidR="00572B7A" w:rsidRDefault="00723065" w:rsidP="00927975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321</w:t>
            </w:r>
          </w:p>
        </w:tc>
      </w:tr>
      <w:tr w:rsidR="00927975" w14:paraId="05995CF7" w14:textId="77777777" w:rsidTr="00377A4B">
        <w:tc>
          <w:tcPr>
            <w:tcW w:w="3397" w:type="dxa"/>
          </w:tcPr>
          <w:p w14:paraId="2FFB7540" w14:textId="37ED51AA" w:rsidR="00927975" w:rsidRDefault="00572B7A" w:rsidP="00927975">
            <w:pPr>
              <w:ind w:firstLine="164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aseline DUED</w:t>
            </w:r>
          </w:p>
        </w:tc>
        <w:tc>
          <w:tcPr>
            <w:tcW w:w="1843" w:type="dxa"/>
          </w:tcPr>
          <w:p w14:paraId="5CCDDA09" w14:textId="693601AD" w:rsidR="00927975" w:rsidRDefault="00723065" w:rsidP="00927975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01 (0.01)</w:t>
            </w:r>
          </w:p>
        </w:tc>
        <w:tc>
          <w:tcPr>
            <w:tcW w:w="2410" w:type="dxa"/>
          </w:tcPr>
          <w:p w14:paraId="6032778A" w14:textId="77FC7B12" w:rsidR="00927975" w:rsidRDefault="00723065" w:rsidP="00927975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01, 0.01</w:t>
            </w:r>
          </w:p>
        </w:tc>
        <w:tc>
          <w:tcPr>
            <w:tcW w:w="1366" w:type="dxa"/>
          </w:tcPr>
          <w:p w14:paraId="0B20D508" w14:textId="12602200" w:rsidR="00927975" w:rsidRDefault="00723065" w:rsidP="00927975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702</w:t>
            </w:r>
          </w:p>
        </w:tc>
      </w:tr>
      <w:tr w:rsidR="00572B7A" w14:paraId="352A4154" w14:textId="77777777" w:rsidTr="00377A4B">
        <w:tc>
          <w:tcPr>
            <w:tcW w:w="3397" w:type="dxa"/>
          </w:tcPr>
          <w:p w14:paraId="5D403745" w14:textId="7BB5738A" w:rsidR="00572B7A" w:rsidRDefault="00572B7A" w:rsidP="00927975">
            <w:pPr>
              <w:ind w:firstLine="164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Waiting time</w:t>
            </w:r>
          </w:p>
        </w:tc>
        <w:tc>
          <w:tcPr>
            <w:tcW w:w="1843" w:type="dxa"/>
          </w:tcPr>
          <w:p w14:paraId="0395416A" w14:textId="1286158D" w:rsidR="00572B7A" w:rsidRDefault="005C0A1A" w:rsidP="00927975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1 (0.01)</w:t>
            </w:r>
          </w:p>
        </w:tc>
        <w:tc>
          <w:tcPr>
            <w:tcW w:w="2410" w:type="dxa"/>
          </w:tcPr>
          <w:p w14:paraId="0FFB2FD7" w14:textId="0799FA97" w:rsidR="00572B7A" w:rsidRDefault="005C0A1A" w:rsidP="00927975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0, 0.01</w:t>
            </w:r>
          </w:p>
        </w:tc>
        <w:tc>
          <w:tcPr>
            <w:tcW w:w="1366" w:type="dxa"/>
          </w:tcPr>
          <w:p w14:paraId="326704A7" w14:textId="306FDBF6" w:rsidR="00572B7A" w:rsidRDefault="00723065" w:rsidP="00927975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084</w:t>
            </w:r>
          </w:p>
        </w:tc>
      </w:tr>
      <w:tr w:rsidR="00572B7A" w14:paraId="74C1EDF7" w14:textId="77777777" w:rsidTr="00377A4B">
        <w:tc>
          <w:tcPr>
            <w:tcW w:w="3397" w:type="dxa"/>
          </w:tcPr>
          <w:p w14:paraId="56B6EA15" w14:textId="59F7E620" w:rsidR="00572B7A" w:rsidRDefault="00572B7A" w:rsidP="00927975">
            <w:pPr>
              <w:ind w:firstLine="164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umber of sessions</w:t>
            </w:r>
          </w:p>
        </w:tc>
        <w:tc>
          <w:tcPr>
            <w:tcW w:w="1843" w:type="dxa"/>
          </w:tcPr>
          <w:p w14:paraId="423F1D31" w14:textId="2563ACC8" w:rsidR="00572B7A" w:rsidRDefault="00BB0CB8" w:rsidP="00927975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01 (0.01)</w:t>
            </w:r>
          </w:p>
        </w:tc>
        <w:tc>
          <w:tcPr>
            <w:tcW w:w="2410" w:type="dxa"/>
          </w:tcPr>
          <w:p w14:paraId="0A4FBA6B" w14:textId="1545B721" w:rsidR="00572B7A" w:rsidRDefault="00BB0CB8" w:rsidP="00927975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03, 0.01</w:t>
            </w:r>
          </w:p>
        </w:tc>
        <w:tc>
          <w:tcPr>
            <w:tcW w:w="1366" w:type="dxa"/>
          </w:tcPr>
          <w:p w14:paraId="2FAF57A4" w14:textId="056E297F" w:rsidR="00572B7A" w:rsidRDefault="00723065" w:rsidP="00927975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165</w:t>
            </w:r>
          </w:p>
        </w:tc>
      </w:tr>
      <w:tr w:rsidR="00927975" w14:paraId="752E94D4" w14:textId="77777777" w:rsidTr="00075B4A">
        <w:tc>
          <w:tcPr>
            <w:tcW w:w="3397" w:type="dxa"/>
            <w:tcBorders>
              <w:bottom w:val="single" w:sz="4" w:space="0" w:color="auto"/>
            </w:tcBorders>
          </w:tcPr>
          <w:p w14:paraId="5AB7526A" w14:textId="2CC96241" w:rsidR="00927975" w:rsidRDefault="00572B7A" w:rsidP="00927975">
            <w:pPr>
              <w:ind w:firstLine="164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aseline BMI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5E19E8C" w14:textId="392F1C04" w:rsidR="00927975" w:rsidRDefault="00BB0CB8" w:rsidP="00927975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01 (0.01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7B8C4C3A" w14:textId="6E62E879" w:rsidR="00927975" w:rsidRDefault="00BB0CB8" w:rsidP="00927975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02, 0.01</w:t>
            </w:r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14:paraId="50555870" w14:textId="218673F4" w:rsidR="00927975" w:rsidRDefault="00723065" w:rsidP="00927975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761</w:t>
            </w:r>
          </w:p>
        </w:tc>
      </w:tr>
      <w:tr w:rsidR="00075B4A" w14:paraId="4B5E9423" w14:textId="77777777" w:rsidTr="00075B4A">
        <w:tc>
          <w:tcPr>
            <w:tcW w:w="901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49CB87E" w14:textId="0F657FA4" w:rsidR="00075B4A" w:rsidRDefault="00075B4A" w:rsidP="00927975">
            <w:pPr>
              <w:jc w:val="center"/>
              <w:rPr>
                <w:rFonts w:ascii="Calibri" w:hAnsi="Calibri" w:cs="Calibri"/>
              </w:rPr>
            </w:pPr>
            <w:r w:rsidRPr="00075B4A">
              <w:rPr>
                <w:rFonts w:ascii="Calibri" w:hAnsi="Calibri" w:cs="Calibri"/>
              </w:rPr>
              <w:t>Clinical Outcomes in Routine Evaluation-10 (CORE-10) scores</w:t>
            </w:r>
          </w:p>
        </w:tc>
      </w:tr>
      <w:tr w:rsidR="00075B4A" w14:paraId="207337AB" w14:textId="77777777" w:rsidTr="00075B4A"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44D3BDB3" w14:textId="520BB556" w:rsidR="00075B4A" w:rsidRDefault="00075B4A" w:rsidP="00075B4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Unadjusted model (n=392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A2143AA" w14:textId="77777777" w:rsidR="00075B4A" w:rsidRDefault="00075B4A" w:rsidP="0092797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92D76BF" w14:textId="77777777" w:rsidR="00075B4A" w:rsidRDefault="00075B4A" w:rsidP="0092797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14:paraId="20315AC0" w14:textId="77777777" w:rsidR="00075B4A" w:rsidRDefault="00075B4A" w:rsidP="00927975">
            <w:pPr>
              <w:jc w:val="center"/>
              <w:rPr>
                <w:rFonts w:ascii="Calibri" w:hAnsi="Calibri" w:cs="Calibri"/>
              </w:rPr>
            </w:pPr>
          </w:p>
        </w:tc>
      </w:tr>
      <w:tr w:rsidR="00075B4A" w14:paraId="3E6CB997" w14:textId="77777777" w:rsidTr="00075B4A">
        <w:tc>
          <w:tcPr>
            <w:tcW w:w="3397" w:type="dxa"/>
            <w:tcBorders>
              <w:top w:val="single" w:sz="4" w:space="0" w:color="auto"/>
            </w:tcBorders>
          </w:tcPr>
          <w:p w14:paraId="77BB5E35" w14:textId="242E04D3" w:rsidR="00075B4A" w:rsidRDefault="00075B4A" w:rsidP="00075B4A">
            <w:pPr>
              <w:ind w:firstLine="164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ntercept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A1A0A7E" w14:textId="5AAB48B4" w:rsidR="00075B4A" w:rsidRDefault="00D84249" w:rsidP="00075B4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45 (0.13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04116BB4" w14:textId="3B319D27" w:rsidR="00075B4A" w:rsidRDefault="00D84249" w:rsidP="00075B4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19, 1.71</w:t>
            </w:r>
          </w:p>
        </w:tc>
        <w:tc>
          <w:tcPr>
            <w:tcW w:w="1366" w:type="dxa"/>
            <w:tcBorders>
              <w:top w:val="single" w:sz="4" w:space="0" w:color="auto"/>
            </w:tcBorders>
          </w:tcPr>
          <w:p w14:paraId="2B5D8965" w14:textId="1EC55E9B" w:rsidR="00075B4A" w:rsidRDefault="00D84249" w:rsidP="00075B4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.001</w:t>
            </w:r>
          </w:p>
        </w:tc>
      </w:tr>
      <w:tr w:rsidR="00075B4A" w14:paraId="1D0BA9D8" w14:textId="77777777" w:rsidTr="00CD3479">
        <w:tc>
          <w:tcPr>
            <w:tcW w:w="9016" w:type="dxa"/>
            <w:gridSpan w:val="4"/>
          </w:tcPr>
          <w:p w14:paraId="65F2574A" w14:textId="6EDC1647" w:rsidR="00075B4A" w:rsidRDefault="00075B4A" w:rsidP="00075B4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ime (reference = post-treatment)</w:t>
            </w:r>
          </w:p>
        </w:tc>
      </w:tr>
      <w:tr w:rsidR="00075B4A" w14:paraId="0A32547F" w14:textId="77777777" w:rsidTr="00377A4B">
        <w:tc>
          <w:tcPr>
            <w:tcW w:w="3397" w:type="dxa"/>
          </w:tcPr>
          <w:p w14:paraId="5CFB3BBD" w14:textId="6C91FB78" w:rsidR="00075B4A" w:rsidRDefault="00075B4A" w:rsidP="00075B4A">
            <w:pPr>
              <w:ind w:firstLine="164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re-treatment</w:t>
            </w:r>
          </w:p>
        </w:tc>
        <w:tc>
          <w:tcPr>
            <w:tcW w:w="1843" w:type="dxa"/>
          </w:tcPr>
          <w:p w14:paraId="2D2F9B47" w14:textId="61527BFD" w:rsidR="00075B4A" w:rsidRDefault="00D84249" w:rsidP="00075B4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8 (0.09)</w:t>
            </w:r>
          </w:p>
        </w:tc>
        <w:tc>
          <w:tcPr>
            <w:tcW w:w="2410" w:type="dxa"/>
          </w:tcPr>
          <w:p w14:paraId="1664AF90" w14:textId="76769798" w:rsidR="00075B4A" w:rsidRDefault="00D84249" w:rsidP="00075B4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60, 0.95</w:t>
            </w:r>
          </w:p>
        </w:tc>
        <w:tc>
          <w:tcPr>
            <w:tcW w:w="1366" w:type="dxa"/>
          </w:tcPr>
          <w:p w14:paraId="2FAFE6B4" w14:textId="595B0D66" w:rsidR="00075B4A" w:rsidRDefault="00D84249" w:rsidP="00075B4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.001</w:t>
            </w:r>
          </w:p>
        </w:tc>
      </w:tr>
      <w:tr w:rsidR="00075B4A" w14:paraId="5E1A50E6" w14:textId="77777777" w:rsidTr="00377A4B">
        <w:tc>
          <w:tcPr>
            <w:tcW w:w="3397" w:type="dxa"/>
          </w:tcPr>
          <w:p w14:paraId="20B5619D" w14:textId="376922EE" w:rsidR="00075B4A" w:rsidRDefault="00075B4A" w:rsidP="00075B4A">
            <w:pPr>
              <w:ind w:firstLine="164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id-treatment</w:t>
            </w:r>
          </w:p>
        </w:tc>
        <w:tc>
          <w:tcPr>
            <w:tcW w:w="1843" w:type="dxa"/>
          </w:tcPr>
          <w:p w14:paraId="696E8632" w14:textId="57B3EE97" w:rsidR="00075B4A" w:rsidRDefault="00D84249" w:rsidP="00075B4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3 (0.12)</w:t>
            </w:r>
          </w:p>
        </w:tc>
        <w:tc>
          <w:tcPr>
            <w:tcW w:w="2410" w:type="dxa"/>
          </w:tcPr>
          <w:p w14:paraId="501F14EA" w14:textId="4052F764" w:rsidR="00075B4A" w:rsidRDefault="00843CE9" w:rsidP="00075B4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01, 0.47</w:t>
            </w:r>
          </w:p>
        </w:tc>
        <w:tc>
          <w:tcPr>
            <w:tcW w:w="1366" w:type="dxa"/>
          </w:tcPr>
          <w:p w14:paraId="53722C4C" w14:textId="51985A18" w:rsidR="00075B4A" w:rsidRDefault="00D84249" w:rsidP="00075B4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058</w:t>
            </w:r>
          </w:p>
        </w:tc>
      </w:tr>
      <w:tr w:rsidR="00075B4A" w14:paraId="318215D5" w14:textId="77777777" w:rsidTr="00B0685D">
        <w:tc>
          <w:tcPr>
            <w:tcW w:w="9016" w:type="dxa"/>
            <w:gridSpan w:val="4"/>
          </w:tcPr>
          <w:p w14:paraId="21721AFD" w14:textId="5C0A9B32" w:rsidR="00075B4A" w:rsidRDefault="00075B4A" w:rsidP="00075B4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reatment group (reference = other individual therapy)</w:t>
            </w:r>
          </w:p>
        </w:tc>
      </w:tr>
      <w:tr w:rsidR="00075B4A" w14:paraId="2FDA65C1" w14:textId="77777777" w:rsidTr="00377A4B">
        <w:tc>
          <w:tcPr>
            <w:tcW w:w="3397" w:type="dxa"/>
          </w:tcPr>
          <w:p w14:paraId="4A98EA08" w14:textId="2B581445" w:rsidR="00075B4A" w:rsidRDefault="00075B4A" w:rsidP="00075B4A">
            <w:pPr>
              <w:ind w:firstLine="164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GSH</w:t>
            </w:r>
          </w:p>
        </w:tc>
        <w:tc>
          <w:tcPr>
            <w:tcW w:w="1843" w:type="dxa"/>
          </w:tcPr>
          <w:p w14:paraId="675718E5" w14:textId="1FDF0E3F" w:rsidR="00075B4A" w:rsidRDefault="00843CE9" w:rsidP="00075B4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39 (0.14)</w:t>
            </w:r>
          </w:p>
        </w:tc>
        <w:tc>
          <w:tcPr>
            <w:tcW w:w="2410" w:type="dxa"/>
          </w:tcPr>
          <w:p w14:paraId="13630593" w14:textId="0CA254C1" w:rsidR="00075B4A" w:rsidRDefault="00843CE9" w:rsidP="00075B4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67, -0.10</w:t>
            </w:r>
          </w:p>
        </w:tc>
        <w:tc>
          <w:tcPr>
            <w:tcW w:w="1366" w:type="dxa"/>
          </w:tcPr>
          <w:p w14:paraId="58D99FF5" w14:textId="5C70C11B" w:rsidR="00075B4A" w:rsidRDefault="00843CE9" w:rsidP="00075B4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007</w:t>
            </w:r>
          </w:p>
        </w:tc>
      </w:tr>
      <w:tr w:rsidR="00075B4A" w14:paraId="7E8C7E88" w14:textId="77777777" w:rsidTr="00377A4B">
        <w:tc>
          <w:tcPr>
            <w:tcW w:w="3397" w:type="dxa"/>
          </w:tcPr>
          <w:p w14:paraId="18813787" w14:textId="6EDF1DCA" w:rsidR="00075B4A" w:rsidRDefault="00075B4A" w:rsidP="00075B4A">
            <w:pPr>
              <w:ind w:firstLine="164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BT-T</w:t>
            </w:r>
          </w:p>
        </w:tc>
        <w:tc>
          <w:tcPr>
            <w:tcW w:w="1843" w:type="dxa"/>
          </w:tcPr>
          <w:p w14:paraId="303BE7CC" w14:textId="321C5AE5" w:rsidR="00075B4A" w:rsidRDefault="00F56EBD" w:rsidP="00075B4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29 (0.13)</w:t>
            </w:r>
          </w:p>
        </w:tc>
        <w:tc>
          <w:tcPr>
            <w:tcW w:w="2410" w:type="dxa"/>
          </w:tcPr>
          <w:p w14:paraId="053847F7" w14:textId="2F691405" w:rsidR="00075B4A" w:rsidRDefault="00F56EBD" w:rsidP="00075B4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54, -0.04</w:t>
            </w:r>
          </w:p>
        </w:tc>
        <w:tc>
          <w:tcPr>
            <w:tcW w:w="1366" w:type="dxa"/>
          </w:tcPr>
          <w:p w14:paraId="5B2D93D0" w14:textId="3A911248" w:rsidR="00075B4A" w:rsidRDefault="00843CE9" w:rsidP="00075B4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021</w:t>
            </w:r>
          </w:p>
        </w:tc>
      </w:tr>
      <w:tr w:rsidR="00075B4A" w14:paraId="2C015354" w14:textId="77777777" w:rsidTr="00377A4B">
        <w:tc>
          <w:tcPr>
            <w:tcW w:w="3397" w:type="dxa"/>
          </w:tcPr>
          <w:p w14:paraId="63C21019" w14:textId="49E68F30" w:rsidR="00075B4A" w:rsidRDefault="00075B4A" w:rsidP="00075B4A">
            <w:pPr>
              <w:ind w:firstLine="164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Group CBT-ED</w:t>
            </w:r>
          </w:p>
        </w:tc>
        <w:tc>
          <w:tcPr>
            <w:tcW w:w="1843" w:type="dxa"/>
          </w:tcPr>
          <w:p w14:paraId="26F072E3" w14:textId="641468E6" w:rsidR="00075B4A" w:rsidRDefault="00F56EBD" w:rsidP="00075B4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14 (0.14)</w:t>
            </w:r>
          </w:p>
        </w:tc>
        <w:tc>
          <w:tcPr>
            <w:tcW w:w="2410" w:type="dxa"/>
          </w:tcPr>
          <w:p w14:paraId="71744634" w14:textId="207378C9" w:rsidR="00075B4A" w:rsidRDefault="00F56EBD" w:rsidP="00075B4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42, 0.15</w:t>
            </w:r>
          </w:p>
        </w:tc>
        <w:tc>
          <w:tcPr>
            <w:tcW w:w="1366" w:type="dxa"/>
          </w:tcPr>
          <w:p w14:paraId="14B62DA2" w14:textId="7B7EFBA5" w:rsidR="00075B4A" w:rsidRDefault="00843CE9" w:rsidP="00075B4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345</w:t>
            </w:r>
          </w:p>
        </w:tc>
      </w:tr>
      <w:tr w:rsidR="00075B4A" w14:paraId="202AAE98" w14:textId="77777777" w:rsidTr="00075B4A">
        <w:tc>
          <w:tcPr>
            <w:tcW w:w="3397" w:type="dxa"/>
            <w:tcBorders>
              <w:bottom w:val="single" w:sz="4" w:space="0" w:color="auto"/>
            </w:tcBorders>
          </w:tcPr>
          <w:p w14:paraId="2AC5014D" w14:textId="531B52CE" w:rsidR="00075B4A" w:rsidRDefault="00075B4A" w:rsidP="00075B4A">
            <w:pPr>
              <w:ind w:firstLine="164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ndividual CBT-ED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2CFAEAD" w14:textId="3F914C5C" w:rsidR="00075B4A" w:rsidRDefault="00F56EBD" w:rsidP="00075B4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18 (0.12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546D1C88" w14:textId="35EACCBB" w:rsidR="00075B4A" w:rsidRDefault="00F56EBD" w:rsidP="00075B4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41, 0.04</w:t>
            </w:r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14:paraId="78EC66A5" w14:textId="468C3D2B" w:rsidR="00075B4A" w:rsidRDefault="00843CE9" w:rsidP="00075B4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110</w:t>
            </w:r>
          </w:p>
        </w:tc>
      </w:tr>
      <w:tr w:rsidR="00075B4A" w14:paraId="6BB24676" w14:textId="77777777" w:rsidTr="00075B4A">
        <w:tc>
          <w:tcPr>
            <w:tcW w:w="901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DC2F808" w14:textId="5213ED28" w:rsidR="00075B4A" w:rsidRDefault="00075B4A" w:rsidP="00075B4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djusted for age, DUED, waiting time, number of treatment sessions and baseline BMI (n=</w:t>
            </w:r>
            <w:r w:rsidR="000201F4">
              <w:rPr>
                <w:rFonts w:ascii="Calibri" w:hAnsi="Calibri" w:cs="Calibri"/>
              </w:rPr>
              <w:t>3</w:t>
            </w:r>
            <w:r w:rsidR="00033555">
              <w:rPr>
                <w:rFonts w:ascii="Calibri" w:hAnsi="Calibri" w:cs="Calibri"/>
              </w:rPr>
              <w:t>02</w:t>
            </w:r>
            <w:r>
              <w:rPr>
                <w:rFonts w:ascii="Calibri" w:hAnsi="Calibri" w:cs="Calibri"/>
              </w:rPr>
              <w:t>)</w:t>
            </w:r>
          </w:p>
        </w:tc>
      </w:tr>
      <w:tr w:rsidR="00075B4A" w14:paraId="5BBEEA1C" w14:textId="77777777" w:rsidTr="00075B4A">
        <w:tc>
          <w:tcPr>
            <w:tcW w:w="3397" w:type="dxa"/>
            <w:tcBorders>
              <w:top w:val="single" w:sz="4" w:space="0" w:color="auto"/>
            </w:tcBorders>
          </w:tcPr>
          <w:p w14:paraId="7B25A95E" w14:textId="3C155550" w:rsidR="00075B4A" w:rsidRDefault="00075B4A" w:rsidP="00075B4A">
            <w:pPr>
              <w:ind w:firstLine="164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ntercept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EDF7D85" w14:textId="2138CCD8" w:rsidR="00075B4A" w:rsidRDefault="00076F5D" w:rsidP="00075B4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18 (0.45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0EDF599F" w14:textId="134F3C12" w:rsidR="00075B4A" w:rsidRDefault="00076F5D" w:rsidP="00075B4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29, 3.06</w:t>
            </w:r>
          </w:p>
        </w:tc>
        <w:tc>
          <w:tcPr>
            <w:tcW w:w="1366" w:type="dxa"/>
            <w:tcBorders>
              <w:top w:val="single" w:sz="4" w:space="0" w:color="auto"/>
            </w:tcBorders>
          </w:tcPr>
          <w:p w14:paraId="297DD772" w14:textId="6A4F2A25" w:rsidR="00075B4A" w:rsidRDefault="00076F5D" w:rsidP="00075B4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.001</w:t>
            </w:r>
          </w:p>
        </w:tc>
      </w:tr>
      <w:tr w:rsidR="00075B4A" w14:paraId="312A1429" w14:textId="77777777" w:rsidTr="00D92B9F">
        <w:tc>
          <w:tcPr>
            <w:tcW w:w="9016" w:type="dxa"/>
            <w:gridSpan w:val="4"/>
          </w:tcPr>
          <w:p w14:paraId="3BD9E4C4" w14:textId="2D5E8FDE" w:rsidR="00075B4A" w:rsidRDefault="00075B4A" w:rsidP="00075B4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ime (reference = post-treatment)</w:t>
            </w:r>
          </w:p>
        </w:tc>
      </w:tr>
      <w:tr w:rsidR="00075B4A" w14:paraId="5FBA0AA8" w14:textId="77777777" w:rsidTr="00377A4B">
        <w:tc>
          <w:tcPr>
            <w:tcW w:w="3397" w:type="dxa"/>
          </w:tcPr>
          <w:p w14:paraId="52176718" w14:textId="7F37A57F" w:rsidR="00075B4A" w:rsidRDefault="00075B4A" w:rsidP="00075B4A">
            <w:pPr>
              <w:ind w:firstLine="164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re-treatment</w:t>
            </w:r>
          </w:p>
        </w:tc>
        <w:tc>
          <w:tcPr>
            <w:tcW w:w="1843" w:type="dxa"/>
          </w:tcPr>
          <w:p w14:paraId="66DAE4AD" w14:textId="50342AF3" w:rsidR="00075B4A" w:rsidRDefault="00076F5D" w:rsidP="00075B4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80 (0.12)</w:t>
            </w:r>
          </w:p>
        </w:tc>
        <w:tc>
          <w:tcPr>
            <w:tcW w:w="2410" w:type="dxa"/>
          </w:tcPr>
          <w:p w14:paraId="76839C55" w14:textId="3F4F2CE3" w:rsidR="00075B4A" w:rsidRDefault="00076F5D" w:rsidP="00075B4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5, 1.04</w:t>
            </w:r>
          </w:p>
        </w:tc>
        <w:tc>
          <w:tcPr>
            <w:tcW w:w="1366" w:type="dxa"/>
          </w:tcPr>
          <w:p w14:paraId="321160C4" w14:textId="474E7D39" w:rsidR="00075B4A" w:rsidRDefault="00076F5D" w:rsidP="00075B4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.001</w:t>
            </w:r>
          </w:p>
        </w:tc>
      </w:tr>
      <w:tr w:rsidR="00075B4A" w14:paraId="65D1ED17" w14:textId="77777777" w:rsidTr="00377A4B">
        <w:tc>
          <w:tcPr>
            <w:tcW w:w="3397" w:type="dxa"/>
          </w:tcPr>
          <w:p w14:paraId="33CB9CDE" w14:textId="41817BD3" w:rsidR="00075B4A" w:rsidRDefault="00075B4A" w:rsidP="00075B4A">
            <w:pPr>
              <w:ind w:firstLine="164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id-treatment</w:t>
            </w:r>
          </w:p>
        </w:tc>
        <w:tc>
          <w:tcPr>
            <w:tcW w:w="1843" w:type="dxa"/>
          </w:tcPr>
          <w:p w14:paraId="254DC671" w14:textId="16FBD0E5" w:rsidR="00075B4A" w:rsidRDefault="00076F5D" w:rsidP="00075B4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4 (0.19)</w:t>
            </w:r>
          </w:p>
        </w:tc>
        <w:tc>
          <w:tcPr>
            <w:tcW w:w="2410" w:type="dxa"/>
          </w:tcPr>
          <w:p w14:paraId="33C2B611" w14:textId="02D2607B" w:rsidR="00075B4A" w:rsidRDefault="00076F5D" w:rsidP="00075B4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24, 0.51</w:t>
            </w:r>
          </w:p>
        </w:tc>
        <w:tc>
          <w:tcPr>
            <w:tcW w:w="1366" w:type="dxa"/>
          </w:tcPr>
          <w:p w14:paraId="4FCF7BEC" w14:textId="4CA03819" w:rsidR="00075B4A" w:rsidRDefault="00076F5D" w:rsidP="00075B4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469</w:t>
            </w:r>
          </w:p>
        </w:tc>
      </w:tr>
      <w:tr w:rsidR="00075B4A" w14:paraId="1A9A0F8F" w14:textId="77777777" w:rsidTr="0097315B">
        <w:tc>
          <w:tcPr>
            <w:tcW w:w="9016" w:type="dxa"/>
            <w:gridSpan w:val="4"/>
          </w:tcPr>
          <w:p w14:paraId="47C98FAF" w14:textId="44CF0AD6" w:rsidR="00075B4A" w:rsidRDefault="00075B4A" w:rsidP="00075B4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reatment group (reference = other individual therapy)</w:t>
            </w:r>
          </w:p>
        </w:tc>
      </w:tr>
      <w:tr w:rsidR="00075B4A" w14:paraId="3D4EF510" w14:textId="77777777" w:rsidTr="00377A4B">
        <w:tc>
          <w:tcPr>
            <w:tcW w:w="3397" w:type="dxa"/>
          </w:tcPr>
          <w:p w14:paraId="5F095B70" w14:textId="191C3F61" w:rsidR="00075B4A" w:rsidRDefault="00075B4A" w:rsidP="00075B4A">
            <w:pPr>
              <w:ind w:firstLine="164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GSH</w:t>
            </w:r>
          </w:p>
        </w:tc>
        <w:tc>
          <w:tcPr>
            <w:tcW w:w="1843" w:type="dxa"/>
          </w:tcPr>
          <w:p w14:paraId="0505D2B9" w14:textId="72A19C9B" w:rsidR="00075B4A" w:rsidRDefault="00076F5D" w:rsidP="00075B4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57 (0.23)</w:t>
            </w:r>
          </w:p>
        </w:tc>
        <w:tc>
          <w:tcPr>
            <w:tcW w:w="2410" w:type="dxa"/>
          </w:tcPr>
          <w:p w14:paraId="4B71C06C" w14:textId="494797E5" w:rsidR="00075B4A" w:rsidRDefault="00076F5D" w:rsidP="00075B4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1.02, -0.12</w:t>
            </w:r>
          </w:p>
        </w:tc>
        <w:tc>
          <w:tcPr>
            <w:tcW w:w="1366" w:type="dxa"/>
          </w:tcPr>
          <w:p w14:paraId="65EFD86F" w14:textId="37EB2387" w:rsidR="00075B4A" w:rsidRDefault="00076F5D" w:rsidP="00075B4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013</w:t>
            </w:r>
          </w:p>
        </w:tc>
      </w:tr>
      <w:tr w:rsidR="00075B4A" w14:paraId="49217A23" w14:textId="77777777" w:rsidTr="00377A4B">
        <w:tc>
          <w:tcPr>
            <w:tcW w:w="3397" w:type="dxa"/>
          </w:tcPr>
          <w:p w14:paraId="65B60233" w14:textId="24576B3B" w:rsidR="00075B4A" w:rsidRDefault="00075B4A" w:rsidP="00075B4A">
            <w:pPr>
              <w:ind w:firstLine="164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BT-T</w:t>
            </w:r>
          </w:p>
        </w:tc>
        <w:tc>
          <w:tcPr>
            <w:tcW w:w="1843" w:type="dxa"/>
          </w:tcPr>
          <w:p w14:paraId="127F45EE" w14:textId="346862EE" w:rsidR="00075B4A" w:rsidRDefault="0020622B" w:rsidP="00075B4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12 (0.18)</w:t>
            </w:r>
          </w:p>
        </w:tc>
        <w:tc>
          <w:tcPr>
            <w:tcW w:w="2410" w:type="dxa"/>
          </w:tcPr>
          <w:p w14:paraId="37AA886A" w14:textId="40BBD670" w:rsidR="00075B4A" w:rsidRDefault="0020622B" w:rsidP="00075B4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48, 0.24</w:t>
            </w:r>
          </w:p>
        </w:tc>
        <w:tc>
          <w:tcPr>
            <w:tcW w:w="1366" w:type="dxa"/>
          </w:tcPr>
          <w:p w14:paraId="244012E4" w14:textId="10E99B40" w:rsidR="00075B4A" w:rsidRDefault="0020622B" w:rsidP="00075B4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518</w:t>
            </w:r>
          </w:p>
        </w:tc>
      </w:tr>
      <w:tr w:rsidR="00075B4A" w14:paraId="3365DC4B" w14:textId="77777777" w:rsidTr="00145E14">
        <w:tc>
          <w:tcPr>
            <w:tcW w:w="3397" w:type="dxa"/>
            <w:tcBorders>
              <w:bottom w:val="nil"/>
            </w:tcBorders>
          </w:tcPr>
          <w:p w14:paraId="3AA63CA0" w14:textId="65C0EA22" w:rsidR="00075B4A" w:rsidRDefault="00075B4A" w:rsidP="00075B4A">
            <w:pPr>
              <w:ind w:firstLine="164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Group CBT-ED</w:t>
            </w:r>
          </w:p>
        </w:tc>
        <w:tc>
          <w:tcPr>
            <w:tcW w:w="1843" w:type="dxa"/>
            <w:tcBorders>
              <w:bottom w:val="nil"/>
            </w:tcBorders>
          </w:tcPr>
          <w:p w14:paraId="16709181" w14:textId="2CE04C90" w:rsidR="00075B4A" w:rsidRDefault="0020622B" w:rsidP="00075B4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07 (0.24)</w:t>
            </w:r>
          </w:p>
        </w:tc>
        <w:tc>
          <w:tcPr>
            <w:tcW w:w="2410" w:type="dxa"/>
            <w:tcBorders>
              <w:bottom w:val="nil"/>
            </w:tcBorders>
          </w:tcPr>
          <w:p w14:paraId="778AD15C" w14:textId="1BAFB32E" w:rsidR="00075B4A" w:rsidRDefault="00080032" w:rsidP="00075B4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54, 0.40</w:t>
            </w:r>
          </w:p>
        </w:tc>
        <w:tc>
          <w:tcPr>
            <w:tcW w:w="1366" w:type="dxa"/>
            <w:tcBorders>
              <w:bottom w:val="nil"/>
            </w:tcBorders>
          </w:tcPr>
          <w:p w14:paraId="238EABE9" w14:textId="44909A0A" w:rsidR="00075B4A" w:rsidRDefault="0020622B" w:rsidP="00075B4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778</w:t>
            </w:r>
          </w:p>
        </w:tc>
      </w:tr>
      <w:tr w:rsidR="00075B4A" w14:paraId="2ABDCBFB" w14:textId="77777777" w:rsidTr="00145E14">
        <w:tc>
          <w:tcPr>
            <w:tcW w:w="3397" w:type="dxa"/>
            <w:tcBorders>
              <w:top w:val="nil"/>
              <w:bottom w:val="single" w:sz="4" w:space="0" w:color="auto"/>
            </w:tcBorders>
          </w:tcPr>
          <w:p w14:paraId="513EF087" w14:textId="4E4713B4" w:rsidR="00075B4A" w:rsidRDefault="00075B4A" w:rsidP="00075B4A">
            <w:pPr>
              <w:ind w:firstLine="164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ndividual CBT-ED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769E41F5" w14:textId="6BAD1349" w:rsidR="00075B4A" w:rsidRDefault="00080032" w:rsidP="00075B4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07 (0.17)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305548D2" w14:textId="708F9859" w:rsidR="00075B4A" w:rsidRDefault="00080032" w:rsidP="00075B4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40, 0.26</w:t>
            </w:r>
          </w:p>
        </w:tc>
        <w:tc>
          <w:tcPr>
            <w:tcW w:w="1366" w:type="dxa"/>
            <w:tcBorders>
              <w:top w:val="nil"/>
              <w:bottom w:val="single" w:sz="4" w:space="0" w:color="auto"/>
            </w:tcBorders>
          </w:tcPr>
          <w:p w14:paraId="52D75AA8" w14:textId="57A88C56" w:rsidR="00075B4A" w:rsidRDefault="0020622B" w:rsidP="00075B4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679</w:t>
            </w:r>
          </w:p>
        </w:tc>
      </w:tr>
      <w:tr w:rsidR="00145E14" w14:paraId="7FD2B32F" w14:textId="77777777" w:rsidTr="00145E14">
        <w:trPr>
          <w:trHeight w:val="274"/>
        </w:trPr>
        <w:tc>
          <w:tcPr>
            <w:tcW w:w="9016" w:type="dxa"/>
            <w:gridSpan w:val="4"/>
            <w:tcBorders>
              <w:top w:val="nil"/>
              <w:bottom w:val="single" w:sz="4" w:space="0" w:color="auto"/>
            </w:tcBorders>
          </w:tcPr>
          <w:p w14:paraId="17B46D52" w14:textId="6B151D7F" w:rsidR="00145E14" w:rsidRDefault="00145E14" w:rsidP="00145E1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i/>
                <w:iCs/>
              </w:rPr>
              <w:lastRenderedPageBreak/>
              <w:t>Supplementary Table 2, continued…</w:t>
            </w:r>
          </w:p>
        </w:tc>
      </w:tr>
      <w:tr w:rsidR="00145E14" w14:paraId="1BAD4416" w14:textId="77777777" w:rsidTr="00145E14"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418B387E" w14:textId="77777777" w:rsidR="00145E14" w:rsidRDefault="00145E14" w:rsidP="00145E14">
            <w:pPr>
              <w:ind w:firstLine="164"/>
              <w:rPr>
                <w:rFonts w:ascii="Calibri" w:hAnsi="Calibri" w:cs="Calibri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5031EDB" w14:textId="5A5983EC" w:rsidR="00145E14" w:rsidRDefault="00145E14" w:rsidP="00145E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stimate (SE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3C36C4F" w14:textId="3726CB81" w:rsidR="00145E14" w:rsidRDefault="00145E14" w:rsidP="00145E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5% CI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14:paraId="6B1EE7BE" w14:textId="6659D460" w:rsidR="00145E14" w:rsidRDefault="00145E14" w:rsidP="00145E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i/>
                <w:iCs/>
              </w:rPr>
              <w:t>P</w:t>
            </w:r>
          </w:p>
        </w:tc>
      </w:tr>
      <w:tr w:rsidR="00145E14" w14:paraId="2A9E2B53" w14:textId="77777777" w:rsidTr="00145E14">
        <w:tc>
          <w:tcPr>
            <w:tcW w:w="3397" w:type="dxa"/>
            <w:tcBorders>
              <w:top w:val="single" w:sz="4" w:space="0" w:color="auto"/>
            </w:tcBorders>
          </w:tcPr>
          <w:p w14:paraId="5815B8DF" w14:textId="10F0E52C" w:rsidR="00145E14" w:rsidRDefault="00145E14" w:rsidP="00145E1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ovariate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462344D" w14:textId="77777777" w:rsidR="00145E14" w:rsidRDefault="00145E14" w:rsidP="00145E1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67D6063" w14:textId="77777777" w:rsidR="00145E14" w:rsidRDefault="00145E14" w:rsidP="00145E1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66" w:type="dxa"/>
            <w:tcBorders>
              <w:top w:val="single" w:sz="4" w:space="0" w:color="auto"/>
            </w:tcBorders>
          </w:tcPr>
          <w:p w14:paraId="22E79DD1" w14:textId="77777777" w:rsidR="00145E14" w:rsidRDefault="00145E14" w:rsidP="00145E14">
            <w:pPr>
              <w:jc w:val="center"/>
              <w:rPr>
                <w:rFonts w:ascii="Calibri" w:hAnsi="Calibri" w:cs="Calibri"/>
              </w:rPr>
            </w:pPr>
          </w:p>
        </w:tc>
      </w:tr>
      <w:tr w:rsidR="00145E14" w14:paraId="2C093C66" w14:textId="77777777" w:rsidTr="00377A4B">
        <w:tc>
          <w:tcPr>
            <w:tcW w:w="3397" w:type="dxa"/>
          </w:tcPr>
          <w:p w14:paraId="65C2DBEC" w14:textId="795EE4DA" w:rsidR="00145E14" w:rsidRDefault="00145E14" w:rsidP="00145E14">
            <w:pPr>
              <w:ind w:firstLine="164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aseline age</w:t>
            </w:r>
          </w:p>
        </w:tc>
        <w:tc>
          <w:tcPr>
            <w:tcW w:w="1843" w:type="dxa"/>
          </w:tcPr>
          <w:p w14:paraId="7F7BE13F" w14:textId="040A8560" w:rsidR="00145E14" w:rsidRDefault="00145E14" w:rsidP="00145E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04 (0.02)</w:t>
            </w:r>
          </w:p>
        </w:tc>
        <w:tc>
          <w:tcPr>
            <w:tcW w:w="2410" w:type="dxa"/>
          </w:tcPr>
          <w:p w14:paraId="4E7D1909" w14:textId="25E5308E" w:rsidR="00145E14" w:rsidRDefault="00145E14" w:rsidP="00145E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08, -0.01</w:t>
            </w:r>
          </w:p>
        </w:tc>
        <w:tc>
          <w:tcPr>
            <w:tcW w:w="1366" w:type="dxa"/>
          </w:tcPr>
          <w:p w14:paraId="30363E85" w14:textId="363D18B4" w:rsidR="00145E14" w:rsidRDefault="00145E14" w:rsidP="00145E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020</w:t>
            </w:r>
          </w:p>
        </w:tc>
      </w:tr>
      <w:tr w:rsidR="00145E14" w14:paraId="76DAEADC" w14:textId="77777777" w:rsidTr="00377A4B">
        <w:tc>
          <w:tcPr>
            <w:tcW w:w="3397" w:type="dxa"/>
          </w:tcPr>
          <w:p w14:paraId="10CE458C" w14:textId="4770EECF" w:rsidR="00145E14" w:rsidRDefault="00145E14" w:rsidP="00145E14">
            <w:pPr>
              <w:ind w:firstLine="164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aseline DUED</w:t>
            </w:r>
          </w:p>
        </w:tc>
        <w:tc>
          <w:tcPr>
            <w:tcW w:w="1843" w:type="dxa"/>
          </w:tcPr>
          <w:p w14:paraId="544ED7E9" w14:textId="6D0D2BB5" w:rsidR="00145E14" w:rsidRDefault="00145E14" w:rsidP="00145E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01 (0.01)</w:t>
            </w:r>
          </w:p>
        </w:tc>
        <w:tc>
          <w:tcPr>
            <w:tcW w:w="2410" w:type="dxa"/>
          </w:tcPr>
          <w:p w14:paraId="6FBDED7E" w14:textId="5AD4E2C4" w:rsidR="00145E14" w:rsidRDefault="00145E14" w:rsidP="00145E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01, 0.01</w:t>
            </w:r>
          </w:p>
        </w:tc>
        <w:tc>
          <w:tcPr>
            <w:tcW w:w="1366" w:type="dxa"/>
          </w:tcPr>
          <w:p w14:paraId="644CF188" w14:textId="452C9D99" w:rsidR="00145E14" w:rsidRDefault="00145E14" w:rsidP="00145E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847</w:t>
            </w:r>
          </w:p>
        </w:tc>
      </w:tr>
      <w:tr w:rsidR="00145E14" w14:paraId="7585DA83" w14:textId="77777777" w:rsidTr="00377A4B">
        <w:tc>
          <w:tcPr>
            <w:tcW w:w="3397" w:type="dxa"/>
          </w:tcPr>
          <w:p w14:paraId="66118DC1" w14:textId="2B1CC209" w:rsidR="00145E14" w:rsidRDefault="00145E14" w:rsidP="00145E14">
            <w:pPr>
              <w:ind w:firstLine="164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Waiting time</w:t>
            </w:r>
          </w:p>
        </w:tc>
        <w:tc>
          <w:tcPr>
            <w:tcW w:w="1843" w:type="dxa"/>
          </w:tcPr>
          <w:p w14:paraId="4A781E0C" w14:textId="14F01EEC" w:rsidR="00145E14" w:rsidRDefault="00145E14" w:rsidP="00145E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01 (0.01)</w:t>
            </w:r>
          </w:p>
        </w:tc>
        <w:tc>
          <w:tcPr>
            <w:tcW w:w="2410" w:type="dxa"/>
          </w:tcPr>
          <w:p w14:paraId="7D2592A4" w14:textId="14BF7058" w:rsidR="00145E14" w:rsidRDefault="00145E14" w:rsidP="00145E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01, 0.00</w:t>
            </w:r>
          </w:p>
        </w:tc>
        <w:tc>
          <w:tcPr>
            <w:tcW w:w="1366" w:type="dxa"/>
          </w:tcPr>
          <w:p w14:paraId="25778714" w14:textId="1C3AA326" w:rsidR="00145E14" w:rsidRDefault="00145E14" w:rsidP="00145E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088</w:t>
            </w:r>
          </w:p>
        </w:tc>
      </w:tr>
      <w:tr w:rsidR="00145E14" w14:paraId="58B59980" w14:textId="77777777" w:rsidTr="00377A4B">
        <w:tc>
          <w:tcPr>
            <w:tcW w:w="3397" w:type="dxa"/>
          </w:tcPr>
          <w:p w14:paraId="7824D9D9" w14:textId="49CEAD00" w:rsidR="00145E14" w:rsidRDefault="00145E14" w:rsidP="00145E14">
            <w:pPr>
              <w:ind w:firstLine="164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umber of sessions</w:t>
            </w:r>
          </w:p>
        </w:tc>
        <w:tc>
          <w:tcPr>
            <w:tcW w:w="1843" w:type="dxa"/>
          </w:tcPr>
          <w:p w14:paraId="38C64847" w14:textId="5A2908B8" w:rsidR="00145E14" w:rsidRDefault="00145E14" w:rsidP="00145E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01 (0.01)</w:t>
            </w:r>
          </w:p>
        </w:tc>
        <w:tc>
          <w:tcPr>
            <w:tcW w:w="2410" w:type="dxa"/>
          </w:tcPr>
          <w:p w14:paraId="29CF9BBE" w14:textId="5091E508" w:rsidR="00145E14" w:rsidRDefault="00145E14" w:rsidP="00145E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02, 0.01</w:t>
            </w:r>
          </w:p>
        </w:tc>
        <w:tc>
          <w:tcPr>
            <w:tcW w:w="1366" w:type="dxa"/>
          </w:tcPr>
          <w:p w14:paraId="1C969A99" w14:textId="71EB1D56" w:rsidR="00145E14" w:rsidRDefault="00145E14" w:rsidP="00145E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397</w:t>
            </w:r>
          </w:p>
        </w:tc>
      </w:tr>
      <w:tr w:rsidR="00145E14" w14:paraId="303F5341" w14:textId="77777777" w:rsidTr="00D26A06">
        <w:tc>
          <w:tcPr>
            <w:tcW w:w="3397" w:type="dxa"/>
            <w:tcBorders>
              <w:bottom w:val="single" w:sz="4" w:space="0" w:color="auto"/>
            </w:tcBorders>
          </w:tcPr>
          <w:p w14:paraId="2265CFEB" w14:textId="068F4FC6" w:rsidR="00145E14" w:rsidRDefault="00145E14" w:rsidP="00145E14">
            <w:pPr>
              <w:ind w:firstLine="164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aseline BMI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6E63959" w14:textId="42F40A8A" w:rsidR="00145E14" w:rsidRDefault="00145E14" w:rsidP="00145E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1 (0.01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932D00B" w14:textId="27451F09" w:rsidR="00145E14" w:rsidRDefault="00145E14" w:rsidP="00145E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01, 0.01</w:t>
            </w:r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14:paraId="6D63FF20" w14:textId="21C45A03" w:rsidR="00145E14" w:rsidRDefault="00145E14" w:rsidP="00145E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634</w:t>
            </w:r>
          </w:p>
        </w:tc>
      </w:tr>
      <w:tr w:rsidR="00145E14" w14:paraId="50852567" w14:textId="77777777" w:rsidTr="00D26A06">
        <w:tc>
          <w:tcPr>
            <w:tcW w:w="901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69A8249" w14:textId="697E79B1" w:rsidR="00145E14" w:rsidRPr="00F75464" w:rsidRDefault="00145E14" w:rsidP="00145E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</w:t>
            </w:r>
            <w:r w:rsidRPr="00F75464">
              <w:rPr>
                <w:rFonts w:ascii="Calibri" w:hAnsi="Calibri" w:cs="Calibri"/>
              </w:rPr>
              <w:t>inge eating episodes per month</w:t>
            </w:r>
          </w:p>
        </w:tc>
      </w:tr>
      <w:tr w:rsidR="00145E14" w14:paraId="05688F5C" w14:textId="77777777" w:rsidTr="00E769F3">
        <w:tc>
          <w:tcPr>
            <w:tcW w:w="901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AA9F6AA" w14:textId="57CB125D" w:rsidR="00145E14" w:rsidRDefault="00145E14" w:rsidP="00145E1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Unadjusted model (n=619)</w:t>
            </w:r>
          </w:p>
        </w:tc>
      </w:tr>
      <w:tr w:rsidR="00145E14" w14:paraId="010B0095" w14:textId="77777777" w:rsidTr="00D26A06">
        <w:tc>
          <w:tcPr>
            <w:tcW w:w="3397" w:type="dxa"/>
            <w:tcBorders>
              <w:top w:val="single" w:sz="4" w:space="0" w:color="auto"/>
            </w:tcBorders>
          </w:tcPr>
          <w:p w14:paraId="3BF77F69" w14:textId="262BB4BA" w:rsidR="00145E14" w:rsidRDefault="00145E14" w:rsidP="00145E14">
            <w:pPr>
              <w:ind w:firstLine="164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ntercept</w:t>
            </w:r>
          </w:p>
        </w:tc>
        <w:tc>
          <w:tcPr>
            <w:tcW w:w="1843" w:type="dxa"/>
          </w:tcPr>
          <w:p w14:paraId="20DFAA3A" w14:textId="14EE5E03" w:rsidR="00145E14" w:rsidRDefault="00E276FD" w:rsidP="00145E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1</w:t>
            </w:r>
            <w:r w:rsidR="00696EC9">
              <w:rPr>
                <w:rFonts w:ascii="Calibri" w:hAnsi="Calibri" w:cs="Calibri"/>
              </w:rPr>
              <w:t xml:space="preserve"> (0.</w:t>
            </w:r>
            <w:r w:rsidR="00144558">
              <w:rPr>
                <w:rFonts w:ascii="Calibri" w:hAnsi="Calibri" w:cs="Calibri"/>
              </w:rPr>
              <w:t>14</w:t>
            </w:r>
            <w:r w:rsidR="00696EC9">
              <w:rPr>
                <w:rFonts w:ascii="Calibri" w:hAnsi="Calibri" w:cs="Calibri"/>
              </w:rPr>
              <w:t>)</w:t>
            </w:r>
          </w:p>
        </w:tc>
        <w:tc>
          <w:tcPr>
            <w:tcW w:w="2410" w:type="dxa"/>
          </w:tcPr>
          <w:p w14:paraId="3F9226B2" w14:textId="17995423" w:rsidR="00145E14" w:rsidRDefault="00B71085" w:rsidP="00145E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</w:t>
            </w:r>
            <w:r w:rsidR="00144558">
              <w:rPr>
                <w:rFonts w:ascii="Calibri" w:hAnsi="Calibri" w:cs="Calibri"/>
              </w:rPr>
              <w:t>64</w:t>
            </w:r>
            <w:r>
              <w:rPr>
                <w:rFonts w:ascii="Calibri" w:hAnsi="Calibri" w:cs="Calibri"/>
              </w:rPr>
              <w:t>, 1.</w:t>
            </w:r>
            <w:r w:rsidR="00144558">
              <w:rPr>
                <w:rFonts w:ascii="Calibri" w:hAnsi="Calibri" w:cs="Calibri"/>
              </w:rPr>
              <w:t>18</w:t>
            </w:r>
          </w:p>
        </w:tc>
        <w:tc>
          <w:tcPr>
            <w:tcW w:w="1366" w:type="dxa"/>
          </w:tcPr>
          <w:p w14:paraId="64E35A45" w14:textId="0E1FF368" w:rsidR="00145E14" w:rsidRDefault="00145E14" w:rsidP="00145E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.001</w:t>
            </w:r>
          </w:p>
        </w:tc>
      </w:tr>
      <w:tr w:rsidR="00145E14" w14:paraId="3838F190" w14:textId="77777777" w:rsidTr="00377A4B">
        <w:tc>
          <w:tcPr>
            <w:tcW w:w="3397" w:type="dxa"/>
          </w:tcPr>
          <w:p w14:paraId="21A34BA3" w14:textId="421908D3" w:rsidR="00145E14" w:rsidRDefault="00145E14" w:rsidP="00145E1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ime (reference = post-treatment)</w:t>
            </w:r>
          </w:p>
        </w:tc>
        <w:tc>
          <w:tcPr>
            <w:tcW w:w="1843" w:type="dxa"/>
          </w:tcPr>
          <w:p w14:paraId="109982FC" w14:textId="77777777" w:rsidR="00145E14" w:rsidRDefault="00145E14" w:rsidP="00145E1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410" w:type="dxa"/>
          </w:tcPr>
          <w:p w14:paraId="6C42BE0F" w14:textId="77777777" w:rsidR="00145E14" w:rsidRDefault="00145E14" w:rsidP="00145E1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66" w:type="dxa"/>
          </w:tcPr>
          <w:p w14:paraId="57822E59" w14:textId="77777777" w:rsidR="00145E14" w:rsidRDefault="00145E14" w:rsidP="00145E14">
            <w:pPr>
              <w:jc w:val="center"/>
              <w:rPr>
                <w:rFonts w:ascii="Calibri" w:hAnsi="Calibri" w:cs="Calibri"/>
              </w:rPr>
            </w:pPr>
          </w:p>
        </w:tc>
      </w:tr>
      <w:tr w:rsidR="00145E14" w14:paraId="093AC2F5" w14:textId="77777777" w:rsidTr="00377A4B">
        <w:tc>
          <w:tcPr>
            <w:tcW w:w="3397" w:type="dxa"/>
          </w:tcPr>
          <w:p w14:paraId="6C91CFB3" w14:textId="55746F07" w:rsidR="00145E14" w:rsidRDefault="00145E14" w:rsidP="00145E14">
            <w:pPr>
              <w:ind w:firstLine="164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re-treatment</w:t>
            </w:r>
          </w:p>
        </w:tc>
        <w:tc>
          <w:tcPr>
            <w:tcW w:w="1843" w:type="dxa"/>
          </w:tcPr>
          <w:p w14:paraId="30DA064E" w14:textId="703D7B48" w:rsidR="00145E14" w:rsidRDefault="00B71085" w:rsidP="00145E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4</w:t>
            </w:r>
            <w:r w:rsidR="009D2604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 xml:space="preserve"> (0.</w:t>
            </w:r>
            <w:r w:rsidR="009D2604">
              <w:rPr>
                <w:rFonts w:ascii="Calibri" w:hAnsi="Calibri" w:cs="Calibri"/>
              </w:rPr>
              <w:t>10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2410" w:type="dxa"/>
          </w:tcPr>
          <w:p w14:paraId="3730B6FA" w14:textId="01AF7EAF" w:rsidR="00145E14" w:rsidRDefault="009D2604" w:rsidP="00145E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21, 1.60</w:t>
            </w:r>
          </w:p>
        </w:tc>
        <w:tc>
          <w:tcPr>
            <w:tcW w:w="1366" w:type="dxa"/>
          </w:tcPr>
          <w:p w14:paraId="62E86A16" w14:textId="56C046B4" w:rsidR="00145E14" w:rsidRDefault="00145E14" w:rsidP="00145E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.001</w:t>
            </w:r>
          </w:p>
        </w:tc>
      </w:tr>
      <w:tr w:rsidR="00145E14" w14:paraId="4A6A3175" w14:textId="77777777" w:rsidTr="00377A4B">
        <w:tc>
          <w:tcPr>
            <w:tcW w:w="3397" w:type="dxa"/>
          </w:tcPr>
          <w:p w14:paraId="57451E82" w14:textId="5468EC2C" w:rsidR="00145E14" w:rsidRDefault="00145E14" w:rsidP="00145E14">
            <w:pPr>
              <w:ind w:firstLine="164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id-treatment</w:t>
            </w:r>
          </w:p>
        </w:tc>
        <w:tc>
          <w:tcPr>
            <w:tcW w:w="1843" w:type="dxa"/>
          </w:tcPr>
          <w:p w14:paraId="11B0494E" w14:textId="449BA710" w:rsidR="00145E14" w:rsidRDefault="009D2604" w:rsidP="00145E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6</w:t>
            </w:r>
            <w:r w:rsidR="000E7C05">
              <w:rPr>
                <w:rFonts w:ascii="Calibri" w:hAnsi="Calibri" w:cs="Calibri"/>
              </w:rPr>
              <w:t xml:space="preserve"> (0.</w:t>
            </w:r>
            <w:r>
              <w:rPr>
                <w:rFonts w:ascii="Calibri" w:hAnsi="Calibri" w:cs="Calibri"/>
              </w:rPr>
              <w:t>15</w:t>
            </w:r>
            <w:r w:rsidR="000E7C05">
              <w:rPr>
                <w:rFonts w:ascii="Calibri" w:hAnsi="Calibri" w:cs="Calibri"/>
              </w:rPr>
              <w:t>)</w:t>
            </w:r>
          </w:p>
        </w:tc>
        <w:tc>
          <w:tcPr>
            <w:tcW w:w="2410" w:type="dxa"/>
          </w:tcPr>
          <w:p w14:paraId="32F8F447" w14:textId="12F5A395" w:rsidR="00145E14" w:rsidRDefault="00145E14" w:rsidP="00145E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</w:t>
            </w:r>
            <w:r w:rsidR="009D2604">
              <w:rPr>
                <w:rFonts w:ascii="Calibri" w:hAnsi="Calibri" w:cs="Calibri"/>
              </w:rPr>
              <w:t>47</w:t>
            </w:r>
            <w:r>
              <w:rPr>
                <w:rFonts w:ascii="Calibri" w:hAnsi="Calibri" w:cs="Calibri"/>
              </w:rPr>
              <w:t xml:space="preserve">, </w:t>
            </w:r>
            <w:r w:rsidR="009D2604">
              <w:rPr>
                <w:rFonts w:ascii="Calibri" w:hAnsi="Calibri" w:cs="Calibri"/>
              </w:rPr>
              <w:t>1.06</w:t>
            </w:r>
          </w:p>
        </w:tc>
        <w:tc>
          <w:tcPr>
            <w:tcW w:w="1366" w:type="dxa"/>
          </w:tcPr>
          <w:p w14:paraId="13C01173" w14:textId="74913AB5" w:rsidR="00145E14" w:rsidRDefault="002E7494" w:rsidP="00145E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</w:t>
            </w:r>
            <w:r w:rsidR="00145E14">
              <w:rPr>
                <w:rFonts w:ascii="Calibri" w:hAnsi="Calibri" w:cs="Calibri"/>
              </w:rPr>
              <w:t>.0</w:t>
            </w:r>
            <w:r>
              <w:rPr>
                <w:rFonts w:ascii="Calibri" w:hAnsi="Calibri" w:cs="Calibri"/>
              </w:rPr>
              <w:t>0</w:t>
            </w:r>
            <w:r w:rsidR="00145E14">
              <w:rPr>
                <w:rFonts w:ascii="Calibri" w:hAnsi="Calibri" w:cs="Calibri"/>
              </w:rPr>
              <w:t>1</w:t>
            </w:r>
          </w:p>
        </w:tc>
      </w:tr>
      <w:tr w:rsidR="00145E14" w14:paraId="1D371090" w14:textId="77777777" w:rsidTr="004719CC">
        <w:tc>
          <w:tcPr>
            <w:tcW w:w="9016" w:type="dxa"/>
            <w:gridSpan w:val="4"/>
          </w:tcPr>
          <w:p w14:paraId="31FEF62E" w14:textId="59DDF479" w:rsidR="00145E14" w:rsidRDefault="00145E14" w:rsidP="00145E1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reatment group (reference = other individual therapy)</w:t>
            </w:r>
          </w:p>
        </w:tc>
      </w:tr>
      <w:tr w:rsidR="00145E14" w14:paraId="2FFEBA33" w14:textId="77777777" w:rsidTr="00377A4B">
        <w:tc>
          <w:tcPr>
            <w:tcW w:w="3397" w:type="dxa"/>
          </w:tcPr>
          <w:p w14:paraId="25B29143" w14:textId="4F3C8D7F" w:rsidR="00145E14" w:rsidRDefault="00145E14" w:rsidP="00145E14">
            <w:pPr>
              <w:ind w:firstLine="164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GSH</w:t>
            </w:r>
          </w:p>
        </w:tc>
        <w:tc>
          <w:tcPr>
            <w:tcW w:w="1843" w:type="dxa"/>
          </w:tcPr>
          <w:p w14:paraId="4E7B76CE" w14:textId="028618B6" w:rsidR="00145E14" w:rsidRDefault="00303D4F" w:rsidP="00145E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34 (0.16)</w:t>
            </w:r>
            <w:r w:rsidR="00145E14">
              <w:rPr>
                <w:rFonts w:ascii="Calibri" w:hAnsi="Calibri" w:cs="Calibri"/>
              </w:rPr>
              <w:t>)</w:t>
            </w:r>
          </w:p>
        </w:tc>
        <w:tc>
          <w:tcPr>
            <w:tcW w:w="2410" w:type="dxa"/>
          </w:tcPr>
          <w:p w14:paraId="718990E7" w14:textId="483301D4" w:rsidR="00145E14" w:rsidRDefault="00145E14" w:rsidP="00145E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</w:t>
            </w:r>
            <w:r w:rsidR="00303D4F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 xml:space="preserve">, </w:t>
            </w:r>
            <w:r w:rsidR="00303D4F">
              <w:rPr>
                <w:rFonts w:ascii="Calibri" w:hAnsi="Calibri" w:cs="Calibri"/>
              </w:rPr>
              <w:t>0.66</w:t>
            </w:r>
          </w:p>
        </w:tc>
        <w:tc>
          <w:tcPr>
            <w:tcW w:w="1366" w:type="dxa"/>
          </w:tcPr>
          <w:p w14:paraId="4588E67A" w14:textId="67D9F3E9" w:rsidR="00145E14" w:rsidRDefault="00145E14" w:rsidP="00145E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0</w:t>
            </w:r>
            <w:r w:rsidR="00303D4F">
              <w:rPr>
                <w:rFonts w:ascii="Calibri" w:hAnsi="Calibri" w:cs="Calibri"/>
              </w:rPr>
              <w:t>41</w:t>
            </w:r>
          </w:p>
        </w:tc>
      </w:tr>
      <w:tr w:rsidR="00145E14" w14:paraId="7EADBB41" w14:textId="77777777" w:rsidTr="00377A4B">
        <w:tc>
          <w:tcPr>
            <w:tcW w:w="3397" w:type="dxa"/>
          </w:tcPr>
          <w:p w14:paraId="24E31CB9" w14:textId="609F417C" w:rsidR="00145E14" w:rsidRDefault="00145E14" w:rsidP="00145E14">
            <w:pPr>
              <w:ind w:firstLine="164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BT-T</w:t>
            </w:r>
          </w:p>
        </w:tc>
        <w:tc>
          <w:tcPr>
            <w:tcW w:w="1843" w:type="dxa"/>
          </w:tcPr>
          <w:p w14:paraId="37D19D2E" w14:textId="54A8ABC5" w:rsidR="00145E14" w:rsidRDefault="00A54787" w:rsidP="00145E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23 (0.14)</w:t>
            </w:r>
          </w:p>
        </w:tc>
        <w:tc>
          <w:tcPr>
            <w:tcW w:w="2410" w:type="dxa"/>
          </w:tcPr>
          <w:p w14:paraId="7F87BB7C" w14:textId="4FE6DC60" w:rsidR="00145E14" w:rsidRDefault="00145E14" w:rsidP="00145E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  <w:r w:rsidR="00C84C18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="00C84C18">
              <w:rPr>
                <w:rFonts w:ascii="Calibri" w:hAnsi="Calibri" w:cs="Calibri"/>
              </w:rPr>
              <w:t>50</w:t>
            </w:r>
            <w:r>
              <w:rPr>
                <w:rFonts w:ascii="Calibri" w:hAnsi="Calibri" w:cs="Calibri"/>
              </w:rPr>
              <w:t>, 0.</w:t>
            </w:r>
            <w:r w:rsidR="00C84C18">
              <w:rPr>
                <w:rFonts w:ascii="Calibri" w:hAnsi="Calibri" w:cs="Calibri"/>
              </w:rPr>
              <w:t>04</w:t>
            </w:r>
          </w:p>
        </w:tc>
        <w:tc>
          <w:tcPr>
            <w:tcW w:w="1366" w:type="dxa"/>
          </w:tcPr>
          <w:p w14:paraId="153072B8" w14:textId="66A13EAA" w:rsidR="00145E14" w:rsidRDefault="00145E14" w:rsidP="00145E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09</w:t>
            </w:r>
            <w:r w:rsidR="00303D4F">
              <w:rPr>
                <w:rFonts w:ascii="Calibri" w:hAnsi="Calibri" w:cs="Calibri"/>
              </w:rPr>
              <w:t>1</w:t>
            </w:r>
          </w:p>
        </w:tc>
      </w:tr>
      <w:tr w:rsidR="00145E14" w14:paraId="6EFBFFC5" w14:textId="77777777" w:rsidTr="00377A4B">
        <w:tc>
          <w:tcPr>
            <w:tcW w:w="3397" w:type="dxa"/>
          </w:tcPr>
          <w:p w14:paraId="5F54DA5E" w14:textId="14DE863A" w:rsidR="00145E14" w:rsidRDefault="00145E14" w:rsidP="00145E14">
            <w:pPr>
              <w:ind w:firstLine="164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Group CBT-ED</w:t>
            </w:r>
          </w:p>
        </w:tc>
        <w:tc>
          <w:tcPr>
            <w:tcW w:w="1843" w:type="dxa"/>
          </w:tcPr>
          <w:p w14:paraId="554A22D0" w14:textId="0F8CD186" w:rsidR="00145E14" w:rsidRDefault="00A54787" w:rsidP="00145E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37 (0.17)</w:t>
            </w:r>
            <w:r w:rsidR="00145E14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2410" w:type="dxa"/>
          </w:tcPr>
          <w:p w14:paraId="1826572A" w14:textId="71BEAC37" w:rsidR="00145E14" w:rsidRDefault="00145E14" w:rsidP="00145E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</w:t>
            </w:r>
            <w:r w:rsidR="00C84C18">
              <w:rPr>
                <w:rFonts w:ascii="Calibri" w:hAnsi="Calibri" w:cs="Calibri"/>
              </w:rPr>
              <w:t>04</w:t>
            </w:r>
            <w:r>
              <w:rPr>
                <w:rFonts w:ascii="Calibri" w:hAnsi="Calibri" w:cs="Calibri"/>
              </w:rPr>
              <w:t xml:space="preserve">, </w:t>
            </w:r>
            <w:r w:rsidR="00C84C18">
              <w:rPr>
                <w:rFonts w:ascii="Calibri" w:hAnsi="Calibri" w:cs="Calibri"/>
              </w:rPr>
              <w:t>0.70</w:t>
            </w:r>
          </w:p>
        </w:tc>
        <w:tc>
          <w:tcPr>
            <w:tcW w:w="1366" w:type="dxa"/>
          </w:tcPr>
          <w:p w14:paraId="11EA9252" w14:textId="3AE19E03" w:rsidR="00145E14" w:rsidRDefault="00145E14" w:rsidP="00145E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0</w:t>
            </w:r>
            <w:r w:rsidR="00303D4F">
              <w:rPr>
                <w:rFonts w:ascii="Calibri" w:hAnsi="Calibri" w:cs="Calibri"/>
              </w:rPr>
              <w:t>28</w:t>
            </w:r>
          </w:p>
        </w:tc>
      </w:tr>
      <w:tr w:rsidR="00145E14" w14:paraId="35BD11DC" w14:textId="77777777" w:rsidTr="00D26A06">
        <w:tc>
          <w:tcPr>
            <w:tcW w:w="3397" w:type="dxa"/>
            <w:tcBorders>
              <w:bottom w:val="single" w:sz="4" w:space="0" w:color="auto"/>
            </w:tcBorders>
          </w:tcPr>
          <w:p w14:paraId="4CDD3B78" w14:textId="6390A8F6" w:rsidR="00145E14" w:rsidRDefault="00145E14" w:rsidP="00145E14">
            <w:pPr>
              <w:ind w:firstLine="164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ndividual CBT-ED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E3F4182" w14:textId="142CC7C3" w:rsidR="00145E14" w:rsidRDefault="00A54787" w:rsidP="00145E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31 (0.13)</w:t>
            </w:r>
            <w:r w:rsidR="00145E14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BC10D0A" w14:textId="10FBF546" w:rsidR="00145E14" w:rsidRDefault="00145E14" w:rsidP="00145E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  <w:r w:rsidR="00C84C18">
              <w:rPr>
                <w:rFonts w:ascii="Calibri" w:hAnsi="Calibri" w:cs="Calibri"/>
              </w:rPr>
              <w:t>0.56</w:t>
            </w:r>
            <w:r>
              <w:rPr>
                <w:rFonts w:ascii="Calibri" w:hAnsi="Calibri" w:cs="Calibri"/>
              </w:rPr>
              <w:t xml:space="preserve">, </w:t>
            </w:r>
            <w:r w:rsidR="00096007">
              <w:rPr>
                <w:rFonts w:ascii="Calibri" w:hAnsi="Calibri" w:cs="Calibri"/>
              </w:rPr>
              <w:t>-0.06</w:t>
            </w:r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14:paraId="781E194A" w14:textId="2CFD3CD9" w:rsidR="00145E14" w:rsidRDefault="00145E14" w:rsidP="00145E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0</w:t>
            </w:r>
            <w:r w:rsidR="00303D4F">
              <w:rPr>
                <w:rFonts w:ascii="Calibri" w:hAnsi="Calibri" w:cs="Calibri"/>
              </w:rPr>
              <w:t>15</w:t>
            </w:r>
          </w:p>
        </w:tc>
      </w:tr>
      <w:tr w:rsidR="00145E14" w14:paraId="305EF3B8" w14:textId="77777777" w:rsidTr="00D26A06">
        <w:tc>
          <w:tcPr>
            <w:tcW w:w="901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5DFA8E3" w14:textId="5A8D11D9" w:rsidR="00145E14" w:rsidRDefault="00145E14" w:rsidP="00145E1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djusted for age, DUED, waiting time, number of treatment sessions and baseline BMI (n=515)</w:t>
            </w:r>
          </w:p>
        </w:tc>
      </w:tr>
      <w:tr w:rsidR="00145E14" w14:paraId="68209310" w14:textId="77777777" w:rsidTr="00D26A06">
        <w:tc>
          <w:tcPr>
            <w:tcW w:w="3397" w:type="dxa"/>
            <w:tcBorders>
              <w:top w:val="single" w:sz="4" w:space="0" w:color="auto"/>
            </w:tcBorders>
          </w:tcPr>
          <w:p w14:paraId="215BD74E" w14:textId="4BFA29E5" w:rsidR="00145E14" w:rsidRDefault="00145E14" w:rsidP="00145E14">
            <w:pPr>
              <w:ind w:firstLine="164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ntercept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B5F9B5C" w14:textId="0A141013" w:rsidR="00145E14" w:rsidRDefault="00126266" w:rsidP="00145E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</w:t>
            </w:r>
            <w:r w:rsidR="00B6593D">
              <w:rPr>
                <w:rFonts w:ascii="Calibri" w:hAnsi="Calibri" w:cs="Calibri"/>
              </w:rPr>
              <w:t>-0.25</w:t>
            </w:r>
            <w:r w:rsidR="00FA0587">
              <w:rPr>
                <w:rFonts w:ascii="Calibri" w:hAnsi="Calibri" w:cs="Calibri"/>
              </w:rPr>
              <w:t xml:space="preserve"> (0.</w:t>
            </w:r>
            <w:r w:rsidR="00B6593D">
              <w:rPr>
                <w:rFonts w:ascii="Calibri" w:hAnsi="Calibri" w:cs="Calibri"/>
              </w:rPr>
              <w:t>47</w:t>
            </w:r>
            <w:r w:rsidR="00FA0587">
              <w:rPr>
                <w:rFonts w:ascii="Calibri" w:hAnsi="Calibri" w:cs="Calibri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DD7F1F5" w14:textId="647EBCEB" w:rsidR="00145E14" w:rsidRDefault="00B6593D" w:rsidP="00145E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1.18, 0.68</w:t>
            </w:r>
          </w:p>
        </w:tc>
        <w:tc>
          <w:tcPr>
            <w:tcW w:w="1366" w:type="dxa"/>
            <w:tcBorders>
              <w:top w:val="single" w:sz="4" w:space="0" w:color="auto"/>
            </w:tcBorders>
          </w:tcPr>
          <w:p w14:paraId="606A4687" w14:textId="2840238A" w:rsidR="00145E14" w:rsidRDefault="00B6593D" w:rsidP="00145E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97</w:t>
            </w:r>
            <w:r w:rsidR="001E557F">
              <w:rPr>
                <w:rFonts w:ascii="Calibri" w:hAnsi="Calibri" w:cs="Calibri"/>
              </w:rPr>
              <w:t>0</w:t>
            </w:r>
          </w:p>
        </w:tc>
      </w:tr>
      <w:tr w:rsidR="00145E14" w14:paraId="1742026D" w14:textId="77777777" w:rsidTr="00377A4B">
        <w:tc>
          <w:tcPr>
            <w:tcW w:w="3397" w:type="dxa"/>
          </w:tcPr>
          <w:p w14:paraId="10D101DE" w14:textId="744B35D6" w:rsidR="00145E14" w:rsidRDefault="00145E14" w:rsidP="00145E1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ime (reference = post-treatment)</w:t>
            </w:r>
          </w:p>
        </w:tc>
        <w:tc>
          <w:tcPr>
            <w:tcW w:w="1843" w:type="dxa"/>
          </w:tcPr>
          <w:p w14:paraId="3D415FEA" w14:textId="030887DF" w:rsidR="00145E14" w:rsidRDefault="00145E14" w:rsidP="00145E1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410" w:type="dxa"/>
          </w:tcPr>
          <w:p w14:paraId="10096BAD" w14:textId="670CC83E" w:rsidR="00145E14" w:rsidRDefault="00145E14" w:rsidP="00145E1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66" w:type="dxa"/>
          </w:tcPr>
          <w:p w14:paraId="54749341" w14:textId="54E3DD3F" w:rsidR="00145E14" w:rsidRDefault="00145E14" w:rsidP="00145E14">
            <w:pPr>
              <w:jc w:val="center"/>
              <w:rPr>
                <w:rFonts w:ascii="Calibri" w:hAnsi="Calibri" w:cs="Calibri"/>
              </w:rPr>
            </w:pPr>
          </w:p>
        </w:tc>
      </w:tr>
      <w:tr w:rsidR="00145E14" w14:paraId="24E63C2B" w14:textId="77777777" w:rsidTr="00377A4B">
        <w:tc>
          <w:tcPr>
            <w:tcW w:w="3397" w:type="dxa"/>
          </w:tcPr>
          <w:p w14:paraId="235AE4D6" w14:textId="2F9EF226" w:rsidR="00145E14" w:rsidRDefault="00145E14" w:rsidP="00145E14">
            <w:pPr>
              <w:ind w:firstLine="164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re-treatment</w:t>
            </w:r>
          </w:p>
        </w:tc>
        <w:tc>
          <w:tcPr>
            <w:tcW w:w="1843" w:type="dxa"/>
          </w:tcPr>
          <w:p w14:paraId="7109A5F4" w14:textId="3EB96811" w:rsidR="00145E14" w:rsidRDefault="00255DB8" w:rsidP="00145E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83 (0.14)</w:t>
            </w:r>
          </w:p>
        </w:tc>
        <w:tc>
          <w:tcPr>
            <w:tcW w:w="2410" w:type="dxa"/>
          </w:tcPr>
          <w:p w14:paraId="1A307508" w14:textId="69DA32BC" w:rsidR="00145E14" w:rsidRDefault="00255DB8" w:rsidP="00145E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55, 2.11</w:t>
            </w:r>
          </w:p>
        </w:tc>
        <w:tc>
          <w:tcPr>
            <w:tcW w:w="1366" w:type="dxa"/>
          </w:tcPr>
          <w:p w14:paraId="50068341" w14:textId="4875DA17" w:rsidR="00145E14" w:rsidRDefault="00255DB8" w:rsidP="00145E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</w:t>
            </w:r>
            <w:r w:rsidR="00145E14">
              <w:rPr>
                <w:rFonts w:ascii="Calibri" w:hAnsi="Calibri" w:cs="Calibri"/>
              </w:rPr>
              <w:t>.001</w:t>
            </w:r>
          </w:p>
        </w:tc>
      </w:tr>
      <w:tr w:rsidR="00145E14" w14:paraId="1F103112" w14:textId="77777777" w:rsidTr="00377A4B">
        <w:tc>
          <w:tcPr>
            <w:tcW w:w="3397" w:type="dxa"/>
          </w:tcPr>
          <w:p w14:paraId="37AB2507" w14:textId="4B37375C" w:rsidR="00145E14" w:rsidRDefault="00145E14" w:rsidP="00145E14">
            <w:pPr>
              <w:ind w:firstLine="164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id-treatment</w:t>
            </w:r>
          </w:p>
        </w:tc>
        <w:tc>
          <w:tcPr>
            <w:tcW w:w="1843" w:type="dxa"/>
          </w:tcPr>
          <w:p w14:paraId="3BB845D9" w14:textId="72D938FA" w:rsidR="00145E14" w:rsidRDefault="00255DB8" w:rsidP="00145E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20 (0.24)</w:t>
            </w:r>
          </w:p>
        </w:tc>
        <w:tc>
          <w:tcPr>
            <w:tcW w:w="2410" w:type="dxa"/>
          </w:tcPr>
          <w:p w14:paraId="275C7A8A" w14:textId="4876FE74" w:rsidR="00145E14" w:rsidRDefault="00145E14" w:rsidP="00145E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</w:t>
            </w:r>
            <w:r w:rsidR="00255DB8">
              <w:rPr>
                <w:rFonts w:ascii="Calibri" w:hAnsi="Calibri" w:cs="Calibri"/>
              </w:rPr>
              <w:t>74</w:t>
            </w:r>
            <w:r>
              <w:rPr>
                <w:rFonts w:ascii="Calibri" w:hAnsi="Calibri" w:cs="Calibri"/>
              </w:rPr>
              <w:t xml:space="preserve">, </w:t>
            </w:r>
            <w:r w:rsidR="00255DB8">
              <w:rPr>
                <w:rFonts w:ascii="Calibri" w:hAnsi="Calibri" w:cs="Calibri"/>
              </w:rPr>
              <w:t>1.66</w:t>
            </w:r>
          </w:p>
        </w:tc>
        <w:tc>
          <w:tcPr>
            <w:tcW w:w="1366" w:type="dxa"/>
          </w:tcPr>
          <w:p w14:paraId="21D5B868" w14:textId="180C7C37" w:rsidR="00145E14" w:rsidRDefault="00255DB8" w:rsidP="00145E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</w:t>
            </w:r>
            <w:r w:rsidR="00145E14">
              <w:rPr>
                <w:rFonts w:ascii="Calibri" w:hAnsi="Calibri" w:cs="Calibri"/>
              </w:rPr>
              <w:t>.0</w:t>
            </w:r>
            <w:r>
              <w:rPr>
                <w:rFonts w:ascii="Calibri" w:hAnsi="Calibri" w:cs="Calibri"/>
              </w:rPr>
              <w:t>01</w:t>
            </w:r>
          </w:p>
        </w:tc>
      </w:tr>
      <w:tr w:rsidR="00145E14" w14:paraId="2A71AF35" w14:textId="77777777" w:rsidTr="00284477">
        <w:tc>
          <w:tcPr>
            <w:tcW w:w="9016" w:type="dxa"/>
            <w:gridSpan w:val="4"/>
          </w:tcPr>
          <w:p w14:paraId="5A207692" w14:textId="4EF6E8E4" w:rsidR="00145E14" w:rsidRDefault="00145E14" w:rsidP="00145E1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reatment group (reference = other individual therapy)</w:t>
            </w:r>
          </w:p>
        </w:tc>
      </w:tr>
      <w:tr w:rsidR="00145E14" w14:paraId="57B62DF3" w14:textId="77777777" w:rsidTr="00377A4B">
        <w:tc>
          <w:tcPr>
            <w:tcW w:w="3397" w:type="dxa"/>
          </w:tcPr>
          <w:p w14:paraId="1C2E7440" w14:textId="030DB77F" w:rsidR="00145E14" w:rsidRDefault="00145E14" w:rsidP="00145E14">
            <w:pPr>
              <w:ind w:firstLine="164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GSH</w:t>
            </w:r>
          </w:p>
        </w:tc>
        <w:tc>
          <w:tcPr>
            <w:tcW w:w="1843" w:type="dxa"/>
          </w:tcPr>
          <w:p w14:paraId="3D2E71F3" w14:textId="3205F5D1" w:rsidR="00145E14" w:rsidRDefault="00126266" w:rsidP="00145E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9 (0.26)</w:t>
            </w:r>
          </w:p>
        </w:tc>
        <w:tc>
          <w:tcPr>
            <w:tcW w:w="2410" w:type="dxa"/>
          </w:tcPr>
          <w:p w14:paraId="39D641AF" w14:textId="29B4105E" w:rsidR="00145E14" w:rsidRDefault="00126266" w:rsidP="00145E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  <w:r w:rsidR="00BE42AA">
              <w:rPr>
                <w:rFonts w:ascii="Calibri" w:hAnsi="Calibri" w:cs="Calibri"/>
              </w:rPr>
              <w:t>0.22</w:t>
            </w:r>
            <w:r>
              <w:rPr>
                <w:rFonts w:ascii="Calibri" w:hAnsi="Calibri" w:cs="Calibri"/>
              </w:rPr>
              <w:t>, 0.</w:t>
            </w:r>
            <w:r w:rsidR="00BE42AA">
              <w:rPr>
                <w:rFonts w:ascii="Calibri" w:hAnsi="Calibri" w:cs="Calibri"/>
              </w:rPr>
              <w:t>79</w:t>
            </w:r>
          </w:p>
        </w:tc>
        <w:tc>
          <w:tcPr>
            <w:tcW w:w="1366" w:type="dxa"/>
          </w:tcPr>
          <w:p w14:paraId="6BA29836" w14:textId="7BE4BDE3" w:rsidR="00145E14" w:rsidRDefault="00145E14" w:rsidP="00145E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</w:t>
            </w:r>
            <w:r w:rsidR="00BE42AA">
              <w:rPr>
                <w:rFonts w:ascii="Calibri" w:hAnsi="Calibri" w:cs="Calibri"/>
              </w:rPr>
              <w:t>267</w:t>
            </w:r>
          </w:p>
        </w:tc>
      </w:tr>
      <w:tr w:rsidR="00145E14" w14:paraId="7F3F5EDD" w14:textId="77777777" w:rsidTr="00377A4B">
        <w:tc>
          <w:tcPr>
            <w:tcW w:w="3397" w:type="dxa"/>
          </w:tcPr>
          <w:p w14:paraId="7090B9CF" w14:textId="3D2736DA" w:rsidR="00145E14" w:rsidRDefault="00145E14" w:rsidP="00145E14">
            <w:pPr>
              <w:ind w:firstLine="164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BT-T</w:t>
            </w:r>
          </w:p>
        </w:tc>
        <w:tc>
          <w:tcPr>
            <w:tcW w:w="1843" w:type="dxa"/>
          </w:tcPr>
          <w:p w14:paraId="7B3521D2" w14:textId="34D69D9B" w:rsidR="00145E14" w:rsidRDefault="00145E14" w:rsidP="00145E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  <w:r w:rsidR="00BE42AA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="00BE42AA">
              <w:rPr>
                <w:rFonts w:ascii="Calibri" w:hAnsi="Calibri" w:cs="Calibri"/>
              </w:rPr>
              <w:t>53</w:t>
            </w:r>
            <w:r>
              <w:rPr>
                <w:rFonts w:ascii="Calibri" w:hAnsi="Calibri" w:cs="Calibri"/>
              </w:rPr>
              <w:t xml:space="preserve"> (0.</w:t>
            </w:r>
            <w:r w:rsidR="00BE42AA">
              <w:rPr>
                <w:rFonts w:ascii="Calibri" w:hAnsi="Calibri" w:cs="Calibri"/>
              </w:rPr>
              <w:t>20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2410" w:type="dxa"/>
          </w:tcPr>
          <w:p w14:paraId="405F7D95" w14:textId="28691CB3" w:rsidR="00145E14" w:rsidRDefault="00145E14" w:rsidP="00145E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  <w:r w:rsidR="0069793F">
              <w:rPr>
                <w:rFonts w:ascii="Calibri" w:hAnsi="Calibri" w:cs="Calibri"/>
              </w:rPr>
              <w:t>0.92, -0.15</w:t>
            </w:r>
          </w:p>
        </w:tc>
        <w:tc>
          <w:tcPr>
            <w:tcW w:w="1366" w:type="dxa"/>
          </w:tcPr>
          <w:p w14:paraId="2A61A68E" w14:textId="637ECD40" w:rsidR="00145E14" w:rsidRDefault="00145E14" w:rsidP="00145E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0</w:t>
            </w:r>
            <w:r w:rsidR="0069793F">
              <w:rPr>
                <w:rFonts w:ascii="Calibri" w:hAnsi="Calibri" w:cs="Calibri"/>
              </w:rPr>
              <w:t>07</w:t>
            </w:r>
          </w:p>
        </w:tc>
      </w:tr>
      <w:tr w:rsidR="00145E14" w14:paraId="6BD46298" w14:textId="77777777" w:rsidTr="00377A4B">
        <w:tc>
          <w:tcPr>
            <w:tcW w:w="3397" w:type="dxa"/>
          </w:tcPr>
          <w:p w14:paraId="77A0741F" w14:textId="4DD75F3F" w:rsidR="00145E14" w:rsidRDefault="00145E14" w:rsidP="00145E14">
            <w:pPr>
              <w:ind w:firstLine="164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Group CBT-ED</w:t>
            </w:r>
          </w:p>
        </w:tc>
        <w:tc>
          <w:tcPr>
            <w:tcW w:w="1843" w:type="dxa"/>
          </w:tcPr>
          <w:p w14:paraId="6193C7E4" w14:textId="1295025E" w:rsidR="00145E14" w:rsidRDefault="0069793F" w:rsidP="00145E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1 (0.28)</w:t>
            </w:r>
          </w:p>
        </w:tc>
        <w:tc>
          <w:tcPr>
            <w:tcW w:w="2410" w:type="dxa"/>
          </w:tcPr>
          <w:p w14:paraId="7D684EC4" w14:textId="100A1FE7" w:rsidR="00145E14" w:rsidRDefault="00145E14" w:rsidP="00145E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  <w:r w:rsidR="0069140F">
              <w:rPr>
                <w:rFonts w:ascii="Calibri" w:hAnsi="Calibri" w:cs="Calibri"/>
              </w:rPr>
              <w:t>0.54</w:t>
            </w:r>
            <w:r>
              <w:rPr>
                <w:rFonts w:ascii="Calibri" w:hAnsi="Calibri" w:cs="Calibri"/>
              </w:rPr>
              <w:t xml:space="preserve">, </w:t>
            </w:r>
            <w:r w:rsidR="0069140F">
              <w:rPr>
                <w:rFonts w:ascii="Calibri" w:hAnsi="Calibri" w:cs="Calibri"/>
              </w:rPr>
              <w:t>0.55</w:t>
            </w:r>
          </w:p>
        </w:tc>
        <w:tc>
          <w:tcPr>
            <w:tcW w:w="1366" w:type="dxa"/>
          </w:tcPr>
          <w:p w14:paraId="25A2A659" w14:textId="6F76A7DF" w:rsidR="00145E14" w:rsidRDefault="00145E14" w:rsidP="00145E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</w:t>
            </w:r>
            <w:r w:rsidR="0069793F">
              <w:rPr>
                <w:rFonts w:ascii="Calibri" w:hAnsi="Calibri" w:cs="Calibri"/>
              </w:rPr>
              <w:t>988</w:t>
            </w:r>
          </w:p>
        </w:tc>
      </w:tr>
      <w:tr w:rsidR="00145E14" w14:paraId="3A109E01" w14:textId="77777777" w:rsidTr="00377A4B">
        <w:tc>
          <w:tcPr>
            <w:tcW w:w="3397" w:type="dxa"/>
          </w:tcPr>
          <w:p w14:paraId="62D77B0E" w14:textId="2A8A5AF7" w:rsidR="00145E14" w:rsidRDefault="00145E14" w:rsidP="00145E14">
            <w:pPr>
              <w:ind w:firstLine="164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ndividual CBT-ED</w:t>
            </w:r>
          </w:p>
        </w:tc>
        <w:tc>
          <w:tcPr>
            <w:tcW w:w="1843" w:type="dxa"/>
          </w:tcPr>
          <w:p w14:paraId="7F98A837" w14:textId="361316BD" w:rsidR="00145E14" w:rsidRDefault="0069140F" w:rsidP="00145E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-0.51 (0.18)</w:t>
            </w:r>
          </w:p>
        </w:tc>
        <w:tc>
          <w:tcPr>
            <w:tcW w:w="2410" w:type="dxa"/>
          </w:tcPr>
          <w:p w14:paraId="1E7A47E9" w14:textId="0C333E09" w:rsidR="00145E14" w:rsidRDefault="00145E14" w:rsidP="00145E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  <w:r w:rsidR="000706DC">
              <w:rPr>
                <w:rFonts w:ascii="Calibri" w:hAnsi="Calibri" w:cs="Calibri"/>
              </w:rPr>
              <w:t>0.87</w:t>
            </w:r>
            <w:r>
              <w:rPr>
                <w:rFonts w:ascii="Calibri" w:hAnsi="Calibri" w:cs="Calibri"/>
              </w:rPr>
              <w:t xml:space="preserve">, </w:t>
            </w:r>
            <w:r w:rsidR="000706DC">
              <w:rPr>
                <w:rFonts w:ascii="Calibri" w:hAnsi="Calibri" w:cs="Calibri"/>
              </w:rPr>
              <w:t>-0.15</w:t>
            </w:r>
          </w:p>
        </w:tc>
        <w:tc>
          <w:tcPr>
            <w:tcW w:w="1366" w:type="dxa"/>
          </w:tcPr>
          <w:p w14:paraId="542567EC" w14:textId="24DFA7E1" w:rsidR="00145E14" w:rsidRDefault="00145E14" w:rsidP="00145E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0</w:t>
            </w:r>
            <w:r w:rsidR="0069793F">
              <w:rPr>
                <w:rFonts w:ascii="Calibri" w:hAnsi="Calibri" w:cs="Calibri"/>
              </w:rPr>
              <w:t>06</w:t>
            </w:r>
          </w:p>
        </w:tc>
      </w:tr>
      <w:tr w:rsidR="00145E14" w14:paraId="4E2CAC65" w14:textId="77777777" w:rsidTr="00377A4B">
        <w:tc>
          <w:tcPr>
            <w:tcW w:w="3397" w:type="dxa"/>
          </w:tcPr>
          <w:p w14:paraId="02F64575" w14:textId="22DE7250" w:rsidR="00145E14" w:rsidRDefault="00145E14" w:rsidP="00145E1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ovariates</w:t>
            </w:r>
          </w:p>
        </w:tc>
        <w:tc>
          <w:tcPr>
            <w:tcW w:w="1843" w:type="dxa"/>
          </w:tcPr>
          <w:p w14:paraId="3CD34CD5" w14:textId="77777777" w:rsidR="00145E14" w:rsidRDefault="00145E14" w:rsidP="00145E1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410" w:type="dxa"/>
          </w:tcPr>
          <w:p w14:paraId="11374B1F" w14:textId="77777777" w:rsidR="00145E14" w:rsidRDefault="00145E14" w:rsidP="00145E1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66" w:type="dxa"/>
          </w:tcPr>
          <w:p w14:paraId="1149902C" w14:textId="77777777" w:rsidR="00145E14" w:rsidRDefault="00145E14" w:rsidP="00145E14">
            <w:pPr>
              <w:jc w:val="center"/>
              <w:rPr>
                <w:rFonts w:ascii="Calibri" w:hAnsi="Calibri" w:cs="Calibri"/>
              </w:rPr>
            </w:pPr>
          </w:p>
        </w:tc>
      </w:tr>
      <w:tr w:rsidR="00145E14" w14:paraId="09A22F95" w14:textId="77777777" w:rsidTr="00377A4B">
        <w:tc>
          <w:tcPr>
            <w:tcW w:w="3397" w:type="dxa"/>
          </w:tcPr>
          <w:p w14:paraId="011DB9AE" w14:textId="2E08142A" w:rsidR="00145E14" w:rsidRDefault="00145E14" w:rsidP="00145E14">
            <w:pPr>
              <w:ind w:firstLine="164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aseline age</w:t>
            </w:r>
          </w:p>
        </w:tc>
        <w:tc>
          <w:tcPr>
            <w:tcW w:w="1843" w:type="dxa"/>
          </w:tcPr>
          <w:p w14:paraId="6C6900B4" w14:textId="33381697" w:rsidR="00145E14" w:rsidRDefault="000706DC" w:rsidP="00145E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02 (0.02)</w:t>
            </w:r>
          </w:p>
        </w:tc>
        <w:tc>
          <w:tcPr>
            <w:tcW w:w="2410" w:type="dxa"/>
          </w:tcPr>
          <w:p w14:paraId="134CF7F3" w14:textId="09C76D02" w:rsidR="00145E14" w:rsidRDefault="000706DC" w:rsidP="00145E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07, 0.02</w:t>
            </w:r>
          </w:p>
        </w:tc>
        <w:tc>
          <w:tcPr>
            <w:tcW w:w="1366" w:type="dxa"/>
          </w:tcPr>
          <w:p w14:paraId="0AD0DC5A" w14:textId="42ADAA83" w:rsidR="00145E14" w:rsidRDefault="00145E14" w:rsidP="00145E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</w:t>
            </w:r>
            <w:r w:rsidR="000706DC">
              <w:rPr>
                <w:rFonts w:ascii="Calibri" w:hAnsi="Calibri" w:cs="Calibri"/>
              </w:rPr>
              <w:t>249</w:t>
            </w:r>
          </w:p>
        </w:tc>
      </w:tr>
      <w:tr w:rsidR="00145E14" w14:paraId="14B7EC7E" w14:textId="77777777" w:rsidTr="00377A4B">
        <w:tc>
          <w:tcPr>
            <w:tcW w:w="3397" w:type="dxa"/>
          </w:tcPr>
          <w:p w14:paraId="0D44154B" w14:textId="6EF865B4" w:rsidR="00145E14" w:rsidRDefault="00145E14" w:rsidP="00145E14">
            <w:pPr>
              <w:ind w:firstLine="164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aseline DUED</w:t>
            </w:r>
          </w:p>
        </w:tc>
        <w:tc>
          <w:tcPr>
            <w:tcW w:w="1843" w:type="dxa"/>
          </w:tcPr>
          <w:p w14:paraId="07F1A97A" w14:textId="2D92C772" w:rsidR="00145E14" w:rsidRDefault="00145E14" w:rsidP="00145E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</w:t>
            </w:r>
            <w:r w:rsidR="000706DC">
              <w:rPr>
                <w:rFonts w:ascii="Calibri" w:hAnsi="Calibri" w:cs="Calibri"/>
              </w:rPr>
              <w:t>2</w:t>
            </w:r>
            <w:r>
              <w:rPr>
                <w:rFonts w:ascii="Calibri" w:hAnsi="Calibri" w:cs="Calibri"/>
              </w:rPr>
              <w:t xml:space="preserve"> (0.0</w:t>
            </w:r>
            <w:r w:rsidR="000706DC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2410" w:type="dxa"/>
          </w:tcPr>
          <w:p w14:paraId="5CFF6EE2" w14:textId="72FA3874" w:rsidR="00145E14" w:rsidRDefault="00145E14" w:rsidP="00145E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1, 0.</w:t>
            </w:r>
            <w:r w:rsidR="00DD626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1366" w:type="dxa"/>
          </w:tcPr>
          <w:p w14:paraId="4E4DAB78" w14:textId="0454A465" w:rsidR="00145E14" w:rsidRDefault="00145E14" w:rsidP="00145E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0</w:t>
            </w:r>
            <w:r w:rsidR="00DD626C">
              <w:rPr>
                <w:rFonts w:ascii="Calibri" w:hAnsi="Calibri" w:cs="Calibri"/>
              </w:rPr>
              <w:t>14</w:t>
            </w:r>
          </w:p>
        </w:tc>
      </w:tr>
      <w:tr w:rsidR="00145E14" w14:paraId="72BAA3B8" w14:textId="77777777" w:rsidTr="00377A4B">
        <w:tc>
          <w:tcPr>
            <w:tcW w:w="3397" w:type="dxa"/>
          </w:tcPr>
          <w:p w14:paraId="3575FCD7" w14:textId="7D27CB64" w:rsidR="00145E14" w:rsidRDefault="00145E14" w:rsidP="00145E14">
            <w:pPr>
              <w:ind w:firstLine="164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Waiting time</w:t>
            </w:r>
          </w:p>
        </w:tc>
        <w:tc>
          <w:tcPr>
            <w:tcW w:w="1843" w:type="dxa"/>
          </w:tcPr>
          <w:p w14:paraId="0A719302" w14:textId="790D1A5C" w:rsidR="00145E14" w:rsidRDefault="00145E14" w:rsidP="00145E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1 (0.01)</w:t>
            </w:r>
          </w:p>
        </w:tc>
        <w:tc>
          <w:tcPr>
            <w:tcW w:w="2410" w:type="dxa"/>
          </w:tcPr>
          <w:p w14:paraId="42217178" w14:textId="3E3359AF" w:rsidR="00145E14" w:rsidRDefault="00145E14" w:rsidP="00145E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1, 0.0</w:t>
            </w:r>
            <w:r w:rsidR="00ED5D02">
              <w:rPr>
                <w:rFonts w:ascii="Calibri" w:hAnsi="Calibri" w:cs="Calibri"/>
              </w:rPr>
              <w:t>1</w:t>
            </w:r>
          </w:p>
        </w:tc>
        <w:tc>
          <w:tcPr>
            <w:tcW w:w="1366" w:type="dxa"/>
          </w:tcPr>
          <w:p w14:paraId="180AD5D9" w14:textId="530461BE" w:rsidR="00145E14" w:rsidRDefault="00145E14" w:rsidP="00145E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0</w:t>
            </w:r>
            <w:r w:rsidR="00DD626C">
              <w:rPr>
                <w:rFonts w:ascii="Calibri" w:hAnsi="Calibri" w:cs="Calibri"/>
              </w:rPr>
              <w:t>50</w:t>
            </w:r>
          </w:p>
        </w:tc>
      </w:tr>
      <w:tr w:rsidR="00145E14" w14:paraId="1518B302" w14:textId="77777777" w:rsidTr="00377A4B">
        <w:tc>
          <w:tcPr>
            <w:tcW w:w="3397" w:type="dxa"/>
          </w:tcPr>
          <w:p w14:paraId="2DC9CE51" w14:textId="6F9820FA" w:rsidR="00145E14" w:rsidRDefault="00145E14" w:rsidP="00145E14">
            <w:pPr>
              <w:ind w:firstLine="164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umber of sessions</w:t>
            </w:r>
          </w:p>
        </w:tc>
        <w:tc>
          <w:tcPr>
            <w:tcW w:w="1843" w:type="dxa"/>
          </w:tcPr>
          <w:p w14:paraId="31FCCFF8" w14:textId="67FBF9D4" w:rsidR="00145E14" w:rsidRDefault="00145E14" w:rsidP="00145E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</w:t>
            </w:r>
            <w:r w:rsidR="00ED5D02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 xml:space="preserve"> (0.0</w:t>
            </w:r>
            <w:r w:rsidR="00ED5D02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2410" w:type="dxa"/>
          </w:tcPr>
          <w:p w14:paraId="4AC32F11" w14:textId="11455366" w:rsidR="00145E14" w:rsidRDefault="00145E14" w:rsidP="00145E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0</w:t>
            </w:r>
            <w:r w:rsidR="00ED5D02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, 0.</w:t>
            </w:r>
            <w:r w:rsidR="00ED5D02">
              <w:rPr>
                <w:rFonts w:ascii="Calibri" w:hAnsi="Calibri" w:cs="Calibri"/>
              </w:rPr>
              <w:t>3</w:t>
            </w: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366" w:type="dxa"/>
          </w:tcPr>
          <w:p w14:paraId="3CF16E13" w14:textId="2B9D3477" w:rsidR="00145E14" w:rsidRDefault="00145E14" w:rsidP="00145E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</w:t>
            </w:r>
            <w:r w:rsidR="00ED5D02">
              <w:rPr>
                <w:rFonts w:ascii="Calibri" w:hAnsi="Calibri" w:cs="Calibri"/>
              </w:rPr>
              <w:t>123</w:t>
            </w:r>
          </w:p>
        </w:tc>
      </w:tr>
      <w:tr w:rsidR="00145E14" w14:paraId="38E14BE3" w14:textId="77777777" w:rsidTr="000921FC">
        <w:tc>
          <w:tcPr>
            <w:tcW w:w="3397" w:type="dxa"/>
            <w:tcBorders>
              <w:bottom w:val="single" w:sz="4" w:space="0" w:color="auto"/>
            </w:tcBorders>
          </w:tcPr>
          <w:p w14:paraId="620CEE95" w14:textId="3B9BEA93" w:rsidR="00145E14" w:rsidRDefault="00145E14" w:rsidP="00145E14">
            <w:pPr>
              <w:ind w:firstLine="164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aseline BMI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529C038" w14:textId="48F28CDA" w:rsidR="00145E14" w:rsidRDefault="00145E14" w:rsidP="00145E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4 (0.0</w:t>
            </w:r>
            <w:r w:rsidR="00ED5D02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4DBFE202" w14:textId="43E82A1F" w:rsidR="00145E14" w:rsidRDefault="00145E14" w:rsidP="00145E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</w:t>
            </w:r>
            <w:r w:rsidR="00ED5D02">
              <w:rPr>
                <w:rFonts w:ascii="Calibri" w:hAnsi="Calibri" w:cs="Calibri"/>
              </w:rPr>
              <w:t>2</w:t>
            </w:r>
            <w:r>
              <w:rPr>
                <w:rFonts w:ascii="Calibri" w:hAnsi="Calibri" w:cs="Calibri"/>
              </w:rPr>
              <w:t>, 0.</w:t>
            </w:r>
            <w:r w:rsidR="00ED5D02">
              <w:rPr>
                <w:rFonts w:ascii="Calibri" w:hAnsi="Calibri" w:cs="Calibri"/>
              </w:rPr>
              <w:t>05</w:t>
            </w:r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14:paraId="554E535F" w14:textId="3CA4CAC4" w:rsidR="00145E14" w:rsidRDefault="00ED5D02" w:rsidP="00145E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.001</w:t>
            </w:r>
          </w:p>
        </w:tc>
      </w:tr>
      <w:tr w:rsidR="00145E14" w14:paraId="01CD9899" w14:textId="77777777" w:rsidTr="000921FC">
        <w:tc>
          <w:tcPr>
            <w:tcW w:w="901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BBB76E9" w14:textId="602DBF5E" w:rsidR="00145E14" w:rsidRDefault="00145E14" w:rsidP="00145E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Purging </w:t>
            </w:r>
            <w:r w:rsidRPr="00F75464">
              <w:rPr>
                <w:rFonts w:ascii="Calibri" w:hAnsi="Calibri" w:cs="Calibri"/>
              </w:rPr>
              <w:t>episodes per month</w:t>
            </w:r>
          </w:p>
        </w:tc>
      </w:tr>
      <w:tr w:rsidR="00145E14" w14:paraId="3DC4B65C" w14:textId="77777777" w:rsidTr="000921FC"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7495427F" w14:textId="65A666A9" w:rsidR="00145E14" w:rsidRDefault="00145E14" w:rsidP="00145E1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Unadjusted model (n=617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D24F920" w14:textId="77777777" w:rsidR="00145E14" w:rsidRDefault="00145E14" w:rsidP="00145E1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E760530" w14:textId="77777777" w:rsidR="00145E14" w:rsidRDefault="00145E14" w:rsidP="00145E1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14:paraId="00B1BDA3" w14:textId="77777777" w:rsidR="00145E14" w:rsidRDefault="00145E14" w:rsidP="00145E14">
            <w:pPr>
              <w:jc w:val="center"/>
              <w:rPr>
                <w:rFonts w:ascii="Calibri" w:hAnsi="Calibri" w:cs="Calibri"/>
              </w:rPr>
            </w:pPr>
          </w:p>
        </w:tc>
      </w:tr>
      <w:tr w:rsidR="00145E14" w14:paraId="6D7AE833" w14:textId="77777777" w:rsidTr="000921FC">
        <w:tc>
          <w:tcPr>
            <w:tcW w:w="3397" w:type="dxa"/>
            <w:tcBorders>
              <w:top w:val="single" w:sz="4" w:space="0" w:color="auto"/>
            </w:tcBorders>
          </w:tcPr>
          <w:p w14:paraId="4200AB44" w14:textId="5E0A9CAA" w:rsidR="00145E14" w:rsidRDefault="00145E14" w:rsidP="00145E14">
            <w:pPr>
              <w:ind w:firstLine="164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ntercept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EB73143" w14:textId="1903A370" w:rsidR="00145E14" w:rsidRDefault="00717000" w:rsidP="00145E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03 (0.14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44E99DD9" w14:textId="3BA1B82F" w:rsidR="00145E14" w:rsidRDefault="00717000" w:rsidP="00145E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6, 1.30</w:t>
            </w:r>
          </w:p>
        </w:tc>
        <w:tc>
          <w:tcPr>
            <w:tcW w:w="1366" w:type="dxa"/>
            <w:tcBorders>
              <w:top w:val="single" w:sz="4" w:space="0" w:color="auto"/>
            </w:tcBorders>
          </w:tcPr>
          <w:p w14:paraId="515964C0" w14:textId="4010CB20" w:rsidR="00145E14" w:rsidRDefault="00145E14" w:rsidP="00145E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.001</w:t>
            </w:r>
          </w:p>
        </w:tc>
      </w:tr>
      <w:tr w:rsidR="00145E14" w14:paraId="1AA96A36" w14:textId="77777777" w:rsidTr="00377A4B">
        <w:tc>
          <w:tcPr>
            <w:tcW w:w="3397" w:type="dxa"/>
          </w:tcPr>
          <w:p w14:paraId="4B8896C5" w14:textId="2856F4AB" w:rsidR="00145E14" w:rsidRDefault="00145E14" w:rsidP="00145E1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ime (reference = post-treatment)</w:t>
            </w:r>
          </w:p>
        </w:tc>
        <w:tc>
          <w:tcPr>
            <w:tcW w:w="1843" w:type="dxa"/>
          </w:tcPr>
          <w:p w14:paraId="520CE798" w14:textId="77777777" w:rsidR="00145E14" w:rsidRDefault="00145E14" w:rsidP="00145E1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410" w:type="dxa"/>
          </w:tcPr>
          <w:p w14:paraId="541D9EDD" w14:textId="77777777" w:rsidR="00145E14" w:rsidRDefault="00145E14" w:rsidP="00145E1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66" w:type="dxa"/>
          </w:tcPr>
          <w:p w14:paraId="0F646CAA" w14:textId="77777777" w:rsidR="00145E14" w:rsidRDefault="00145E14" w:rsidP="00145E14">
            <w:pPr>
              <w:jc w:val="center"/>
              <w:rPr>
                <w:rFonts w:ascii="Calibri" w:hAnsi="Calibri" w:cs="Calibri"/>
              </w:rPr>
            </w:pPr>
          </w:p>
        </w:tc>
      </w:tr>
      <w:tr w:rsidR="00145E14" w14:paraId="71520FC2" w14:textId="77777777" w:rsidTr="00377A4B">
        <w:tc>
          <w:tcPr>
            <w:tcW w:w="3397" w:type="dxa"/>
          </w:tcPr>
          <w:p w14:paraId="62CD76E3" w14:textId="2AF51472" w:rsidR="00145E14" w:rsidRDefault="00145E14" w:rsidP="00145E14">
            <w:pPr>
              <w:ind w:firstLine="164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re-treatment</w:t>
            </w:r>
          </w:p>
        </w:tc>
        <w:tc>
          <w:tcPr>
            <w:tcW w:w="1843" w:type="dxa"/>
          </w:tcPr>
          <w:p w14:paraId="7F56D673" w14:textId="4623BB44" w:rsidR="00145E14" w:rsidRDefault="00292388" w:rsidP="00145E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77 (0.10)</w:t>
            </w:r>
            <w:r w:rsidR="00145E14">
              <w:rPr>
                <w:rFonts w:ascii="Calibri" w:hAnsi="Calibri" w:cs="Calibri"/>
              </w:rPr>
              <w:t>)</w:t>
            </w:r>
          </w:p>
        </w:tc>
        <w:tc>
          <w:tcPr>
            <w:tcW w:w="2410" w:type="dxa"/>
          </w:tcPr>
          <w:p w14:paraId="416E00E0" w14:textId="63D3F186" w:rsidR="00145E14" w:rsidRDefault="00292388" w:rsidP="00145E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50, 1.97</w:t>
            </w:r>
          </w:p>
        </w:tc>
        <w:tc>
          <w:tcPr>
            <w:tcW w:w="1366" w:type="dxa"/>
          </w:tcPr>
          <w:p w14:paraId="34245809" w14:textId="0E2D77E1" w:rsidR="00145E14" w:rsidRDefault="00145E14" w:rsidP="00145E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.001</w:t>
            </w:r>
          </w:p>
        </w:tc>
      </w:tr>
      <w:tr w:rsidR="00145E14" w14:paraId="23A0D599" w14:textId="77777777" w:rsidTr="00377A4B">
        <w:tc>
          <w:tcPr>
            <w:tcW w:w="3397" w:type="dxa"/>
          </w:tcPr>
          <w:p w14:paraId="688B0354" w14:textId="6C2F0846" w:rsidR="00145E14" w:rsidRDefault="00145E14" w:rsidP="00145E14">
            <w:pPr>
              <w:ind w:firstLine="164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id-treatment</w:t>
            </w:r>
          </w:p>
        </w:tc>
        <w:tc>
          <w:tcPr>
            <w:tcW w:w="1843" w:type="dxa"/>
          </w:tcPr>
          <w:p w14:paraId="380B9811" w14:textId="54E58901" w:rsidR="00145E14" w:rsidRDefault="00292388" w:rsidP="00145E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4 (0.16)</w:t>
            </w:r>
          </w:p>
        </w:tc>
        <w:tc>
          <w:tcPr>
            <w:tcW w:w="2410" w:type="dxa"/>
          </w:tcPr>
          <w:p w14:paraId="2FD582E4" w14:textId="04C5D7B7" w:rsidR="00145E14" w:rsidRDefault="008A16F8" w:rsidP="00145E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44, 1.05</w:t>
            </w:r>
          </w:p>
        </w:tc>
        <w:tc>
          <w:tcPr>
            <w:tcW w:w="1366" w:type="dxa"/>
          </w:tcPr>
          <w:p w14:paraId="2D0B3FF1" w14:textId="34F12D9F" w:rsidR="00145E14" w:rsidRDefault="008A16F8" w:rsidP="00145E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</w:t>
            </w:r>
            <w:r w:rsidR="00145E14">
              <w:rPr>
                <w:rFonts w:ascii="Calibri" w:hAnsi="Calibri" w:cs="Calibri"/>
              </w:rPr>
              <w:t>.0</w:t>
            </w:r>
            <w:r>
              <w:rPr>
                <w:rFonts w:ascii="Calibri" w:hAnsi="Calibri" w:cs="Calibri"/>
              </w:rPr>
              <w:t>01</w:t>
            </w:r>
          </w:p>
        </w:tc>
      </w:tr>
      <w:tr w:rsidR="00145E14" w14:paraId="6D6D068F" w14:textId="77777777" w:rsidTr="00FB334C">
        <w:tc>
          <w:tcPr>
            <w:tcW w:w="9016" w:type="dxa"/>
            <w:gridSpan w:val="4"/>
          </w:tcPr>
          <w:p w14:paraId="576C3654" w14:textId="56E24F2E" w:rsidR="00145E14" w:rsidRDefault="00145E14" w:rsidP="00145E1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reatment group (reference = other individual therapy)</w:t>
            </w:r>
          </w:p>
        </w:tc>
      </w:tr>
      <w:tr w:rsidR="00145E14" w14:paraId="4CF823BB" w14:textId="77777777" w:rsidTr="00377A4B">
        <w:tc>
          <w:tcPr>
            <w:tcW w:w="3397" w:type="dxa"/>
          </w:tcPr>
          <w:p w14:paraId="59CDB176" w14:textId="667FA77B" w:rsidR="00145E14" w:rsidRDefault="00145E14" w:rsidP="00145E14">
            <w:pPr>
              <w:ind w:firstLine="164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GSH</w:t>
            </w:r>
          </w:p>
        </w:tc>
        <w:tc>
          <w:tcPr>
            <w:tcW w:w="1843" w:type="dxa"/>
          </w:tcPr>
          <w:p w14:paraId="431DD6FB" w14:textId="236FF1B3" w:rsidR="00145E14" w:rsidRDefault="008A16F8" w:rsidP="00145E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-0.94 (0.17)</w:t>
            </w:r>
          </w:p>
        </w:tc>
        <w:tc>
          <w:tcPr>
            <w:tcW w:w="2410" w:type="dxa"/>
          </w:tcPr>
          <w:p w14:paraId="6ACD303A" w14:textId="1DD2064C" w:rsidR="00145E14" w:rsidRDefault="00145E14" w:rsidP="00145E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  <w:r w:rsidR="008A16F8">
              <w:rPr>
                <w:rFonts w:ascii="Calibri" w:hAnsi="Calibri" w:cs="Calibri"/>
              </w:rPr>
              <w:t>1.27</w:t>
            </w:r>
            <w:r>
              <w:rPr>
                <w:rFonts w:ascii="Calibri" w:hAnsi="Calibri" w:cs="Calibri"/>
              </w:rPr>
              <w:t>, -</w:t>
            </w:r>
            <w:r w:rsidR="008A16F8">
              <w:rPr>
                <w:rFonts w:ascii="Calibri" w:hAnsi="Calibri" w:cs="Calibri"/>
              </w:rPr>
              <w:t>0.60</w:t>
            </w:r>
          </w:p>
        </w:tc>
        <w:tc>
          <w:tcPr>
            <w:tcW w:w="1366" w:type="dxa"/>
          </w:tcPr>
          <w:p w14:paraId="5CC00121" w14:textId="4D984E5E" w:rsidR="00145E14" w:rsidRDefault="00145E14" w:rsidP="00145E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.001</w:t>
            </w:r>
          </w:p>
        </w:tc>
      </w:tr>
      <w:tr w:rsidR="00145E14" w14:paraId="1B4C501B" w14:textId="77777777" w:rsidTr="00377A4B">
        <w:tc>
          <w:tcPr>
            <w:tcW w:w="3397" w:type="dxa"/>
          </w:tcPr>
          <w:p w14:paraId="332EFB70" w14:textId="59A9E709" w:rsidR="00145E14" w:rsidRDefault="00145E14" w:rsidP="00145E14">
            <w:pPr>
              <w:ind w:firstLine="164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BT-T</w:t>
            </w:r>
          </w:p>
        </w:tc>
        <w:tc>
          <w:tcPr>
            <w:tcW w:w="1843" w:type="dxa"/>
          </w:tcPr>
          <w:p w14:paraId="2C70BBA6" w14:textId="1D48440A" w:rsidR="00145E14" w:rsidRDefault="00145E14" w:rsidP="00145E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  <w:r w:rsidR="008A16F8">
              <w:rPr>
                <w:rFonts w:ascii="Calibri" w:hAnsi="Calibri" w:cs="Calibri"/>
              </w:rPr>
              <w:t>0.55 (0.14)</w:t>
            </w:r>
          </w:p>
        </w:tc>
        <w:tc>
          <w:tcPr>
            <w:tcW w:w="2410" w:type="dxa"/>
          </w:tcPr>
          <w:p w14:paraId="7BDB9F7A" w14:textId="342C4FD1" w:rsidR="00145E14" w:rsidRDefault="00145E14" w:rsidP="00145E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  <w:r w:rsidR="006156D8">
              <w:rPr>
                <w:rFonts w:ascii="Calibri" w:hAnsi="Calibri" w:cs="Calibri"/>
              </w:rPr>
              <w:t xml:space="preserve">0.82, </w:t>
            </w:r>
            <w:r>
              <w:rPr>
                <w:rFonts w:ascii="Calibri" w:hAnsi="Calibri" w:cs="Calibri"/>
              </w:rPr>
              <w:t>-</w:t>
            </w:r>
            <w:r w:rsidR="006156D8">
              <w:rPr>
                <w:rFonts w:ascii="Calibri" w:hAnsi="Calibri" w:cs="Calibri"/>
              </w:rPr>
              <w:t>0.29</w:t>
            </w:r>
          </w:p>
        </w:tc>
        <w:tc>
          <w:tcPr>
            <w:tcW w:w="1366" w:type="dxa"/>
          </w:tcPr>
          <w:p w14:paraId="3381F2CC" w14:textId="29856245" w:rsidR="00145E14" w:rsidRDefault="006156D8" w:rsidP="00145E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</w:t>
            </w:r>
            <w:r w:rsidR="00145E14">
              <w:rPr>
                <w:rFonts w:ascii="Calibri" w:hAnsi="Calibri" w:cs="Calibri"/>
              </w:rPr>
              <w:t>.00</w:t>
            </w:r>
            <w:r>
              <w:rPr>
                <w:rFonts w:ascii="Calibri" w:hAnsi="Calibri" w:cs="Calibri"/>
              </w:rPr>
              <w:t>1</w:t>
            </w:r>
          </w:p>
        </w:tc>
      </w:tr>
      <w:tr w:rsidR="00145E14" w14:paraId="3D7D390B" w14:textId="77777777" w:rsidTr="00377A4B">
        <w:tc>
          <w:tcPr>
            <w:tcW w:w="3397" w:type="dxa"/>
          </w:tcPr>
          <w:p w14:paraId="2B25473F" w14:textId="08023F07" w:rsidR="00145E14" w:rsidRDefault="00145E14" w:rsidP="00145E14">
            <w:pPr>
              <w:ind w:firstLine="164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Group CBT-ED</w:t>
            </w:r>
          </w:p>
        </w:tc>
        <w:tc>
          <w:tcPr>
            <w:tcW w:w="1843" w:type="dxa"/>
          </w:tcPr>
          <w:p w14:paraId="502B1606" w14:textId="180E46D3" w:rsidR="00145E14" w:rsidRDefault="00854541" w:rsidP="00145E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17 (0.17)</w:t>
            </w:r>
          </w:p>
        </w:tc>
        <w:tc>
          <w:tcPr>
            <w:tcW w:w="2410" w:type="dxa"/>
          </w:tcPr>
          <w:p w14:paraId="1FF8D1BA" w14:textId="22FEE210" w:rsidR="00145E14" w:rsidRDefault="00145E14" w:rsidP="00145E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  <w:r w:rsidR="00854541">
              <w:rPr>
                <w:rFonts w:ascii="Calibri" w:hAnsi="Calibri" w:cs="Calibri"/>
              </w:rPr>
              <w:t>0.50,</w:t>
            </w:r>
            <w:r>
              <w:rPr>
                <w:rFonts w:ascii="Calibri" w:hAnsi="Calibri" w:cs="Calibri"/>
              </w:rPr>
              <w:t xml:space="preserve"> </w:t>
            </w:r>
            <w:r w:rsidR="00854541">
              <w:rPr>
                <w:rFonts w:ascii="Calibri" w:hAnsi="Calibri" w:cs="Calibri"/>
              </w:rPr>
              <w:t>0.17</w:t>
            </w:r>
          </w:p>
        </w:tc>
        <w:tc>
          <w:tcPr>
            <w:tcW w:w="1366" w:type="dxa"/>
          </w:tcPr>
          <w:p w14:paraId="2792957A" w14:textId="0AF7E488" w:rsidR="00145E14" w:rsidRDefault="00145E14" w:rsidP="00145E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</w:t>
            </w:r>
            <w:r w:rsidR="006156D8">
              <w:rPr>
                <w:rFonts w:ascii="Calibri" w:hAnsi="Calibri" w:cs="Calibri"/>
              </w:rPr>
              <w:t>325</w:t>
            </w:r>
          </w:p>
        </w:tc>
      </w:tr>
      <w:tr w:rsidR="00145E14" w14:paraId="734DCC93" w14:textId="77777777" w:rsidTr="000921FC">
        <w:tc>
          <w:tcPr>
            <w:tcW w:w="3397" w:type="dxa"/>
            <w:tcBorders>
              <w:bottom w:val="single" w:sz="4" w:space="0" w:color="auto"/>
            </w:tcBorders>
          </w:tcPr>
          <w:p w14:paraId="0DC2A385" w14:textId="0AAE2602" w:rsidR="00145E14" w:rsidRDefault="00145E14" w:rsidP="00145E14">
            <w:pPr>
              <w:ind w:firstLine="164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ndividual CBT-ED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F07D1D2" w14:textId="6306E2E3" w:rsidR="00145E14" w:rsidRDefault="00145E14" w:rsidP="00145E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  <w:r w:rsidR="00854541">
              <w:rPr>
                <w:rFonts w:ascii="Calibri" w:hAnsi="Calibri" w:cs="Calibri"/>
              </w:rPr>
              <w:t>0.44 (0.13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6A096171" w14:textId="64CD2910" w:rsidR="00145E14" w:rsidRDefault="00145E14" w:rsidP="00145E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  <w:r w:rsidR="00420A52">
              <w:rPr>
                <w:rFonts w:ascii="Calibri" w:hAnsi="Calibri" w:cs="Calibri"/>
              </w:rPr>
              <w:t>0.69</w:t>
            </w:r>
            <w:r>
              <w:rPr>
                <w:rFonts w:ascii="Calibri" w:hAnsi="Calibri" w:cs="Calibri"/>
              </w:rPr>
              <w:t>, -0.</w:t>
            </w:r>
            <w:r w:rsidR="00420A52">
              <w:rPr>
                <w:rFonts w:ascii="Calibri" w:hAnsi="Calibri" w:cs="Calibri"/>
              </w:rPr>
              <w:t>20</w:t>
            </w:r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14:paraId="04EC2B82" w14:textId="2DAD47CB" w:rsidR="00145E14" w:rsidRDefault="006156D8" w:rsidP="00145E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.001</w:t>
            </w:r>
          </w:p>
        </w:tc>
      </w:tr>
      <w:tr w:rsidR="00145E14" w14:paraId="61DF7024" w14:textId="77777777" w:rsidTr="000921FC">
        <w:tc>
          <w:tcPr>
            <w:tcW w:w="901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BBC4CE9" w14:textId="5EBAD8BF" w:rsidR="00145E14" w:rsidRDefault="00145E14" w:rsidP="00145E1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djusted for age, DUED, waiting time, number of treatment sessions and baseline BMI (n=514)</w:t>
            </w:r>
          </w:p>
        </w:tc>
      </w:tr>
      <w:tr w:rsidR="00145E14" w14:paraId="78633BFA" w14:textId="77777777" w:rsidTr="000921FC">
        <w:tc>
          <w:tcPr>
            <w:tcW w:w="3397" w:type="dxa"/>
            <w:tcBorders>
              <w:top w:val="single" w:sz="4" w:space="0" w:color="auto"/>
            </w:tcBorders>
          </w:tcPr>
          <w:p w14:paraId="256514A3" w14:textId="1200DCBC" w:rsidR="00145E14" w:rsidRDefault="00145E14" w:rsidP="00145E14">
            <w:pPr>
              <w:ind w:firstLine="164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ntercept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1D58882" w14:textId="6BA80FAF" w:rsidR="00145E14" w:rsidRDefault="00420A52" w:rsidP="00145E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42 (0.55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67E2AE27" w14:textId="296E9DB8" w:rsidR="00145E14" w:rsidRDefault="00420A52" w:rsidP="00145E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34, 4.50</w:t>
            </w:r>
          </w:p>
        </w:tc>
        <w:tc>
          <w:tcPr>
            <w:tcW w:w="1366" w:type="dxa"/>
            <w:tcBorders>
              <w:top w:val="single" w:sz="4" w:space="0" w:color="auto"/>
            </w:tcBorders>
          </w:tcPr>
          <w:p w14:paraId="7E400094" w14:textId="3A37EF32" w:rsidR="00145E14" w:rsidRDefault="00145E14" w:rsidP="00145E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.001</w:t>
            </w:r>
          </w:p>
        </w:tc>
      </w:tr>
      <w:tr w:rsidR="00145E14" w14:paraId="18FAC52B" w14:textId="77777777" w:rsidTr="00377A4B">
        <w:tc>
          <w:tcPr>
            <w:tcW w:w="3397" w:type="dxa"/>
          </w:tcPr>
          <w:p w14:paraId="0A8BF87B" w14:textId="676AC6CE" w:rsidR="00145E14" w:rsidRDefault="00145E14" w:rsidP="00145E1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ime (reference = post-treatment)</w:t>
            </w:r>
          </w:p>
        </w:tc>
        <w:tc>
          <w:tcPr>
            <w:tcW w:w="1843" w:type="dxa"/>
          </w:tcPr>
          <w:p w14:paraId="36C833CB" w14:textId="77777777" w:rsidR="00145E14" w:rsidRDefault="00145E14" w:rsidP="00145E1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410" w:type="dxa"/>
          </w:tcPr>
          <w:p w14:paraId="3977B38F" w14:textId="77777777" w:rsidR="00145E14" w:rsidRDefault="00145E14" w:rsidP="00145E1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66" w:type="dxa"/>
          </w:tcPr>
          <w:p w14:paraId="4030535C" w14:textId="77777777" w:rsidR="00145E14" w:rsidRDefault="00145E14" w:rsidP="00145E14">
            <w:pPr>
              <w:jc w:val="center"/>
              <w:rPr>
                <w:rFonts w:ascii="Calibri" w:hAnsi="Calibri" w:cs="Calibri"/>
              </w:rPr>
            </w:pPr>
          </w:p>
        </w:tc>
      </w:tr>
      <w:tr w:rsidR="00145E14" w14:paraId="3FEE851A" w14:textId="77777777" w:rsidTr="007956B7">
        <w:tc>
          <w:tcPr>
            <w:tcW w:w="3397" w:type="dxa"/>
            <w:tcBorders>
              <w:bottom w:val="nil"/>
            </w:tcBorders>
          </w:tcPr>
          <w:p w14:paraId="27F32E4A" w14:textId="3C7515FB" w:rsidR="00145E14" w:rsidRDefault="00145E14" w:rsidP="00145E14">
            <w:pPr>
              <w:ind w:firstLine="164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re-treatment</w:t>
            </w:r>
          </w:p>
        </w:tc>
        <w:tc>
          <w:tcPr>
            <w:tcW w:w="1843" w:type="dxa"/>
            <w:tcBorders>
              <w:bottom w:val="nil"/>
            </w:tcBorders>
          </w:tcPr>
          <w:p w14:paraId="37438335" w14:textId="13A55A1D" w:rsidR="00145E14" w:rsidRDefault="00420A52" w:rsidP="00145E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05 (0.15)</w:t>
            </w:r>
          </w:p>
        </w:tc>
        <w:tc>
          <w:tcPr>
            <w:tcW w:w="2410" w:type="dxa"/>
            <w:tcBorders>
              <w:bottom w:val="nil"/>
            </w:tcBorders>
          </w:tcPr>
          <w:p w14:paraId="340D562E" w14:textId="497EBBD6" w:rsidR="00145E14" w:rsidRDefault="00420A52" w:rsidP="00145E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76, 2.34</w:t>
            </w:r>
          </w:p>
        </w:tc>
        <w:tc>
          <w:tcPr>
            <w:tcW w:w="1366" w:type="dxa"/>
            <w:tcBorders>
              <w:bottom w:val="nil"/>
            </w:tcBorders>
          </w:tcPr>
          <w:p w14:paraId="7EAFF8F3" w14:textId="694F6174" w:rsidR="00145E14" w:rsidRDefault="00145E14" w:rsidP="00145E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.001</w:t>
            </w:r>
          </w:p>
        </w:tc>
      </w:tr>
      <w:tr w:rsidR="00145E14" w14:paraId="0F4795C1" w14:textId="77777777" w:rsidTr="007956B7">
        <w:tc>
          <w:tcPr>
            <w:tcW w:w="3397" w:type="dxa"/>
            <w:tcBorders>
              <w:top w:val="nil"/>
              <w:bottom w:val="nil"/>
            </w:tcBorders>
          </w:tcPr>
          <w:p w14:paraId="3DC315E0" w14:textId="4848D126" w:rsidR="00145E14" w:rsidRDefault="00145E14" w:rsidP="00145E14">
            <w:pPr>
              <w:ind w:firstLine="164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id-treatment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02B149C" w14:textId="71E2F566" w:rsidR="00145E14" w:rsidRDefault="00420A52" w:rsidP="00145E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7</w:t>
            </w:r>
            <w:r w:rsidR="00145E14">
              <w:rPr>
                <w:rFonts w:ascii="Calibri" w:hAnsi="Calibri" w:cs="Calibri"/>
              </w:rPr>
              <w:t xml:space="preserve"> (0.</w:t>
            </w:r>
            <w:r>
              <w:rPr>
                <w:rFonts w:ascii="Calibri" w:hAnsi="Calibri" w:cs="Calibri"/>
              </w:rPr>
              <w:t>27</w:t>
            </w:r>
            <w:r w:rsidR="00145E14">
              <w:rPr>
                <w:rFonts w:ascii="Calibri" w:hAnsi="Calibri" w:cs="Calibri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FC25D2C" w14:textId="68E83E85" w:rsidR="00145E14" w:rsidRDefault="00145E14" w:rsidP="00145E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</w:t>
            </w:r>
            <w:r w:rsidR="00420A52">
              <w:rPr>
                <w:rFonts w:ascii="Calibri" w:hAnsi="Calibri" w:cs="Calibri"/>
              </w:rPr>
              <w:t>37</w:t>
            </w:r>
            <w:r>
              <w:rPr>
                <w:rFonts w:ascii="Calibri" w:hAnsi="Calibri" w:cs="Calibri"/>
              </w:rPr>
              <w:t xml:space="preserve">, </w:t>
            </w:r>
            <w:r w:rsidR="00420A52">
              <w:rPr>
                <w:rFonts w:ascii="Calibri" w:hAnsi="Calibri" w:cs="Calibri"/>
              </w:rPr>
              <w:t>0.71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2E7D12D1" w14:textId="30B35D5E" w:rsidR="00145E14" w:rsidRDefault="00145E14" w:rsidP="00145E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5</w:t>
            </w:r>
            <w:r w:rsidR="008803E2">
              <w:rPr>
                <w:rFonts w:ascii="Calibri" w:hAnsi="Calibri" w:cs="Calibri"/>
              </w:rPr>
              <w:t>36</w:t>
            </w:r>
          </w:p>
        </w:tc>
      </w:tr>
      <w:tr w:rsidR="002D0DB3" w14:paraId="3EE9E0CE" w14:textId="77777777" w:rsidTr="002D0DB3">
        <w:tc>
          <w:tcPr>
            <w:tcW w:w="9016" w:type="dxa"/>
            <w:gridSpan w:val="4"/>
            <w:tcBorders>
              <w:top w:val="nil"/>
              <w:bottom w:val="single" w:sz="4" w:space="0" w:color="auto"/>
            </w:tcBorders>
          </w:tcPr>
          <w:p w14:paraId="6D7F1231" w14:textId="4627A108" w:rsidR="002D0DB3" w:rsidRDefault="002D0DB3" w:rsidP="002D0DB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i/>
                <w:iCs/>
              </w:rPr>
              <w:lastRenderedPageBreak/>
              <w:t>Supplementary Table 2, continued…</w:t>
            </w:r>
          </w:p>
        </w:tc>
      </w:tr>
      <w:tr w:rsidR="002D0DB3" w14:paraId="0EED655C" w14:textId="77777777" w:rsidTr="002D0DB3"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3BC594CC" w14:textId="77777777" w:rsidR="002D0DB3" w:rsidRDefault="002D0DB3" w:rsidP="002D0DB3">
            <w:pPr>
              <w:ind w:firstLine="164"/>
              <w:rPr>
                <w:rFonts w:ascii="Calibri" w:hAnsi="Calibri" w:cs="Calibri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5EA2AC8" w14:textId="51A5A114" w:rsidR="002D0DB3" w:rsidRDefault="002D0DB3" w:rsidP="002D0D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stimate (SE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377F7E0" w14:textId="5A216F94" w:rsidR="002D0DB3" w:rsidRDefault="002D0DB3" w:rsidP="002D0D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5% CI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14:paraId="4C6D0F36" w14:textId="4FC26F82" w:rsidR="002D0DB3" w:rsidRDefault="002D0DB3" w:rsidP="002D0D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i/>
                <w:iCs/>
              </w:rPr>
              <w:t>P</w:t>
            </w:r>
          </w:p>
        </w:tc>
      </w:tr>
      <w:tr w:rsidR="002D0DB3" w14:paraId="6ED83B34" w14:textId="77777777" w:rsidTr="002D0DB3">
        <w:tc>
          <w:tcPr>
            <w:tcW w:w="9016" w:type="dxa"/>
            <w:gridSpan w:val="4"/>
            <w:tcBorders>
              <w:top w:val="single" w:sz="4" w:space="0" w:color="auto"/>
              <w:bottom w:val="nil"/>
            </w:tcBorders>
          </w:tcPr>
          <w:p w14:paraId="1E84FC85" w14:textId="417C641E" w:rsidR="002D0DB3" w:rsidRDefault="002D0DB3" w:rsidP="002D0DB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reatment group (reference = other individual therapy)</w:t>
            </w:r>
          </w:p>
        </w:tc>
      </w:tr>
      <w:tr w:rsidR="002D0DB3" w14:paraId="273A3353" w14:textId="77777777" w:rsidTr="006D1C2C">
        <w:tc>
          <w:tcPr>
            <w:tcW w:w="3397" w:type="dxa"/>
            <w:tcBorders>
              <w:top w:val="nil"/>
            </w:tcBorders>
          </w:tcPr>
          <w:p w14:paraId="4C0AF44A" w14:textId="7ECFCF7D" w:rsidR="002D0DB3" w:rsidRDefault="002D0DB3" w:rsidP="002D0DB3">
            <w:pPr>
              <w:ind w:firstLine="164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GSH</w:t>
            </w:r>
          </w:p>
        </w:tc>
        <w:tc>
          <w:tcPr>
            <w:tcW w:w="1843" w:type="dxa"/>
            <w:tcBorders>
              <w:top w:val="nil"/>
            </w:tcBorders>
          </w:tcPr>
          <w:p w14:paraId="5B4A97B8" w14:textId="6C11ABF3" w:rsidR="002D0DB3" w:rsidRDefault="002D0DB3" w:rsidP="002D0D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-1.41 (0.28)</w:t>
            </w:r>
          </w:p>
        </w:tc>
        <w:tc>
          <w:tcPr>
            <w:tcW w:w="2410" w:type="dxa"/>
            <w:tcBorders>
              <w:top w:val="nil"/>
            </w:tcBorders>
          </w:tcPr>
          <w:p w14:paraId="57AB49B4" w14:textId="47389B8B" w:rsidR="002D0DB3" w:rsidRDefault="002D0DB3" w:rsidP="002D0D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1.97, -0.86</w:t>
            </w:r>
          </w:p>
        </w:tc>
        <w:tc>
          <w:tcPr>
            <w:tcW w:w="1366" w:type="dxa"/>
            <w:tcBorders>
              <w:top w:val="nil"/>
            </w:tcBorders>
          </w:tcPr>
          <w:p w14:paraId="613772C1" w14:textId="61B3FD55" w:rsidR="002D0DB3" w:rsidRDefault="002D0DB3" w:rsidP="002D0D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.001</w:t>
            </w:r>
          </w:p>
        </w:tc>
      </w:tr>
      <w:tr w:rsidR="002D0DB3" w14:paraId="3D13E06A" w14:textId="77777777" w:rsidTr="00377A4B">
        <w:tc>
          <w:tcPr>
            <w:tcW w:w="3397" w:type="dxa"/>
          </w:tcPr>
          <w:p w14:paraId="00491086" w14:textId="3E951BAC" w:rsidR="002D0DB3" w:rsidRDefault="002D0DB3" w:rsidP="002D0DB3">
            <w:pPr>
              <w:ind w:firstLine="164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BT-T</w:t>
            </w:r>
          </w:p>
        </w:tc>
        <w:tc>
          <w:tcPr>
            <w:tcW w:w="1843" w:type="dxa"/>
          </w:tcPr>
          <w:p w14:paraId="0E0B910A" w14:textId="510A9DEA" w:rsidR="002D0DB3" w:rsidRDefault="002D0DB3" w:rsidP="002D0D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-0.49 (0.21)</w:t>
            </w:r>
          </w:p>
        </w:tc>
        <w:tc>
          <w:tcPr>
            <w:tcW w:w="2410" w:type="dxa"/>
          </w:tcPr>
          <w:p w14:paraId="6CC7F47D" w14:textId="5740D247" w:rsidR="002D0DB3" w:rsidRDefault="002D0DB3" w:rsidP="002D0D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90, -0.08</w:t>
            </w:r>
          </w:p>
        </w:tc>
        <w:tc>
          <w:tcPr>
            <w:tcW w:w="1366" w:type="dxa"/>
          </w:tcPr>
          <w:p w14:paraId="4DFB4F09" w14:textId="057CA5A0" w:rsidR="002D0DB3" w:rsidRDefault="002D0DB3" w:rsidP="002D0D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019</w:t>
            </w:r>
          </w:p>
        </w:tc>
      </w:tr>
      <w:tr w:rsidR="002D0DB3" w14:paraId="5E2F83F0" w14:textId="77777777" w:rsidTr="00377A4B">
        <w:tc>
          <w:tcPr>
            <w:tcW w:w="3397" w:type="dxa"/>
          </w:tcPr>
          <w:p w14:paraId="67023C9F" w14:textId="5FE57FB4" w:rsidR="002D0DB3" w:rsidRDefault="002D0DB3" w:rsidP="002D0DB3">
            <w:pPr>
              <w:ind w:firstLine="164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Group CBT-ED</w:t>
            </w:r>
          </w:p>
        </w:tc>
        <w:tc>
          <w:tcPr>
            <w:tcW w:w="1843" w:type="dxa"/>
          </w:tcPr>
          <w:p w14:paraId="5BDC8297" w14:textId="59E17F76" w:rsidR="002D0DB3" w:rsidRDefault="002D0DB3" w:rsidP="002D0D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46 (0.30)</w:t>
            </w:r>
          </w:p>
        </w:tc>
        <w:tc>
          <w:tcPr>
            <w:tcW w:w="2410" w:type="dxa"/>
          </w:tcPr>
          <w:p w14:paraId="358ACB19" w14:textId="4A9E17AB" w:rsidR="002D0DB3" w:rsidRDefault="002D0DB3" w:rsidP="002D0D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1.04, 0.13</w:t>
            </w:r>
          </w:p>
        </w:tc>
        <w:tc>
          <w:tcPr>
            <w:tcW w:w="1366" w:type="dxa"/>
          </w:tcPr>
          <w:p w14:paraId="289E5BAB" w14:textId="2DFED51D" w:rsidR="002D0DB3" w:rsidRDefault="002D0DB3" w:rsidP="002D0D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127</w:t>
            </w:r>
          </w:p>
        </w:tc>
      </w:tr>
      <w:tr w:rsidR="002D0DB3" w14:paraId="5F079BF3" w14:textId="77777777" w:rsidTr="00377A4B">
        <w:tc>
          <w:tcPr>
            <w:tcW w:w="3397" w:type="dxa"/>
          </w:tcPr>
          <w:p w14:paraId="56140739" w14:textId="41F6ADA4" w:rsidR="002D0DB3" w:rsidRDefault="002D0DB3" w:rsidP="002D0DB3">
            <w:pPr>
              <w:ind w:firstLine="164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ndividual CBT-ED</w:t>
            </w:r>
          </w:p>
        </w:tc>
        <w:tc>
          <w:tcPr>
            <w:tcW w:w="1843" w:type="dxa"/>
          </w:tcPr>
          <w:p w14:paraId="5965EA99" w14:textId="243A33CE" w:rsidR="002D0DB3" w:rsidRDefault="002D0DB3" w:rsidP="002D0D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64 (0.19)</w:t>
            </w:r>
          </w:p>
        </w:tc>
        <w:tc>
          <w:tcPr>
            <w:tcW w:w="2410" w:type="dxa"/>
          </w:tcPr>
          <w:p w14:paraId="35E5E811" w14:textId="6C10D445" w:rsidR="002D0DB3" w:rsidRDefault="002D0DB3" w:rsidP="002D0D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1.00, -0.28</w:t>
            </w:r>
          </w:p>
        </w:tc>
        <w:tc>
          <w:tcPr>
            <w:tcW w:w="1366" w:type="dxa"/>
          </w:tcPr>
          <w:p w14:paraId="5004B103" w14:textId="0810613F" w:rsidR="002D0DB3" w:rsidRDefault="002D0DB3" w:rsidP="002D0D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.001</w:t>
            </w:r>
          </w:p>
        </w:tc>
      </w:tr>
      <w:tr w:rsidR="002D0DB3" w14:paraId="13491B83" w14:textId="77777777" w:rsidTr="00377A4B">
        <w:tc>
          <w:tcPr>
            <w:tcW w:w="3397" w:type="dxa"/>
          </w:tcPr>
          <w:p w14:paraId="62A68CF9" w14:textId="76B12BA1" w:rsidR="002D0DB3" w:rsidRDefault="002D0DB3" w:rsidP="002D0DB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ovariates</w:t>
            </w:r>
          </w:p>
        </w:tc>
        <w:tc>
          <w:tcPr>
            <w:tcW w:w="1843" w:type="dxa"/>
          </w:tcPr>
          <w:p w14:paraId="2A7B0C5E" w14:textId="77777777" w:rsidR="002D0DB3" w:rsidRDefault="002D0DB3" w:rsidP="002D0DB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410" w:type="dxa"/>
          </w:tcPr>
          <w:p w14:paraId="4D9638CE" w14:textId="77777777" w:rsidR="002D0DB3" w:rsidRDefault="002D0DB3" w:rsidP="002D0DB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66" w:type="dxa"/>
          </w:tcPr>
          <w:p w14:paraId="170E1BB1" w14:textId="77777777" w:rsidR="002D0DB3" w:rsidRDefault="002D0DB3" w:rsidP="002D0DB3">
            <w:pPr>
              <w:jc w:val="center"/>
              <w:rPr>
                <w:rFonts w:ascii="Calibri" w:hAnsi="Calibri" w:cs="Calibri"/>
              </w:rPr>
            </w:pPr>
          </w:p>
        </w:tc>
      </w:tr>
      <w:tr w:rsidR="002D0DB3" w14:paraId="234961EB" w14:textId="77777777" w:rsidTr="00377A4B">
        <w:tc>
          <w:tcPr>
            <w:tcW w:w="3397" w:type="dxa"/>
          </w:tcPr>
          <w:p w14:paraId="3E098A7F" w14:textId="513E3C3A" w:rsidR="002D0DB3" w:rsidRDefault="002D0DB3" w:rsidP="002D0DB3">
            <w:pPr>
              <w:ind w:firstLine="164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aseline age</w:t>
            </w:r>
          </w:p>
        </w:tc>
        <w:tc>
          <w:tcPr>
            <w:tcW w:w="1843" w:type="dxa"/>
          </w:tcPr>
          <w:p w14:paraId="0F1304E1" w14:textId="58B53494" w:rsidR="002D0DB3" w:rsidRDefault="002D0DB3" w:rsidP="002D0D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09 (0.02)</w:t>
            </w:r>
          </w:p>
        </w:tc>
        <w:tc>
          <w:tcPr>
            <w:tcW w:w="2410" w:type="dxa"/>
          </w:tcPr>
          <w:p w14:paraId="67AEDDF0" w14:textId="633E0EBB" w:rsidR="002D0DB3" w:rsidRDefault="002D0DB3" w:rsidP="002D0D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14, -0.05</w:t>
            </w:r>
          </w:p>
        </w:tc>
        <w:tc>
          <w:tcPr>
            <w:tcW w:w="1366" w:type="dxa"/>
          </w:tcPr>
          <w:p w14:paraId="3A8534DA" w14:textId="5EC7F9BE" w:rsidR="002D0DB3" w:rsidRDefault="002D0DB3" w:rsidP="002D0D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.001</w:t>
            </w:r>
          </w:p>
        </w:tc>
      </w:tr>
      <w:tr w:rsidR="002D0DB3" w14:paraId="37267424" w14:textId="77777777" w:rsidTr="00377A4B">
        <w:tc>
          <w:tcPr>
            <w:tcW w:w="3397" w:type="dxa"/>
          </w:tcPr>
          <w:p w14:paraId="63FB5E2D" w14:textId="5942488B" w:rsidR="002D0DB3" w:rsidRDefault="002D0DB3" w:rsidP="002D0DB3">
            <w:pPr>
              <w:ind w:firstLine="164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aseline DUED</w:t>
            </w:r>
          </w:p>
        </w:tc>
        <w:tc>
          <w:tcPr>
            <w:tcW w:w="1843" w:type="dxa"/>
          </w:tcPr>
          <w:p w14:paraId="3D58DD78" w14:textId="71165336" w:rsidR="002D0DB3" w:rsidRDefault="002D0DB3" w:rsidP="002D0D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1 (0.01)</w:t>
            </w:r>
          </w:p>
        </w:tc>
        <w:tc>
          <w:tcPr>
            <w:tcW w:w="2410" w:type="dxa"/>
          </w:tcPr>
          <w:p w14:paraId="15352328" w14:textId="44BA9F4C" w:rsidR="002D0DB3" w:rsidRDefault="002D0DB3" w:rsidP="002D0D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01, 0.02</w:t>
            </w:r>
          </w:p>
        </w:tc>
        <w:tc>
          <w:tcPr>
            <w:tcW w:w="1366" w:type="dxa"/>
          </w:tcPr>
          <w:p w14:paraId="329271DA" w14:textId="467DFA88" w:rsidR="002D0DB3" w:rsidRDefault="002D0DB3" w:rsidP="002D0D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251</w:t>
            </w:r>
          </w:p>
        </w:tc>
      </w:tr>
      <w:tr w:rsidR="002D0DB3" w14:paraId="0ECDD7A2" w14:textId="77777777" w:rsidTr="00377A4B">
        <w:tc>
          <w:tcPr>
            <w:tcW w:w="3397" w:type="dxa"/>
          </w:tcPr>
          <w:p w14:paraId="5ECB0379" w14:textId="09D62A29" w:rsidR="002D0DB3" w:rsidRDefault="002D0DB3" w:rsidP="002D0DB3">
            <w:pPr>
              <w:ind w:firstLine="164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Waiting time</w:t>
            </w:r>
          </w:p>
        </w:tc>
        <w:tc>
          <w:tcPr>
            <w:tcW w:w="1843" w:type="dxa"/>
          </w:tcPr>
          <w:p w14:paraId="2D5129BA" w14:textId="61792EE7" w:rsidR="002D0DB3" w:rsidRDefault="002D0DB3" w:rsidP="002D0D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1 (0.01)</w:t>
            </w:r>
          </w:p>
        </w:tc>
        <w:tc>
          <w:tcPr>
            <w:tcW w:w="2410" w:type="dxa"/>
          </w:tcPr>
          <w:p w14:paraId="1DBA8636" w14:textId="6A010321" w:rsidR="002D0DB3" w:rsidRDefault="002D0DB3" w:rsidP="002D0D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01, 0.01</w:t>
            </w:r>
          </w:p>
        </w:tc>
        <w:tc>
          <w:tcPr>
            <w:tcW w:w="1366" w:type="dxa"/>
          </w:tcPr>
          <w:p w14:paraId="17BB7D97" w14:textId="43E1ED05" w:rsidR="002D0DB3" w:rsidRDefault="002D0DB3" w:rsidP="002D0D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917</w:t>
            </w:r>
          </w:p>
        </w:tc>
      </w:tr>
      <w:tr w:rsidR="002D0DB3" w14:paraId="359FC15C" w14:textId="77777777" w:rsidTr="00377A4B">
        <w:tc>
          <w:tcPr>
            <w:tcW w:w="3397" w:type="dxa"/>
          </w:tcPr>
          <w:p w14:paraId="19C9B454" w14:textId="4CC9B5C5" w:rsidR="002D0DB3" w:rsidRDefault="002D0DB3" w:rsidP="002D0DB3">
            <w:pPr>
              <w:ind w:firstLine="164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umber of sessions</w:t>
            </w:r>
          </w:p>
        </w:tc>
        <w:tc>
          <w:tcPr>
            <w:tcW w:w="1843" w:type="dxa"/>
          </w:tcPr>
          <w:p w14:paraId="6A17ADEA" w14:textId="4D4E9F19" w:rsidR="002D0DB3" w:rsidRDefault="002D0DB3" w:rsidP="002D0D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01 (0.01)</w:t>
            </w:r>
          </w:p>
        </w:tc>
        <w:tc>
          <w:tcPr>
            <w:tcW w:w="2410" w:type="dxa"/>
          </w:tcPr>
          <w:p w14:paraId="2977DB14" w14:textId="4812E551" w:rsidR="002D0DB3" w:rsidRDefault="002D0DB3" w:rsidP="002D0D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02, 0.01</w:t>
            </w:r>
          </w:p>
        </w:tc>
        <w:tc>
          <w:tcPr>
            <w:tcW w:w="1366" w:type="dxa"/>
          </w:tcPr>
          <w:p w14:paraId="761C4569" w14:textId="17F433F6" w:rsidR="002D0DB3" w:rsidRDefault="002D0DB3" w:rsidP="002D0D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443</w:t>
            </w:r>
          </w:p>
        </w:tc>
      </w:tr>
      <w:tr w:rsidR="002D0DB3" w14:paraId="27B72018" w14:textId="77777777" w:rsidTr="00C333AA">
        <w:tc>
          <w:tcPr>
            <w:tcW w:w="3397" w:type="dxa"/>
            <w:tcBorders>
              <w:bottom w:val="single" w:sz="4" w:space="0" w:color="auto"/>
            </w:tcBorders>
          </w:tcPr>
          <w:p w14:paraId="204DBDE8" w14:textId="1423BD38" w:rsidR="002D0DB3" w:rsidRDefault="002D0DB3" w:rsidP="002D0DB3">
            <w:pPr>
              <w:ind w:firstLine="164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aseline BMI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17B3E94" w14:textId="0E7A2E8D" w:rsidR="002D0DB3" w:rsidRDefault="002D0DB3" w:rsidP="002D0D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04 (0.01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501C90AD" w14:textId="5ECB1256" w:rsidR="002D0DB3" w:rsidRDefault="002D0DB3" w:rsidP="002D0D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05, -0.02</w:t>
            </w:r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14:paraId="72E71FAD" w14:textId="2F8B6043" w:rsidR="002D0DB3" w:rsidRDefault="002D0DB3" w:rsidP="002D0D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.001</w:t>
            </w:r>
          </w:p>
        </w:tc>
      </w:tr>
      <w:tr w:rsidR="002D0DB3" w14:paraId="70890AA2" w14:textId="77777777" w:rsidTr="00C333AA">
        <w:tc>
          <w:tcPr>
            <w:tcW w:w="901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2F8740D" w14:textId="17F1F373" w:rsidR="002D0DB3" w:rsidRDefault="002D0DB3" w:rsidP="002D0D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ody mass index (BMI)</w:t>
            </w:r>
          </w:p>
        </w:tc>
      </w:tr>
      <w:tr w:rsidR="002D0DB3" w14:paraId="47214ABD" w14:textId="77777777" w:rsidTr="00C333AA"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111C05DE" w14:textId="3E13D057" w:rsidR="002D0DB3" w:rsidRDefault="002D0DB3" w:rsidP="002D0DB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Unadjusted model (n=690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B19CFA4" w14:textId="77777777" w:rsidR="002D0DB3" w:rsidRDefault="002D0DB3" w:rsidP="002D0DB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83FB70C" w14:textId="77777777" w:rsidR="002D0DB3" w:rsidRDefault="002D0DB3" w:rsidP="002D0DB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14:paraId="2F5E1390" w14:textId="77777777" w:rsidR="002D0DB3" w:rsidRDefault="002D0DB3" w:rsidP="002D0DB3">
            <w:pPr>
              <w:jc w:val="center"/>
              <w:rPr>
                <w:rFonts w:ascii="Calibri" w:hAnsi="Calibri" w:cs="Calibri"/>
              </w:rPr>
            </w:pPr>
          </w:p>
        </w:tc>
      </w:tr>
      <w:tr w:rsidR="002D0DB3" w14:paraId="4BDA67EB" w14:textId="77777777" w:rsidTr="00C333AA">
        <w:tc>
          <w:tcPr>
            <w:tcW w:w="3397" w:type="dxa"/>
            <w:tcBorders>
              <w:top w:val="single" w:sz="4" w:space="0" w:color="auto"/>
            </w:tcBorders>
          </w:tcPr>
          <w:p w14:paraId="5D08CDC5" w14:textId="1273C61B" w:rsidR="002D0DB3" w:rsidRDefault="002D0DB3" w:rsidP="002D0DB3">
            <w:pPr>
              <w:ind w:firstLine="164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ntercept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5CAEAFD" w14:textId="7401ECFE" w:rsidR="002D0DB3" w:rsidRDefault="002D0DB3" w:rsidP="002D0D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.80 (1.89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44A5BF61" w14:textId="44BA5F20" w:rsidR="002D0DB3" w:rsidRDefault="002D0DB3" w:rsidP="002D0D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.07, 27.53</w:t>
            </w:r>
          </w:p>
        </w:tc>
        <w:tc>
          <w:tcPr>
            <w:tcW w:w="1366" w:type="dxa"/>
            <w:tcBorders>
              <w:top w:val="single" w:sz="4" w:space="0" w:color="auto"/>
            </w:tcBorders>
          </w:tcPr>
          <w:p w14:paraId="25ABD36B" w14:textId="46E776FB" w:rsidR="002D0DB3" w:rsidRDefault="002D0DB3" w:rsidP="002D0D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.001</w:t>
            </w:r>
          </w:p>
        </w:tc>
      </w:tr>
      <w:tr w:rsidR="002D0DB3" w14:paraId="7B490547" w14:textId="77777777" w:rsidTr="00377A4B">
        <w:tc>
          <w:tcPr>
            <w:tcW w:w="3397" w:type="dxa"/>
          </w:tcPr>
          <w:p w14:paraId="3962525C" w14:textId="3B5C7B24" w:rsidR="002D0DB3" w:rsidRDefault="002D0DB3" w:rsidP="002D0DB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ime (reference = post-treatment)</w:t>
            </w:r>
          </w:p>
        </w:tc>
        <w:tc>
          <w:tcPr>
            <w:tcW w:w="1843" w:type="dxa"/>
          </w:tcPr>
          <w:p w14:paraId="0BFE671F" w14:textId="77777777" w:rsidR="002D0DB3" w:rsidRDefault="002D0DB3" w:rsidP="002D0DB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410" w:type="dxa"/>
          </w:tcPr>
          <w:p w14:paraId="39C6BF9E" w14:textId="77777777" w:rsidR="002D0DB3" w:rsidRDefault="002D0DB3" w:rsidP="002D0DB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66" w:type="dxa"/>
          </w:tcPr>
          <w:p w14:paraId="18B1E273" w14:textId="77777777" w:rsidR="002D0DB3" w:rsidRDefault="002D0DB3" w:rsidP="002D0DB3">
            <w:pPr>
              <w:jc w:val="center"/>
              <w:rPr>
                <w:rFonts w:ascii="Calibri" w:hAnsi="Calibri" w:cs="Calibri"/>
              </w:rPr>
            </w:pPr>
          </w:p>
        </w:tc>
      </w:tr>
      <w:tr w:rsidR="002D0DB3" w14:paraId="3500922C" w14:textId="77777777" w:rsidTr="00377A4B">
        <w:tc>
          <w:tcPr>
            <w:tcW w:w="3397" w:type="dxa"/>
          </w:tcPr>
          <w:p w14:paraId="3393CEC7" w14:textId="71F47AC6" w:rsidR="002D0DB3" w:rsidRDefault="002D0DB3" w:rsidP="002D0DB3">
            <w:pPr>
              <w:ind w:firstLine="164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re-treatment</w:t>
            </w:r>
          </w:p>
        </w:tc>
        <w:tc>
          <w:tcPr>
            <w:tcW w:w="1843" w:type="dxa"/>
          </w:tcPr>
          <w:p w14:paraId="487074CB" w14:textId="2373C8B5" w:rsidR="002D0DB3" w:rsidRDefault="002D0DB3" w:rsidP="002D0D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04 (2.05)</w:t>
            </w:r>
          </w:p>
        </w:tc>
        <w:tc>
          <w:tcPr>
            <w:tcW w:w="2410" w:type="dxa"/>
          </w:tcPr>
          <w:p w14:paraId="1D3D7B0C" w14:textId="12255118" w:rsidR="002D0DB3" w:rsidRDefault="002D0DB3" w:rsidP="002D0D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3.00, 5.08</w:t>
            </w:r>
          </w:p>
        </w:tc>
        <w:tc>
          <w:tcPr>
            <w:tcW w:w="1366" w:type="dxa"/>
          </w:tcPr>
          <w:p w14:paraId="5AA63308" w14:textId="363671B0" w:rsidR="002D0DB3" w:rsidRDefault="002D0DB3" w:rsidP="002D0D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611</w:t>
            </w:r>
          </w:p>
        </w:tc>
      </w:tr>
      <w:tr w:rsidR="002D0DB3" w14:paraId="7B79467B" w14:textId="77777777" w:rsidTr="00377A4B">
        <w:tc>
          <w:tcPr>
            <w:tcW w:w="3397" w:type="dxa"/>
          </w:tcPr>
          <w:p w14:paraId="258D1AF5" w14:textId="7691C475" w:rsidR="002D0DB3" w:rsidRDefault="002D0DB3" w:rsidP="002D0DB3">
            <w:pPr>
              <w:ind w:firstLine="164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id-treatment</w:t>
            </w:r>
          </w:p>
        </w:tc>
        <w:tc>
          <w:tcPr>
            <w:tcW w:w="1843" w:type="dxa"/>
          </w:tcPr>
          <w:p w14:paraId="314FE40C" w14:textId="3CC5F9C0" w:rsidR="002D0DB3" w:rsidRDefault="002D0DB3" w:rsidP="002D0D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78 (2.56)</w:t>
            </w:r>
          </w:p>
        </w:tc>
        <w:tc>
          <w:tcPr>
            <w:tcW w:w="2410" w:type="dxa"/>
          </w:tcPr>
          <w:p w14:paraId="60EC7F4B" w14:textId="1588DD42" w:rsidR="002D0DB3" w:rsidRDefault="002D0DB3" w:rsidP="002D0D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2.27, 7.82</w:t>
            </w:r>
          </w:p>
        </w:tc>
        <w:tc>
          <w:tcPr>
            <w:tcW w:w="1366" w:type="dxa"/>
          </w:tcPr>
          <w:p w14:paraId="6BDC3F67" w14:textId="7E0CD16E" w:rsidR="002D0DB3" w:rsidRDefault="002D0DB3" w:rsidP="002D0D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279</w:t>
            </w:r>
          </w:p>
        </w:tc>
      </w:tr>
      <w:tr w:rsidR="002D0DB3" w14:paraId="0135D52F" w14:textId="77777777" w:rsidTr="000509A7">
        <w:tc>
          <w:tcPr>
            <w:tcW w:w="9016" w:type="dxa"/>
            <w:gridSpan w:val="4"/>
          </w:tcPr>
          <w:p w14:paraId="004F672D" w14:textId="5EC9CEB7" w:rsidR="002D0DB3" w:rsidRDefault="002D0DB3" w:rsidP="002D0DB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reatment group (reference = other individual therapy)</w:t>
            </w:r>
          </w:p>
        </w:tc>
      </w:tr>
      <w:tr w:rsidR="002D0DB3" w14:paraId="1CA632EB" w14:textId="77777777" w:rsidTr="00377A4B">
        <w:tc>
          <w:tcPr>
            <w:tcW w:w="3397" w:type="dxa"/>
          </w:tcPr>
          <w:p w14:paraId="76D8FD74" w14:textId="2EFC34C5" w:rsidR="002D0DB3" w:rsidRDefault="002D0DB3" w:rsidP="002D0DB3">
            <w:pPr>
              <w:ind w:firstLine="164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GSH</w:t>
            </w:r>
          </w:p>
        </w:tc>
        <w:tc>
          <w:tcPr>
            <w:tcW w:w="1843" w:type="dxa"/>
          </w:tcPr>
          <w:p w14:paraId="7D803922" w14:textId="478F35F1" w:rsidR="002D0DB3" w:rsidRDefault="002D0DB3" w:rsidP="002D0D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.35 (3.45)</w:t>
            </w:r>
          </w:p>
        </w:tc>
        <w:tc>
          <w:tcPr>
            <w:tcW w:w="2410" w:type="dxa"/>
          </w:tcPr>
          <w:p w14:paraId="3B1CC011" w14:textId="58F5549E" w:rsidR="002D0DB3" w:rsidRDefault="002D0DB3" w:rsidP="002D0D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4, 14.16</w:t>
            </w:r>
          </w:p>
        </w:tc>
        <w:tc>
          <w:tcPr>
            <w:tcW w:w="1366" w:type="dxa"/>
          </w:tcPr>
          <w:p w14:paraId="5901299C" w14:textId="67B42173" w:rsidR="002D0DB3" w:rsidRDefault="002D0DB3" w:rsidP="002D0D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035</w:t>
            </w:r>
          </w:p>
        </w:tc>
      </w:tr>
      <w:tr w:rsidR="002D0DB3" w14:paraId="0AB266E9" w14:textId="77777777" w:rsidTr="00377A4B">
        <w:tc>
          <w:tcPr>
            <w:tcW w:w="3397" w:type="dxa"/>
          </w:tcPr>
          <w:p w14:paraId="3D325EC6" w14:textId="7922C093" w:rsidR="002D0DB3" w:rsidRDefault="002D0DB3" w:rsidP="002D0DB3">
            <w:pPr>
              <w:ind w:firstLine="164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BT-T</w:t>
            </w:r>
          </w:p>
        </w:tc>
        <w:tc>
          <w:tcPr>
            <w:tcW w:w="1843" w:type="dxa"/>
          </w:tcPr>
          <w:p w14:paraId="506A9D28" w14:textId="0EFA04AD" w:rsidR="002D0DB3" w:rsidRDefault="002D0DB3" w:rsidP="002D0D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51 (2.20)</w:t>
            </w:r>
          </w:p>
        </w:tc>
        <w:tc>
          <w:tcPr>
            <w:tcW w:w="2410" w:type="dxa"/>
          </w:tcPr>
          <w:p w14:paraId="251BEF75" w14:textId="20235E01" w:rsidR="002D0DB3" w:rsidRDefault="002D0DB3" w:rsidP="002D0D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84, 7.86</w:t>
            </w:r>
          </w:p>
        </w:tc>
        <w:tc>
          <w:tcPr>
            <w:tcW w:w="1366" w:type="dxa"/>
          </w:tcPr>
          <w:p w14:paraId="3BBE32DF" w14:textId="6E35797B" w:rsidR="002D0DB3" w:rsidRDefault="002D0DB3" w:rsidP="002D0D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113</w:t>
            </w:r>
          </w:p>
        </w:tc>
      </w:tr>
      <w:tr w:rsidR="002D0DB3" w14:paraId="687C313B" w14:textId="77777777" w:rsidTr="00377A4B">
        <w:tc>
          <w:tcPr>
            <w:tcW w:w="3397" w:type="dxa"/>
          </w:tcPr>
          <w:p w14:paraId="6BFFFAE1" w14:textId="7F7999EB" w:rsidR="002D0DB3" w:rsidRDefault="002D0DB3" w:rsidP="002D0DB3">
            <w:pPr>
              <w:ind w:firstLine="164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Group CBT-ED</w:t>
            </w:r>
          </w:p>
        </w:tc>
        <w:tc>
          <w:tcPr>
            <w:tcW w:w="1843" w:type="dxa"/>
          </w:tcPr>
          <w:p w14:paraId="56488286" w14:textId="449A6431" w:rsidR="002D0DB3" w:rsidRDefault="002D0DB3" w:rsidP="002D0D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.80 (3.78)</w:t>
            </w:r>
          </w:p>
        </w:tc>
        <w:tc>
          <w:tcPr>
            <w:tcW w:w="2410" w:type="dxa"/>
          </w:tcPr>
          <w:p w14:paraId="36C42107" w14:textId="3DCC110E" w:rsidR="002D0DB3" w:rsidRDefault="002D0DB3" w:rsidP="002D0D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66, 14.26</w:t>
            </w:r>
          </w:p>
        </w:tc>
        <w:tc>
          <w:tcPr>
            <w:tcW w:w="1366" w:type="dxa"/>
          </w:tcPr>
          <w:p w14:paraId="1D33D4EC" w14:textId="44DEB981" w:rsidR="002D0DB3" w:rsidRDefault="002D0DB3" w:rsidP="002D0D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074</w:t>
            </w:r>
          </w:p>
        </w:tc>
      </w:tr>
      <w:tr w:rsidR="002D0DB3" w14:paraId="2E684B78" w14:textId="77777777" w:rsidTr="00C333AA">
        <w:tc>
          <w:tcPr>
            <w:tcW w:w="3397" w:type="dxa"/>
            <w:tcBorders>
              <w:bottom w:val="single" w:sz="4" w:space="0" w:color="auto"/>
            </w:tcBorders>
          </w:tcPr>
          <w:p w14:paraId="5DB68B4B" w14:textId="72240A64" w:rsidR="002D0DB3" w:rsidRDefault="002D0DB3" w:rsidP="002D0DB3">
            <w:pPr>
              <w:ind w:firstLine="164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ndividual CBT-ED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F0A9C88" w14:textId="3BA738A8" w:rsidR="002D0DB3" w:rsidRDefault="002D0DB3" w:rsidP="002D0D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00 (2.12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523D08C" w14:textId="2AB08E3B" w:rsidR="002D0DB3" w:rsidRDefault="002D0DB3" w:rsidP="002D0D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1.21, 7.16</w:t>
            </w:r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14:paraId="1A0434BF" w14:textId="77DD5E5F" w:rsidR="002D0DB3" w:rsidRDefault="002D0DB3" w:rsidP="002D0D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162</w:t>
            </w:r>
          </w:p>
        </w:tc>
      </w:tr>
      <w:tr w:rsidR="002D0DB3" w14:paraId="04347CB3" w14:textId="77777777" w:rsidTr="00C333AA">
        <w:tc>
          <w:tcPr>
            <w:tcW w:w="901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67FE9AD" w14:textId="5E0CA1C7" w:rsidR="002D0DB3" w:rsidRDefault="002D0DB3" w:rsidP="002D0DB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djusted for age, DUED, waiting time and number of treatment sessions (n=593)</w:t>
            </w:r>
          </w:p>
        </w:tc>
      </w:tr>
      <w:tr w:rsidR="002D0DB3" w14:paraId="5ED8CA96" w14:textId="77777777" w:rsidTr="00C333AA">
        <w:tc>
          <w:tcPr>
            <w:tcW w:w="3397" w:type="dxa"/>
            <w:tcBorders>
              <w:top w:val="single" w:sz="4" w:space="0" w:color="auto"/>
            </w:tcBorders>
          </w:tcPr>
          <w:p w14:paraId="0246EF80" w14:textId="3DE0B522" w:rsidR="002D0DB3" w:rsidRDefault="002D0DB3" w:rsidP="002D0DB3">
            <w:pPr>
              <w:ind w:firstLine="164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ntercept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65EA863" w14:textId="6EB884C5" w:rsidR="002D0DB3" w:rsidRDefault="002D0DB3" w:rsidP="002D0D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.79 (2.74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286EC239" w14:textId="04C63F1D" w:rsidR="002D0DB3" w:rsidRDefault="002D0DB3" w:rsidP="002D0D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.41, 21.18</w:t>
            </w:r>
          </w:p>
        </w:tc>
        <w:tc>
          <w:tcPr>
            <w:tcW w:w="1366" w:type="dxa"/>
            <w:tcBorders>
              <w:top w:val="single" w:sz="4" w:space="0" w:color="auto"/>
            </w:tcBorders>
          </w:tcPr>
          <w:p w14:paraId="3C1DD09C" w14:textId="177FA5E4" w:rsidR="002D0DB3" w:rsidRDefault="002D0DB3" w:rsidP="002D0D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.001</w:t>
            </w:r>
          </w:p>
        </w:tc>
      </w:tr>
      <w:tr w:rsidR="002D0DB3" w14:paraId="1AC5788F" w14:textId="77777777" w:rsidTr="00377A4B">
        <w:tc>
          <w:tcPr>
            <w:tcW w:w="3397" w:type="dxa"/>
          </w:tcPr>
          <w:p w14:paraId="635A0E05" w14:textId="24AEBA07" w:rsidR="002D0DB3" w:rsidRDefault="002D0DB3" w:rsidP="002D0DB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ime (reference = post-treatment)</w:t>
            </w:r>
          </w:p>
        </w:tc>
        <w:tc>
          <w:tcPr>
            <w:tcW w:w="1843" w:type="dxa"/>
          </w:tcPr>
          <w:p w14:paraId="10D8CCBB" w14:textId="77777777" w:rsidR="002D0DB3" w:rsidRDefault="002D0DB3" w:rsidP="002D0DB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410" w:type="dxa"/>
          </w:tcPr>
          <w:p w14:paraId="6832DF86" w14:textId="77777777" w:rsidR="002D0DB3" w:rsidRDefault="002D0DB3" w:rsidP="002D0DB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66" w:type="dxa"/>
          </w:tcPr>
          <w:p w14:paraId="02B5FD5D" w14:textId="77777777" w:rsidR="002D0DB3" w:rsidRDefault="002D0DB3" w:rsidP="002D0DB3">
            <w:pPr>
              <w:jc w:val="center"/>
              <w:rPr>
                <w:rFonts w:ascii="Calibri" w:hAnsi="Calibri" w:cs="Calibri"/>
              </w:rPr>
            </w:pPr>
          </w:p>
        </w:tc>
      </w:tr>
      <w:tr w:rsidR="002D0DB3" w14:paraId="7A3C8EA2" w14:textId="77777777" w:rsidTr="00377A4B">
        <w:tc>
          <w:tcPr>
            <w:tcW w:w="3397" w:type="dxa"/>
          </w:tcPr>
          <w:p w14:paraId="0E740874" w14:textId="0038CD8C" w:rsidR="002D0DB3" w:rsidRDefault="002D0DB3" w:rsidP="002D0DB3">
            <w:pPr>
              <w:ind w:firstLine="164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re-treatment</w:t>
            </w:r>
          </w:p>
        </w:tc>
        <w:tc>
          <w:tcPr>
            <w:tcW w:w="1843" w:type="dxa"/>
          </w:tcPr>
          <w:p w14:paraId="1474F168" w14:textId="7A99A852" w:rsidR="002D0DB3" w:rsidRDefault="002D0DB3" w:rsidP="002D0D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1.52 (0.83)</w:t>
            </w:r>
          </w:p>
        </w:tc>
        <w:tc>
          <w:tcPr>
            <w:tcW w:w="2410" w:type="dxa"/>
          </w:tcPr>
          <w:p w14:paraId="655DDD26" w14:textId="4FCF1A22" w:rsidR="002D0DB3" w:rsidRDefault="002D0DB3" w:rsidP="002D0D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3.16, 0.12</w:t>
            </w:r>
          </w:p>
        </w:tc>
        <w:tc>
          <w:tcPr>
            <w:tcW w:w="1366" w:type="dxa"/>
          </w:tcPr>
          <w:p w14:paraId="5CF9E7C0" w14:textId="2BB17AF9" w:rsidR="002D0DB3" w:rsidRDefault="002D0DB3" w:rsidP="002D0D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070</w:t>
            </w:r>
          </w:p>
        </w:tc>
      </w:tr>
      <w:tr w:rsidR="002D0DB3" w14:paraId="48EC5E84" w14:textId="77777777" w:rsidTr="00377A4B">
        <w:tc>
          <w:tcPr>
            <w:tcW w:w="3397" w:type="dxa"/>
          </w:tcPr>
          <w:p w14:paraId="31C3F81E" w14:textId="2EF2D4AE" w:rsidR="002D0DB3" w:rsidRDefault="002D0DB3" w:rsidP="002D0DB3">
            <w:pPr>
              <w:ind w:firstLine="164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id-treatment</w:t>
            </w:r>
          </w:p>
        </w:tc>
        <w:tc>
          <w:tcPr>
            <w:tcW w:w="1843" w:type="dxa"/>
          </w:tcPr>
          <w:p w14:paraId="46125BC2" w14:textId="47ECBD80" w:rsidR="002D0DB3" w:rsidRDefault="002D0DB3" w:rsidP="002D0D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1.33 (1.05)</w:t>
            </w:r>
          </w:p>
        </w:tc>
        <w:tc>
          <w:tcPr>
            <w:tcW w:w="2410" w:type="dxa"/>
          </w:tcPr>
          <w:p w14:paraId="4956F88B" w14:textId="74EEFDB8" w:rsidR="002D0DB3" w:rsidRDefault="002D0DB3" w:rsidP="002D0D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3.40, 0.75</w:t>
            </w:r>
          </w:p>
        </w:tc>
        <w:tc>
          <w:tcPr>
            <w:tcW w:w="1366" w:type="dxa"/>
          </w:tcPr>
          <w:p w14:paraId="2889C8E2" w14:textId="6573B919" w:rsidR="002D0DB3" w:rsidRDefault="002D0DB3" w:rsidP="002D0D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209</w:t>
            </w:r>
          </w:p>
        </w:tc>
      </w:tr>
      <w:tr w:rsidR="002D0DB3" w14:paraId="57B53100" w14:textId="77777777" w:rsidTr="00E345BC">
        <w:tc>
          <w:tcPr>
            <w:tcW w:w="9016" w:type="dxa"/>
            <w:gridSpan w:val="4"/>
          </w:tcPr>
          <w:p w14:paraId="51FFA6F7" w14:textId="28F48F66" w:rsidR="002D0DB3" w:rsidRDefault="002D0DB3" w:rsidP="002D0DB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reatment group (reference = other individual therapy)</w:t>
            </w:r>
          </w:p>
        </w:tc>
      </w:tr>
      <w:tr w:rsidR="002D0DB3" w14:paraId="531A8E6D" w14:textId="77777777" w:rsidTr="00377A4B">
        <w:tc>
          <w:tcPr>
            <w:tcW w:w="3397" w:type="dxa"/>
          </w:tcPr>
          <w:p w14:paraId="21F23340" w14:textId="3CD6D087" w:rsidR="002D0DB3" w:rsidRDefault="002D0DB3" w:rsidP="002D0DB3">
            <w:pPr>
              <w:ind w:firstLine="164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GSH</w:t>
            </w:r>
          </w:p>
        </w:tc>
        <w:tc>
          <w:tcPr>
            <w:tcW w:w="1843" w:type="dxa"/>
          </w:tcPr>
          <w:p w14:paraId="63A4E73A" w14:textId="0EB152AD" w:rsidR="002D0DB3" w:rsidRDefault="002D0DB3" w:rsidP="002D0D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.74 (1.48)</w:t>
            </w:r>
          </w:p>
        </w:tc>
        <w:tc>
          <w:tcPr>
            <w:tcW w:w="2410" w:type="dxa"/>
          </w:tcPr>
          <w:p w14:paraId="48479920" w14:textId="28574373" w:rsidR="002D0DB3" w:rsidRDefault="002D0DB3" w:rsidP="002D0D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83, 8.64</w:t>
            </w:r>
          </w:p>
        </w:tc>
        <w:tc>
          <w:tcPr>
            <w:tcW w:w="1366" w:type="dxa"/>
          </w:tcPr>
          <w:p w14:paraId="7DCA4088" w14:textId="2B63A8AD" w:rsidR="002D0DB3" w:rsidRDefault="002D0DB3" w:rsidP="002D0D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.001</w:t>
            </w:r>
          </w:p>
        </w:tc>
      </w:tr>
      <w:tr w:rsidR="002D0DB3" w14:paraId="71FBDFB4" w14:textId="77777777" w:rsidTr="00377A4B">
        <w:tc>
          <w:tcPr>
            <w:tcW w:w="3397" w:type="dxa"/>
          </w:tcPr>
          <w:p w14:paraId="0DE51DBA" w14:textId="66C1EBA8" w:rsidR="002D0DB3" w:rsidRDefault="002D0DB3" w:rsidP="002D0DB3">
            <w:pPr>
              <w:ind w:firstLine="164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BT-T</w:t>
            </w:r>
          </w:p>
        </w:tc>
        <w:tc>
          <w:tcPr>
            <w:tcW w:w="1843" w:type="dxa"/>
          </w:tcPr>
          <w:p w14:paraId="29B21322" w14:textId="6393D759" w:rsidR="002D0DB3" w:rsidRDefault="002D0DB3" w:rsidP="002D0D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0 (1.10)</w:t>
            </w:r>
          </w:p>
        </w:tc>
        <w:tc>
          <w:tcPr>
            <w:tcW w:w="2410" w:type="dxa"/>
          </w:tcPr>
          <w:p w14:paraId="2F94B96C" w14:textId="2D756B65" w:rsidR="002D0DB3" w:rsidRDefault="002D0DB3" w:rsidP="002D0D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1.26, 3.05</w:t>
            </w:r>
          </w:p>
        </w:tc>
        <w:tc>
          <w:tcPr>
            <w:tcW w:w="1366" w:type="dxa"/>
          </w:tcPr>
          <w:p w14:paraId="779A354E" w14:textId="7FFD2DC0" w:rsidR="002D0DB3" w:rsidRDefault="002D0DB3" w:rsidP="002D0D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415</w:t>
            </w:r>
          </w:p>
        </w:tc>
      </w:tr>
      <w:tr w:rsidR="002D0DB3" w14:paraId="4CA3039C" w14:textId="77777777" w:rsidTr="00377A4B">
        <w:tc>
          <w:tcPr>
            <w:tcW w:w="3397" w:type="dxa"/>
          </w:tcPr>
          <w:p w14:paraId="3D0FAEA2" w14:textId="24CE509D" w:rsidR="002D0DB3" w:rsidRDefault="002D0DB3" w:rsidP="002D0DB3">
            <w:pPr>
              <w:ind w:firstLine="164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Group CBT-ED</w:t>
            </w:r>
          </w:p>
        </w:tc>
        <w:tc>
          <w:tcPr>
            <w:tcW w:w="1843" w:type="dxa"/>
          </w:tcPr>
          <w:p w14:paraId="1DAB4D41" w14:textId="700DB0A0" w:rsidR="002D0DB3" w:rsidRDefault="002D0DB3" w:rsidP="002D0D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49 (1.67)</w:t>
            </w:r>
          </w:p>
        </w:tc>
        <w:tc>
          <w:tcPr>
            <w:tcW w:w="2410" w:type="dxa"/>
          </w:tcPr>
          <w:p w14:paraId="4FBF73E7" w14:textId="1B985A16" w:rsidR="002D0DB3" w:rsidRDefault="002D0DB3" w:rsidP="002D0D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78, 5.77</w:t>
            </w:r>
          </w:p>
        </w:tc>
        <w:tc>
          <w:tcPr>
            <w:tcW w:w="1366" w:type="dxa"/>
          </w:tcPr>
          <w:p w14:paraId="7ECE5515" w14:textId="2192FD31" w:rsidR="002D0DB3" w:rsidRDefault="002D0DB3" w:rsidP="002D0D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135</w:t>
            </w:r>
          </w:p>
        </w:tc>
      </w:tr>
      <w:tr w:rsidR="002D0DB3" w14:paraId="7859AAF4" w14:textId="77777777" w:rsidTr="00377A4B">
        <w:tc>
          <w:tcPr>
            <w:tcW w:w="3397" w:type="dxa"/>
          </w:tcPr>
          <w:p w14:paraId="37C2CA3D" w14:textId="230047C1" w:rsidR="002D0DB3" w:rsidRDefault="002D0DB3" w:rsidP="002D0DB3">
            <w:pPr>
              <w:ind w:firstLine="164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ndividual CBT-ED</w:t>
            </w:r>
          </w:p>
        </w:tc>
        <w:tc>
          <w:tcPr>
            <w:tcW w:w="1843" w:type="dxa"/>
          </w:tcPr>
          <w:p w14:paraId="46D553F0" w14:textId="6A201DA5" w:rsidR="002D0DB3" w:rsidRDefault="002D0DB3" w:rsidP="002D0D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3 (1.02)</w:t>
            </w:r>
          </w:p>
        </w:tc>
        <w:tc>
          <w:tcPr>
            <w:tcW w:w="2410" w:type="dxa"/>
          </w:tcPr>
          <w:p w14:paraId="0101E67F" w14:textId="32F347F5" w:rsidR="002D0DB3" w:rsidRDefault="002D0DB3" w:rsidP="002D0D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1.96, 2.03</w:t>
            </w:r>
          </w:p>
        </w:tc>
        <w:tc>
          <w:tcPr>
            <w:tcW w:w="1366" w:type="dxa"/>
          </w:tcPr>
          <w:p w14:paraId="40F4547A" w14:textId="23B9A594" w:rsidR="002D0DB3" w:rsidRDefault="002D0DB3" w:rsidP="002D0D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975</w:t>
            </w:r>
          </w:p>
        </w:tc>
      </w:tr>
      <w:tr w:rsidR="002D0DB3" w14:paraId="6A006363" w14:textId="77777777" w:rsidTr="00377A4B">
        <w:tc>
          <w:tcPr>
            <w:tcW w:w="3397" w:type="dxa"/>
          </w:tcPr>
          <w:p w14:paraId="6197F11C" w14:textId="2BF1ADB3" w:rsidR="002D0DB3" w:rsidRDefault="002D0DB3" w:rsidP="002D0DB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ovariates</w:t>
            </w:r>
          </w:p>
        </w:tc>
        <w:tc>
          <w:tcPr>
            <w:tcW w:w="1843" w:type="dxa"/>
          </w:tcPr>
          <w:p w14:paraId="1D09B796" w14:textId="77777777" w:rsidR="002D0DB3" w:rsidRDefault="002D0DB3" w:rsidP="002D0DB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410" w:type="dxa"/>
          </w:tcPr>
          <w:p w14:paraId="18D4A500" w14:textId="77777777" w:rsidR="002D0DB3" w:rsidRDefault="002D0DB3" w:rsidP="002D0DB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66" w:type="dxa"/>
          </w:tcPr>
          <w:p w14:paraId="30CAAA9F" w14:textId="77777777" w:rsidR="002D0DB3" w:rsidRDefault="002D0DB3" w:rsidP="002D0DB3">
            <w:pPr>
              <w:jc w:val="center"/>
              <w:rPr>
                <w:rFonts w:ascii="Calibri" w:hAnsi="Calibri" w:cs="Calibri"/>
              </w:rPr>
            </w:pPr>
          </w:p>
        </w:tc>
      </w:tr>
      <w:tr w:rsidR="002D0DB3" w14:paraId="1F935328" w14:textId="77777777" w:rsidTr="00377A4B">
        <w:tc>
          <w:tcPr>
            <w:tcW w:w="3397" w:type="dxa"/>
          </w:tcPr>
          <w:p w14:paraId="239D1F00" w14:textId="71E9E8E4" w:rsidR="002D0DB3" w:rsidRDefault="002D0DB3" w:rsidP="002D0DB3">
            <w:pPr>
              <w:ind w:firstLine="164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aseline age</w:t>
            </w:r>
          </w:p>
        </w:tc>
        <w:tc>
          <w:tcPr>
            <w:tcW w:w="1843" w:type="dxa"/>
          </w:tcPr>
          <w:p w14:paraId="5DBB10C6" w14:textId="54C76BE4" w:rsidR="002D0DB3" w:rsidRDefault="002D0DB3" w:rsidP="002D0D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62 (0.12)</w:t>
            </w:r>
          </w:p>
        </w:tc>
        <w:tc>
          <w:tcPr>
            <w:tcW w:w="2410" w:type="dxa"/>
          </w:tcPr>
          <w:p w14:paraId="6C7F6A99" w14:textId="7450556E" w:rsidR="002D0DB3" w:rsidRDefault="002D0DB3" w:rsidP="002D0D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38, 0.86</w:t>
            </w:r>
          </w:p>
        </w:tc>
        <w:tc>
          <w:tcPr>
            <w:tcW w:w="1366" w:type="dxa"/>
          </w:tcPr>
          <w:p w14:paraId="6F295448" w14:textId="49982E90" w:rsidR="002D0DB3" w:rsidRDefault="002D0DB3" w:rsidP="002D0D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.001</w:t>
            </w:r>
          </w:p>
        </w:tc>
      </w:tr>
      <w:tr w:rsidR="002D0DB3" w14:paraId="5870FEE8" w14:textId="77777777" w:rsidTr="00377A4B">
        <w:tc>
          <w:tcPr>
            <w:tcW w:w="3397" w:type="dxa"/>
          </w:tcPr>
          <w:p w14:paraId="374C0C56" w14:textId="01EFF98E" w:rsidR="002D0DB3" w:rsidRDefault="002D0DB3" w:rsidP="002D0DB3">
            <w:pPr>
              <w:ind w:firstLine="164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aseline DUED</w:t>
            </w:r>
          </w:p>
        </w:tc>
        <w:tc>
          <w:tcPr>
            <w:tcW w:w="1843" w:type="dxa"/>
          </w:tcPr>
          <w:p w14:paraId="7B8200A7" w14:textId="55FD769B" w:rsidR="002D0DB3" w:rsidRDefault="002D0DB3" w:rsidP="002D0D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8 (0.03)</w:t>
            </w:r>
          </w:p>
        </w:tc>
        <w:tc>
          <w:tcPr>
            <w:tcW w:w="2410" w:type="dxa"/>
          </w:tcPr>
          <w:p w14:paraId="455FF676" w14:textId="61EEE956" w:rsidR="002D0DB3" w:rsidRDefault="002D0DB3" w:rsidP="002D0D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2, 0.14</w:t>
            </w:r>
          </w:p>
        </w:tc>
        <w:tc>
          <w:tcPr>
            <w:tcW w:w="1366" w:type="dxa"/>
          </w:tcPr>
          <w:p w14:paraId="0D7EE702" w14:textId="6EF71C9B" w:rsidR="002D0DB3" w:rsidRDefault="002D0DB3" w:rsidP="002D0D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009</w:t>
            </w:r>
          </w:p>
        </w:tc>
      </w:tr>
      <w:tr w:rsidR="002D0DB3" w14:paraId="761F5C80" w14:textId="77777777" w:rsidTr="00377A4B">
        <w:tc>
          <w:tcPr>
            <w:tcW w:w="3397" w:type="dxa"/>
          </w:tcPr>
          <w:p w14:paraId="328281F3" w14:textId="2C2C9A8E" w:rsidR="002D0DB3" w:rsidRDefault="002D0DB3" w:rsidP="002D0DB3">
            <w:pPr>
              <w:ind w:firstLine="164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Waiting time</w:t>
            </w:r>
          </w:p>
        </w:tc>
        <w:tc>
          <w:tcPr>
            <w:tcW w:w="1843" w:type="dxa"/>
          </w:tcPr>
          <w:p w14:paraId="53C01979" w14:textId="0E728C2F" w:rsidR="002D0DB3" w:rsidRDefault="002D0DB3" w:rsidP="002D0D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01 (0.01)</w:t>
            </w:r>
          </w:p>
        </w:tc>
        <w:tc>
          <w:tcPr>
            <w:tcW w:w="2410" w:type="dxa"/>
          </w:tcPr>
          <w:p w14:paraId="0B9E1AC4" w14:textId="6F928974" w:rsidR="002D0DB3" w:rsidRDefault="002D0DB3" w:rsidP="002D0D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02, 0.01</w:t>
            </w:r>
          </w:p>
        </w:tc>
        <w:tc>
          <w:tcPr>
            <w:tcW w:w="1366" w:type="dxa"/>
          </w:tcPr>
          <w:p w14:paraId="4B758295" w14:textId="236DC07C" w:rsidR="002D0DB3" w:rsidRDefault="002D0DB3" w:rsidP="002D0D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386</w:t>
            </w:r>
          </w:p>
        </w:tc>
      </w:tr>
      <w:tr w:rsidR="002D0DB3" w14:paraId="044705D5" w14:textId="77777777" w:rsidTr="00377A4B">
        <w:tc>
          <w:tcPr>
            <w:tcW w:w="3397" w:type="dxa"/>
          </w:tcPr>
          <w:p w14:paraId="0789D0F5" w14:textId="33B76B83" w:rsidR="002D0DB3" w:rsidRDefault="002D0DB3" w:rsidP="002D0DB3">
            <w:pPr>
              <w:ind w:firstLine="164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umber of sessions</w:t>
            </w:r>
          </w:p>
        </w:tc>
        <w:tc>
          <w:tcPr>
            <w:tcW w:w="1843" w:type="dxa"/>
          </w:tcPr>
          <w:p w14:paraId="4D220B6A" w14:textId="10168331" w:rsidR="002D0DB3" w:rsidRDefault="002D0DB3" w:rsidP="002D0D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16 (0.05)</w:t>
            </w:r>
          </w:p>
        </w:tc>
        <w:tc>
          <w:tcPr>
            <w:tcW w:w="2410" w:type="dxa"/>
          </w:tcPr>
          <w:p w14:paraId="2E1CB521" w14:textId="717436FD" w:rsidR="002D0DB3" w:rsidRDefault="002D0DB3" w:rsidP="002D0D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25, -0.08</w:t>
            </w:r>
          </w:p>
        </w:tc>
        <w:tc>
          <w:tcPr>
            <w:tcW w:w="1366" w:type="dxa"/>
          </w:tcPr>
          <w:p w14:paraId="1E5D81BE" w14:textId="50703762" w:rsidR="002D0DB3" w:rsidRDefault="002D0DB3" w:rsidP="002D0D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.001</w:t>
            </w:r>
          </w:p>
        </w:tc>
      </w:tr>
    </w:tbl>
    <w:p w14:paraId="5170A0C4" w14:textId="00D33B56" w:rsidR="00580F69" w:rsidRDefault="00580F69" w:rsidP="000E1F7B">
      <w:pPr>
        <w:spacing w:after="0"/>
        <w:rPr>
          <w:rFonts w:ascii="Calibri" w:hAnsi="Calibri" w:cs="Calibri"/>
          <w:i/>
          <w:iCs/>
        </w:rPr>
      </w:pPr>
      <w:r>
        <w:rPr>
          <w:rFonts w:ascii="Calibri" w:hAnsi="Calibri" w:cs="Calibri"/>
          <w:i/>
          <w:iCs/>
        </w:rPr>
        <w:t xml:space="preserve">Note. </w:t>
      </w:r>
      <w:r w:rsidR="004159C3" w:rsidRPr="004159C3">
        <w:rPr>
          <w:rFonts w:ascii="Calibri" w:hAnsi="Calibri" w:cs="Calibri"/>
          <w:i/>
          <w:iCs/>
        </w:rPr>
        <w:t xml:space="preserve">Linear mixed models with maximum likelihood estimation </w:t>
      </w:r>
      <w:r w:rsidR="004159C3">
        <w:rPr>
          <w:rFonts w:ascii="Calibri" w:hAnsi="Calibri" w:cs="Calibri"/>
          <w:i/>
          <w:iCs/>
        </w:rPr>
        <w:t xml:space="preserve">were used for EDE-Q, CORE-10 and BMI scores. </w:t>
      </w:r>
      <w:r w:rsidR="00F25B28" w:rsidRPr="002E0C23">
        <w:rPr>
          <w:rFonts w:ascii="Calibri" w:hAnsi="Calibri" w:cs="Calibri"/>
          <w:i/>
          <w:iCs/>
        </w:rPr>
        <w:t xml:space="preserve">Generalised linear mixed models </w:t>
      </w:r>
      <w:r w:rsidR="00F25B28">
        <w:rPr>
          <w:rFonts w:ascii="Calibri" w:hAnsi="Calibri" w:cs="Calibri"/>
          <w:i/>
          <w:iCs/>
        </w:rPr>
        <w:t>with</w:t>
      </w:r>
      <w:r w:rsidR="00F25B28" w:rsidRPr="002E0C23">
        <w:rPr>
          <w:rFonts w:ascii="Calibri" w:hAnsi="Calibri" w:cs="Calibri"/>
          <w:i/>
          <w:iCs/>
        </w:rPr>
        <w:t xml:space="preserve"> negative binomial regression</w:t>
      </w:r>
      <w:r w:rsidR="00F25B28">
        <w:rPr>
          <w:rFonts w:ascii="Calibri" w:hAnsi="Calibri" w:cs="Calibri"/>
          <w:i/>
          <w:iCs/>
        </w:rPr>
        <w:t xml:space="preserve"> were used for binge eating and purging. </w:t>
      </w:r>
      <w:r w:rsidR="005913ED">
        <w:rPr>
          <w:rFonts w:ascii="Calibri" w:hAnsi="Calibri" w:cs="Calibri"/>
          <w:i/>
          <w:iCs/>
        </w:rPr>
        <w:t xml:space="preserve">For the adjusted models, </w:t>
      </w:r>
      <w:r w:rsidRPr="00580F69">
        <w:rPr>
          <w:rFonts w:ascii="Calibri" w:hAnsi="Calibri" w:cs="Calibri"/>
          <w:i/>
          <w:iCs/>
        </w:rPr>
        <w:t xml:space="preserve">baseline age, DUED and waiting time </w:t>
      </w:r>
      <w:r w:rsidR="005913ED">
        <w:rPr>
          <w:rFonts w:ascii="Calibri" w:hAnsi="Calibri" w:cs="Calibri"/>
          <w:i/>
          <w:iCs/>
        </w:rPr>
        <w:t xml:space="preserve">were added </w:t>
      </w:r>
      <w:r w:rsidRPr="00580F69">
        <w:rPr>
          <w:rFonts w:ascii="Calibri" w:hAnsi="Calibri" w:cs="Calibri"/>
          <w:i/>
          <w:iCs/>
        </w:rPr>
        <w:t>as covariates</w:t>
      </w:r>
      <w:r w:rsidR="005913ED">
        <w:rPr>
          <w:rFonts w:ascii="Calibri" w:hAnsi="Calibri" w:cs="Calibri"/>
          <w:i/>
          <w:iCs/>
        </w:rPr>
        <w:t xml:space="preserve"> initially</w:t>
      </w:r>
      <w:r w:rsidRPr="00580F69">
        <w:rPr>
          <w:rFonts w:ascii="Calibri" w:hAnsi="Calibri" w:cs="Calibri"/>
          <w:i/>
          <w:iCs/>
        </w:rPr>
        <w:t>, before adding number of attended treatment sessions, and then BMI (</w:t>
      </w:r>
      <w:r w:rsidR="005913ED">
        <w:rPr>
          <w:rFonts w:ascii="Calibri" w:hAnsi="Calibri" w:cs="Calibri"/>
          <w:i/>
          <w:iCs/>
        </w:rPr>
        <w:t>where applicable</w:t>
      </w:r>
      <w:r w:rsidRPr="00580F69">
        <w:rPr>
          <w:rFonts w:ascii="Calibri" w:hAnsi="Calibri" w:cs="Calibri"/>
          <w:i/>
          <w:iCs/>
        </w:rPr>
        <w:t xml:space="preserve">). As the pattern of results </w:t>
      </w:r>
      <w:r w:rsidR="00851A42">
        <w:rPr>
          <w:rFonts w:ascii="Calibri" w:hAnsi="Calibri" w:cs="Calibri"/>
          <w:i/>
          <w:iCs/>
        </w:rPr>
        <w:t xml:space="preserve">was comparable </w:t>
      </w:r>
      <w:r w:rsidR="0059705A">
        <w:rPr>
          <w:rFonts w:ascii="Calibri" w:hAnsi="Calibri" w:cs="Calibri"/>
          <w:i/>
          <w:iCs/>
        </w:rPr>
        <w:t>across these adjusted models</w:t>
      </w:r>
      <w:r w:rsidRPr="00580F69">
        <w:rPr>
          <w:rFonts w:ascii="Calibri" w:hAnsi="Calibri" w:cs="Calibri"/>
          <w:i/>
          <w:iCs/>
        </w:rPr>
        <w:t xml:space="preserve">, </w:t>
      </w:r>
      <w:r w:rsidR="0067726B">
        <w:rPr>
          <w:rFonts w:ascii="Calibri" w:hAnsi="Calibri" w:cs="Calibri"/>
          <w:i/>
          <w:iCs/>
        </w:rPr>
        <w:t xml:space="preserve">only the final models </w:t>
      </w:r>
      <w:r w:rsidR="0088189E">
        <w:rPr>
          <w:rFonts w:ascii="Calibri" w:hAnsi="Calibri" w:cs="Calibri"/>
          <w:i/>
          <w:iCs/>
        </w:rPr>
        <w:t xml:space="preserve">are reported </w:t>
      </w:r>
      <w:r w:rsidR="0067726B">
        <w:rPr>
          <w:rFonts w:ascii="Calibri" w:hAnsi="Calibri" w:cs="Calibri"/>
          <w:i/>
          <w:iCs/>
        </w:rPr>
        <w:t>with all covariates</w:t>
      </w:r>
      <w:r w:rsidRPr="00580F69">
        <w:rPr>
          <w:rFonts w:ascii="Calibri" w:hAnsi="Calibri" w:cs="Calibri"/>
          <w:i/>
          <w:iCs/>
        </w:rPr>
        <w:t>.</w:t>
      </w:r>
      <w:r>
        <w:rPr>
          <w:rFonts w:ascii="Calibri" w:hAnsi="Calibri" w:cs="Calibri"/>
          <w:i/>
          <w:iCs/>
        </w:rPr>
        <w:t xml:space="preserve"> </w:t>
      </w:r>
    </w:p>
    <w:p w14:paraId="5DFA886F" w14:textId="0EEB7648" w:rsidR="00377A4B" w:rsidRPr="004C3798" w:rsidRDefault="004C3798" w:rsidP="000E1F7B">
      <w:pPr>
        <w:spacing w:after="0"/>
        <w:rPr>
          <w:rFonts w:ascii="Calibri" w:hAnsi="Calibri" w:cs="Calibri"/>
          <w:i/>
          <w:iCs/>
        </w:rPr>
      </w:pPr>
      <w:r>
        <w:rPr>
          <w:rFonts w:ascii="Calibri" w:hAnsi="Calibri" w:cs="Calibri"/>
          <w:i/>
          <w:iCs/>
        </w:rPr>
        <w:t>BMI = Body Mass Index, DUED = Duration of Untreated Eating Disorder, GSH = Guided Self-Help, CBT-T = 10-session Cognitive Behavioural Therapy (CBT) for non-underweight eating disorders; CBT-ED = CBT for eating disorders</w:t>
      </w:r>
    </w:p>
    <w:sectPr w:rsidR="00377A4B" w:rsidRPr="004C37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870"/>
    <w:rsid w:val="000201F4"/>
    <w:rsid w:val="00033555"/>
    <w:rsid w:val="00055E51"/>
    <w:rsid w:val="000706DC"/>
    <w:rsid w:val="00070A04"/>
    <w:rsid w:val="00075B4A"/>
    <w:rsid w:val="00076F5D"/>
    <w:rsid w:val="00080032"/>
    <w:rsid w:val="000921FC"/>
    <w:rsid w:val="00096007"/>
    <w:rsid w:val="000A67A1"/>
    <w:rsid w:val="000B19F3"/>
    <w:rsid w:val="000D2800"/>
    <w:rsid w:val="000E1F7B"/>
    <w:rsid w:val="000E7C05"/>
    <w:rsid w:val="000F2F28"/>
    <w:rsid w:val="00114208"/>
    <w:rsid w:val="001205FC"/>
    <w:rsid w:val="00121B98"/>
    <w:rsid w:val="00126266"/>
    <w:rsid w:val="00144558"/>
    <w:rsid w:val="00145E14"/>
    <w:rsid w:val="001541D7"/>
    <w:rsid w:val="001547FA"/>
    <w:rsid w:val="00197A92"/>
    <w:rsid w:val="001A6947"/>
    <w:rsid w:val="001A7CCE"/>
    <w:rsid w:val="001B3C9C"/>
    <w:rsid w:val="001C3A51"/>
    <w:rsid w:val="001E557F"/>
    <w:rsid w:val="001E6D8E"/>
    <w:rsid w:val="0020622B"/>
    <w:rsid w:val="00214A42"/>
    <w:rsid w:val="00215309"/>
    <w:rsid w:val="00242B75"/>
    <w:rsid w:val="0024744A"/>
    <w:rsid w:val="00255DB8"/>
    <w:rsid w:val="00264F64"/>
    <w:rsid w:val="00292388"/>
    <w:rsid w:val="00295BE2"/>
    <w:rsid w:val="002B1DFE"/>
    <w:rsid w:val="002D0DB3"/>
    <w:rsid w:val="002D5EDC"/>
    <w:rsid w:val="002E0C23"/>
    <w:rsid w:val="002E3F25"/>
    <w:rsid w:val="002E7494"/>
    <w:rsid w:val="00303D4F"/>
    <w:rsid w:val="00355EDF"/>
    <w:rsid w:val="00362F2E"/>
    <w:rsid w:val="003720ED"/>
    <w:rsid w:val="00377A4B"/>
    <w:rsid w:val="003B129E"/>
    <w:rsid w:val="003E7455"/>
    <w:rsid w:val="004159C3"/>
    <w:rsid w:val="00420A52"/>
    <w:rsid w:val="0043437E"/>
    <w:rsid w:val="00453905"/>
    <w:rsid w:val="0046340F"/>
    <w:rsid w:val="004734D5"/>
    <w:rsid w:val="00495690"/>
    <w:rsid w:val="004A50C5"/>
    <w:rsid w:val="004C3798"/>
    <w:rsid w:val="004E00C4"/>
    <w:rsid w:val="004E7F6E"/>
    <w:rsid w:val="004F7996"/>
    <w:rsid w:val="0051119F"/>
    <w:rsid w:val="005124A0"/>
    <w:rsid w:val="005136E1"/>
    <w:rsid w:val="00554B29"/>
    <w:rsid w:val="00572B7A"/>
    <w:rsid w:val="00574585"/>
    <w:rsid w:val="0057620A"/>
    <w:rsid w:val="00580F69"/>
    <w:rsid w:val="00586FCD"/>
    <w:rsid w:val="00587144"/>
    <w:rsid w:val="005913ED"/>
    <w:rsid w:val="0059233A"/>
    <w:rsid w:val="00594778"/>
    <w:rsid w:val="00594E2A"/>
    <w:rsid w:val="00594E34"/>
    <w:rsid w:val="0059705A"/>
    <w:rsid w:val="005C0A1A"/>
    <w:rsid w:val="006156D8"/>
    <w:rsid w:val="006218EA"/>
    <w:rsid w:val="00657A8F"/>
    <w:rsid w:val="00670143"/>
    <w:rsid w:val="0067726B"/>
    <w:rsid w:val="0069140F"/>
    <w:rsid w:val="00696EC9"/>
    <w:rsid w:val="00697274"/>
    <w:rsid w:val="0069793F"/>
    <w:rsid w:val="006D1C2C"/>
    <w:rsid w:val="00717000"/>
    <w:rsid w:val="00723065"/>
    <w:rsid w:val="007424C2"/>
    <w:rsid w:val="00764380"/>
    <w:rsid w:val="0077696D"/>
    <w:rsid w:val="00780840"/>
    <w:rsid w:val="0078203D"/>
    <w:rsid w:val="007956B7"/>
    <w:rsid w:val="007B275F"/>
    <w:rsid w:val="007D51B7"/>
    <w:rsid w:val="007E43B9"/>
    <w:rsid w:val="0081350F"/>
    <w:rsid w:val="00827D01"/>
    <w:rsid w:val="00836050"/>
    <w:rsid w:val="00843CE9"/>
    <w:rsid w:val="00845F53"/>
    <w:rsid w:val="00846233"/>
    <w:rsid w:val="00851A42"/>
    <w:rsid w:val="00854541"/>
    <w:rsid w:val="008803E2"/>
    <w:rsid w:val="0088189E"/>
    <w:rsid w:val="00897257"/>
    <w:rsid w:val="008A16F8"/>
    <w:rsid w:val="008B5696"/>
    <w:rsid w:val="008D1B44"/>
    <w:rsid w:val="008E007D"/>
    <w:rsid w:val="00916DFF"/>
    <w:rsid w:val="009229BA"/>
    <w:rsid w:val="00927975"/>
    <w:rsid w:val="009335C1"/>
    <w:rsid w:val="00950C26"/>
    <w:rsid w:val="00973BB7"/>
    <w:rsid w:val="00981582"/>
    <w:rsid w:val="009838CF"/>
    <w:rsid w:val="0099756E"/>
    <w:rsid w:val="009A7E49"/>
    <w:rsid w:val="009B3B23"/>
    <w:rsid w:val="009B774C"/>
    <w:rsid w:val="009D2604"/>
    <w:rsid w:val="009E3DC9"/>
    <w:rsid w:val="009E5619"/>
    <w:rsid w:val="009E7C8C"/>
    <w:rsid w:val="00A11004"/>
    <w:rsid w:val="00A23FC7"/>
    <w:rsid w:val="00A32836"/>
    <w:rsid w:val="00A47603"/>
    <w:rsid w:val="00A54787"/>
    <w:rsid w:val="00A55870"/>
    <w:rsid w:val="00A565FA"/>
    <w:rsid w:val="00AA0F7E"/>
    <w:rsid w:val="00AB0C5F"/>
    <w:rsid w:val="00AE7678"/>
    <w:rsid w:val="00AF2FF1"/>
    <w:rsid w:val="00B05D59"/>
    <w:rsid w:val="00B114CA"/>
    <w:rsid w:val="00B42183"/>
    <w:rsid w:val="00B6593D"/>
    <w:rsid w:val="00B6704E"/>
    <w:rsid w:val="00B706CF"/>
    <w:rsid w:val="00B71085"/>
    <w:rsid w:val="00B743C3"/>
    <w:rsid w:val="00B7783F"/>
    <w:rsid w:val="00B83BF3"/>
    <w:rsid w:val="00BB0CB8"/>
    <w:rsid w:val="00BC1A34"/>
    <w:rsid w:val="00BE42AA"/>
    <w:rsid w:val="00BE4A3B"/>
    <w:rsid w:val="00BF446A"/>
    <w:rsid w:val="00C13FA6"/>
    <w:rsid w:val="00C2704F"/>
    <w:rsid w:val="00C333AA"/>
    <w:rsid w:val="00C5155B"/>
    <w:rsid w:val="00C740BF"/>
    <w:rsid w:val="00C84C18"/>
    <w:rsid w:val="00CA1649"/>
    <w:rsid w:val="00CD2EF7"/>
    <w:rsid w:val="00CD3783"/>
    <w:rsid w:val="00CE7400"/>
    <w:rsid w:val="00CF71D5"/>
    <w:rsid w:val="00D12BD1"/>
    <w:rsid w:val="00D26A06"/>
    <w:rsid w:val="00D26E06"/>
    <w:rsid w:val="00D35C94"/>
    <w:rsid w:val="00D42DC2"/>
    <w:rsid w:val="00D47F7D"/>
    <w:rsid w:val="00D65818"/>
    <w:rsid w:val="00D84249"/>
    <w:rsid w:val="00D84DCA"/>
    <w:rsid w:val="00D85361"/>
    <w:rsid w:val="00DB2480"/>
    <w:rsid w:val="00DC01BA"/>
    <w:rsid w:val="00DC5881"/>
    <w:rsid w:val="00DC6B3A"/>
    <w:rsid w:val="00DD626C"/>
    <w:rsid w:val="00E22CE7"/>
    <w:rsid w:val="00E238AF"/>
    <w:rsid w:val="00E257D0"/>
    <w:rsid w:val="00E276FD"/>
    <w:rsid w:val="00E319F7"/>
    <w:rsid w:val="00E352BA"/>
    <w:rsid w:val="00E62BFD"/>
    <w:rsid w:val="00E7299E"/>
    <w:rsid w:val="00E72C98"/>
    <w:rsid w:val="00E83663"/>
    <w:rsid w:val="00E909B1"/>
    <w:rsid w:val="00EA6069"/>
    <w:rsid w:val="00EC7811"/>
    <w:rsid w:val="00ED424F"/>
    <w:rsid w:val="00ED5D02"/>
    <w:rsid w:val="00ED60EE"/>
    <w:rsid w:val="00F0184D"/>
    <w:rsid w:val="00F02E3C"/>
    <w:rsid w:val="00F25888"/>
    <w:rsid w:val="00F25B28"/>
    <w:rsid w:val="00F34E23"/>
    <w:rsid w:val="00F37E84"/>
    <w:rsid w:val="00F502A3"/>
    <w:rsid w:val="00F56EBD"/>
    <w:rsid w:val="00F730EF"/>
    <w:rsid w:val="00F75464"/>
    <w:rsid w:val="00F824A5"/>
    <w:rsid w:val="00FA0587"/>
    <w:rsid w:val="00FD04E8"/>
    <w:rsid w:val="00FD33C8"/>
    <w:rsid w:val="00FE4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DB31A2"/>
  <w15:chartTrackingRefBased/>
  <w15:docId w15:val="{BB9DA4E0-6466-45F3-92EC-0EA23F4C34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558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58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58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58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58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58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58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58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58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58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58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58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58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58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58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58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58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58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58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58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58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58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58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58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58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58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58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58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587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975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A7E4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3</Pages>
  <Words>1021</Words>
  <Characters>5826</Characters>
  <Application>Microsoft Office Word</Application>
  <DocSecurity>0</DocSecurity>
  <Lines>48</Lines>
  <Paragraphs>13</Paragraphs>
  <ScaleCrop>false</ScaleCrop>
  <Company/>
  <LinksUpToDate>false</LinksUpToDate>
  <CharactersWithSpaces>6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en, Karina</dc:creator>
  <cp:keywords/>
  <dc:description/>
  <cp:lastModifiedBy>Allen, Karina</cp:lastModifiedBy>
  <cp:revision>8</cp:revision>
  <dcterms:created xsi:type="dcterms:W3CDTF">2024-11-07T10:45:00Z</dcterms:created>
  <dcterms:modified xsi:type="dcterms:W3CDTF">2024-11-07T10:48:00Z</dcterms:modified>
</cp:coreProperties>
</file>